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36" w:type="dxa"/>
        <w:tblLayout w:type="fixed"/>
        <w:tblLook w:val="04A0" w:firstRow="1" w:lastRow="0" w:firstColumn="1" w:lastColumn="0" w:noHBand="0" w:noVBand="1"/>
      </w:tblPr>
      <w:tblGrid>
        <w:gridCol w:w="2518"/>
        <w:gridCol w:w="1588"/>
        <w:gridCol w:w="1276"/>
        <w:gridCol w:w="1843"/>
        <w:gridCol w:w="1275"/>
        <w:gridCol w:w="1236"/>
      </w:tblGrid>
      <w:tr w:rsidR="00140B18" w:rsidRPr="00C00EE4" w14:paraId="3E266A39" w14:textId="77777777" w:rsidTr="00433D41">
        <w:tc>
          <w:tcPr>
            <w:tcW w:w="2518" w:type="dxa"/>
          </w:tcPr>
          <w:p w14:paraId="7CC4545E" w14:textId="77777777" w:rsidR="00140B18" w:rsidRPr="00C00EE4" w:rsidRDefault="00140B18" w:rsidP="00140B18">
            <w:pPr>
              <w:rPr>
                <w:rFonts w:ascii="Arial" w:eastAsia="Times New Roman" w:hAnsi="Arial" w:cs="Arial"/>
                <w:b/>
              </w:rPr>
            </w:pPr>
            <w:r w:rsidRPr="00C00EE4">
              <w:rPr>
                <w:rFonts w:ascii="Arial" w:hAnsi="Arial" w:cs="Arial"/>
                <w:b/>
              </w:rPr>
              <w:t xml:space="preserve">Figure </w:t>
            </w:r>
            <w:r w:rsidRPr="00C00EE4">
              <w:rPr>
                <w:rFonts w:ascii="Arial" w:eastAsia="Times New Roman" w:hAnsi="Arial" w:cs="Arial"/>
                <w:b/>
                <w:color w:val="222222"/>
                <w:shd w:val="clear" w:color="auto" w:fill="FFFFFF"/>
              </w:rPr>
              <w:t>#</w:t>
            </w:r>
          </w:p>
          <w:p w14:paraId="12E59496" w14:textId="77777777" w:rsidR="00140B18" w:rsidRPr="00C00EE4" w:rsidRDefault="00140B18">
            <w:pPr>
              <w:rPr>
                <w:rFonts w:ascii="Arial" w:hAnsi="Arial" w:cs="Arial"/>
                <w:b/>
              </w:rPr>
            </w:pPr>
          </w:p>
        </w:tc>
        <w:tc>
          <w:tcPr>
            <w:tcW w:w="1588" w:type="dxa"/>
          </w:tcPr>
          <w:p w14:paraId="0C81EA7B" w14:textId="77777777" w:rsidR="00140B18" w:rsidRPr="00C00EE4" w:rsidRDefault="00140B18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276" w:type="dxa"/>
          </w:tcPr>
          <w:p w14:paraId="6F0D15B2" w14:textId="77777777" w:rsidR="00140B18" w:rsidRPr="00C00EE4" w:rsidRDefault="00140B18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hAnsi="Arial" w:cs="Arial"/>
                <w:b/>
              </w:rPr>
              <w:t>S.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064386" w14:textId="77777777" w:rsidR="00140B18" w:rsidRPr="00C00EE4" w:rsidRDefault="00140B18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hAnsi="Arial" w:cs="Arial"/>
                <w:b/>
              </w:rPr>
              <w:t>Statistical method us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59613E" w14:textId="77777777" w:rsidR="00140B18" w:rsidRPr="00C00EE4" w:rsidRDefault="00140B18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236" w:type="dxa"/>
          </w:tcPr>
          <w:p w14:paraId="02F46124" w14:textId="77777777" w:rsidR="00140B18" w:rsidRPr="00C00EE4" w:rsidRDefault="00140B18" w:rsidP="00140B18">
            <w:pPr>
              <w:rPr>
                <w:rFonts w:ascii="Arial" w:eastAsia="Times New Roman" w:hAnsi="Arial" w:cs="Arial"/>
                <w:b/>
              </w:rPr>
            </w:pPr>
            <w:r w:rsidRPr="00C00EE4">
              <w:rPr>
                <w:rFonts w:ascii="Arial" w:eastAsia="Times New Roman" w:hAnsi="Arial" w:cs="Arial"/>
                <w:b/>
                <w:color w:val="222222"/>
                <w:shd w:val="clear" w:color="auto" w:fill="FFFFFF"/>
              </w:rPr>
              <w:t xml:space="preserve"># </w:t>
            </w:r>
            <w:r w:rsidR="004A5C11" w:rsidRPr="00C00EE4">
              <w:rPr>
                <w:rFonts w:ascii="Arial" w:eastAsia="Times New Roman" w:hAnsi="Arial" w:cs="Arial"/>
                <w:b/>
                <w:color w:val="222222"/>
                <w:shd w:val="clear" w:color="auto" w:fill="FFFFFF"/>
              </w:rPr>
              <w:t>s</w:t>
            </w:r>
            <w:r w:rsidRPr="00C00EE4">
              <w:rPr>
                <w:rFonts w:ascii="Arial" w:eastAsia="Times New Roman" w:hAnsi="Arial" w:cs="Arial"/>
                <w:b/>
                <w:color w:val="222222"/>
                <w:shd w:val="clear" w:color="auto" w:fill="FFFFFF"/>
              </w:rPr>
              <w:t>amples</w:t>
            </w:r>
          </w:p>
          <w:p w14:paraId="743F5ED8" w14:textId="77777777" w:rsidR="00140B18" w:rsidRPr="00C00EE4" w:rsidRDefault="00140B18">
            <w:pPr>
              <w:rPr>
                <w:rFonts w:ascii="Arial" w:hAnsi="Arial" w:cs="Arial"/>
                <w:b/>
              </w:rPr>
            </w:pPr>
          </w:p>
        </w:tc>
      </w:tr>
      <w:tr w:rsidR="00140B18" w:rsidRPr="00C00EE4" w14:paraId="4C63E13B" w14:textId="77777777" w:rsidTr="00433D41">
        <w:trPr>
          <w:trHeight w:val="645"/>
        </w:trPr>
        <w:tc>
          <w:tcPr>
            <w:tcW w:w="2518" w:type="dxa"/>
          </w:tcPr>
          <w:p w14:paraId="0B088678" w14:textId="77777777" w:rsidR="00140B18" w:rsidRPr="00C00EE4" w:rsidRDefault="00140B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1</w:t>
            </w:r>
            <w:r w:rsidR="00201F9A" w:rsidRPr="00C00EE4"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="00190C64" w:rsidRPr="00C00EE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14:paraId="62C5F0E2" w14:textId="77777777" w:rsidR="00255060" w:rsidRPr="00C00EE4" w:rsidRDefault="00255060" w:rsidP="00190C64">
            <w:pPr>
              <w:rPr>
                <w:rFonts w:ascii="Arial" w:hAnsi="Arial" w:cs="Arial"/>
                <w:b/>
              </w:rPr>
            </w:pPr>
          </w:p>
        </w:tc>
        <w:tc>
          <w:tcPr>
            <w:tcW w:w="1588" w:type="dxa"/>
          </w:tcPr>
          <w:p w14:paraId="5EB708AF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ED501B5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5851" w14:textId="06113534" w:rsidR="00B37988" w:rsidRPr="00C00EE4" w:rsidRDefault="00B37988" w:rsidP="00086F39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 xml:space="preserve">Linear mixed model statistics for large series of pairwise comparisons </w:t>
            </w:r>
            <w:r w:rsidR="001858C4" w:rsidRPr="00C00EE4">
              <w:rPr>
                <w:rFonts w:ascii="Arial" w:hAnsi="Arial" w:cs="Arial"/>
              </w:rPr>
              <w:t>and paired-tes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BF3EB" w14:textId="7713B832" w:rsidR="00140B18" w:rsidRPr="00C00EE4" w:rsidRDefault="004A5C11" w:rsidP="001858C4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color w:val="000000"/>
                <w:lang w:val="de-DE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 xml:space="preserve">* </w:t>
            </w:r>
            <w:r w:rsidR="001858C4" w:rsidRPr="00C00EE4">
              <w:rPr>
                <w:rFonts w:ascii="Arial" w:hAnsi="Arial" w:cs="Arial"/>
                <w:color w:val="000000"/>
                <w:lang w:val="de-DE"/>
              </w:rPr>
              <w:t>P</w:t>
            </w:r>
            <w:r w:rsidRPr="00C00EE4">
              <w:rPr>
                <w:rFonts w:ascii="Arial" w:hAnsi="Arial" w:cs="Arial"/>
                <w:color w:val="000000"/>
                <w:lang w:val="de-DE"/>
              </w:rPr>
              <w:t xml:space="preserve"> &lt;0.05 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A2945B3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</w:tr>
      <w:tr w:rsidR="00140B18" w:rsidRPr="00C00EE4" w14:paraId="479D1652" w14:textId="77777777" w:rsidTr="00433D41">
        <w:tc>
          <w:tcPr>
            <w:tcW w:w="2518" w:type="dxa"/>
          </w:tcPr>
          <w:p w14:paraId="2EC48248" w14:textId="3434B4D5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43C6C292" w14:textId="77777777" w:rsidR="00140B18" w:rsidRPr="00C00EE4" w:rsidRDefault="00201F9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B2340A4" w14:textId="1B5379C6" w:rsidR="00140B18" w:rsidRPr="00C00EE4" w:rsidRDefault="00255060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73B91B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911F5E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66D3BD5" w14:textId="5FA258FB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6FDFE2A3" w14:textId="77777777" w:rsidTr="00433D41">
        <w:tc>
          <w:tcPr>
            <w:tcW w:w="2518" w:type="dxa"/>
          </w:tcPr>
          <w:p w14:paraId="706E2D9D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341FFF1" w14:textId="618FDA71" w:rsidR="00140B18" w:rsidRPr="00C00EE4" w:rsidRDefault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97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778F8F5" w14:textId="66BC005C" w:rsidR="00140B18" w:rsidRPr="00C00EE4" w:rsidRDefault="00923757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34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3C47E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5E86B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3723820" w14:textId="723C88F2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1F106DB0" w14:textId="77777777" w:rsidTr="00433D41">
        <w:tc>
          <w:tcPr>
            <w:tcW w:w="2518" w:type="dxa"/>
          </w:tcPr>
          <w:p w14:paraId="7B067E33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63EEFE68" w14:textId="5566A50F" w:rsidR="00140B18" w:rsidRPr="00C00EE4" w:rsidRDefault="00923757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2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03D98F" w14:textId="5DD70FE8" w:rsidR="00140B18" w:rsidRPr="00C00EE4" w:rsidRDefault="00923757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7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E11C5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CB610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5A17BA0" w14:textId="175E9E1C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4FBD9B2E" w14:textId="77777777" w:rsidTr="00433D41">
        <w:tc>
          <w:tcPr>
            <w:tcW w:w="2518" w:type="dxa"/>
          </w:tcPr>
          <w:p w14:paraId="544CB421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4BCC8D7" w14:textId="1E8A20DC" w:rsidR="00140B18" w:rsidRPr="00C00EE4" w:rsidRDefault="00923757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27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971AE8E" w14:textId="77777777" w:rsidR="00140B18" w:rsidRPr="00C00EE4" w:rsidRDefault="002963F6" w:rsidP="002963F6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18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25E3F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65680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3D14E82" w14:textId="23E444C2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77A464F9" w14:textId="77777777" w:rsidTr="00433D41">
        <w:tc>
          <w:tcPr>
            <w:tcW w:w="2518" w:type="dxa"/>
          </w:tcPr>
          <w:p w14:paraId="37F71844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2576FF3" w14:textId="341B48C7" w:rsidR="00140B18" w:rsidRPr="00C00EE4" w:rsidRDefault="00923757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44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F6E745A" w14:textId="700664EC" w:rsidR="00140B18" w:rsidRPr="00C00EE4" w:rsidRDefault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1</w:t>
            </w:r>
            <w:r w:rsidR="00255060" w:rsidRPr="00C00EE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26794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C6C2A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4CE411B" w14:textId="072E7CE1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6FDA7D77" w14:textId="77777777" w:rsidTr="00433D41">
        <w:tc>
          <w:tcPr>
            <w:tcW w:w="2518" w:type="dxa"/>
          </w:tcPr>
          <w:p w14:paraId="78C29F30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F41285E" w14:textId="15C3BE41" w:rsidR="00140B18" w:rsidRPr="00C00EE4" w:rsidRDefault="00923757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73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1E5C07" w14:textId="116693CA" w:rsidR="00140B18" w:rsidRPr="00C00EE4" w:rsidRDefault="004A5C11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53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D6C3B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DFEA8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F4F4A1A" w14:textId="1D797245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4C3091C7" w14:textId="77777777" w:rsidTr="00433D41">
        <w:tc>
          <w:tcPr>
            <w:tcW w:w="2518" w:type="dxa"/>
          </w:tcPr>
          <w:p w14:paraId="2C0C3D03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620A91C" w14:textId="27406D7F" w:rsidR="00140B18" w:rsidRPr="00C00EE4" w:rsidRDefault="00923757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34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2E7B40C" w14:textId="6DB5750E" w:rsidR="00140B18" w:rsidRPr="00C00EE4" w:rsidRDefault="0092375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4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32253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8AEA2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7D04695" w14:textId="57219330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747A49CB" w14:textId="77777777" w:rsidTr="00433D41">
        <w:tc>
          <w:tcPr>
            <w:tcW w:w="2518" w:type="dxa"/>
          </w:tcPr>
          <w:p w14:paraId="7E555C5A" w14:textId="77777777" w:rsidR="00140B18" w:rsidRPr="00C00EE4" w:rsidRDefault="00201F9A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2BC4D977" w14:textId="0FE7FFE1" w:rsidR="00140B18" w:rsidRPr="00C00EE4" w:rsidRDefault="006B7C02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854E1DB" w14:textId="52501256" w:rsidR="00140B18" w:rsidRPr="00C00EE4" w:rsidRDefault="0092375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95837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9FEA9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45B7A93" w14:textId="3E187546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00DF41FA" w14:textId="77777777" w:rsidTr="00433D41">
        <w:tc>
          <w:tcPr>
            <w:tcW w:w="2518" w:type="dxa"/>
          </w:tcPr>
          <w:p w14:paraId="126DDC45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0ng/ml</w:t>
            </w:r>
            <w:r w:rsidR="00923757" w:rsidRPr="00C00EE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96FD8B8" w14:textId="00564FF9" w:rsidR="00140B18" w:rsidRPr="00C00EE4" w:rsidRDefault="006B7C02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0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CBE872" w14:textId="64DC3E8A" w:rsidR="00140B18" w:rsidRPr="00C00EE4" w:rsidRDefault="00923757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12F2A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B1841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CFE3FB8" w14:textId="4B57DA4B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70AE55EF" w14:textId="77777777" w:rsidTr="00433D41">
        <w:tc>
          <w:tcPr>
            <w:tcW w:w="2518" w:type="dxa"/>
          </w:tcPr>
          <w:p w14:paraId="0FF2B5EA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0ng/ml</w:t>
            </w:r>
            <w:r w:rsidR="00923757" w:rsidRPr="00C00EE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567A386A" w14:textId="0A46C1BA" w:rsidR="00140B18" w:rsidRPr="00C00EE4" w:rsidRDefault="0092375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74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0B2382A" w14:textId="5782ADE0" w:rsidR="00140B18" w:rsidRPr="00C00EE4" w:rsidRDefault="00923757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7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15A07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7B647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368A5D2" w14:textId="045E3D40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5050267E" w14:textId="77777777" w:rsidTr="00433D41">
        <w:tc>
          <w:tcPr>
            <w:tcW w:w="2518" w:type="dxa"/>
          </w:tcPr>
          <w:p w14:paraId="6B239A32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0ng/ml</w:t>
            </w:r>
            <w:r w:rsidR="00923757" w:rsidRPr="00C00EE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A0ED616" w14:textId="4B554028" w:rsidR="00140B18" w:rsidRPr="00C00EE4" w:rsidRDefault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637D705" w14:textId="77777777" w:rsidR="00140B18" w:rsidRPr="00C00EE4" w:rsidRDefault="002963F6" w:rsidP="002963F6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18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0AA2B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CF4D0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FD88417" w14:textId="45C5D26C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661F4544" w14:textId="77777777" w:rsidTr="00433D41">
        <w:tc>
          <w:tcPr>
            <w:tcW w:w="2518" w:type="dxa"/>
          </w:tcPr>
          <w:p w14:paraId="2DE19C32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0ng/ml</w:t>
            </w:r>
            <w:r w:rsidR="00923757" w:rsidRPr="00C00EE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FDC1706" w14:textId="208B2EA0" w:rsidR="00140B18" w:rsidRPr="00C00EE4" w:rsidRDefault="0092375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74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9C47662" w14:textId="16887FC7" w:rsidR="00140B18" w:rsidRPr="00C00EE4" w:rsidRDefault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385</w:t>
            </w:r>
            <w:r w:rsidR="00923757" w:rsidRPr="00C00EE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E7827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42F09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19D2EF5" w14:textId="512658FE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140B18" w:rsidRPr="00C00EE4" w14:paraId="547EFE4D" w14:textId="77777777" w:rsidTr="00433D41">
        <w:tc>
          <w:tcPr>
            <w:tcW w:w="2518" w:type="dxa"/>
          </w:tcPr>
          <w:p w14:paraId="58B140DB" w14:textId="77777777" w:rsidR="00140B18" w:rsidRPr="00C00EE4" w:rsidRDefault="00201F9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0ng/ml</w:t>
            </w:r>
            <w:r w:rsidR="00923757" w:rsidRPr="00C00EE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2E7C991" w14:textId="0D9AABFE" w:rsidR="00140B18" w:rsidRPr="00C00EE4" w:rsidRDefault="0092375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569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C3ADF0" w14:textId="01C4F9AE" w:rsidR="00140B18" w:rsidRPr="00C00EE4" w:rsidRDefault="004A5C11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4C719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6EE1D" w14:textId="77777777" w:rsidR="00140B18" w:rsidRPr="00C00EE4" w:rsidRDefault="00140B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36994D2" w14:textId="4730E75B" w:rsidR="00140B1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495FE32E" w14:textId="77777777" w:rsidTr="00433D41">
        <w:tc>
          <w:tcPr>
            <w:tcW w:w="2518" w:type="dxa"/>
          </w:tcPr>
          <w:p w14:paraId="26EEAACA" w14:textId="77777777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659D1C3" w14:textId="7CAB49D8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57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7AA9161" w14:textId="523CE82B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22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98304D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1A95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B49CD90" w14:textId="3A287B28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08B778BF" w14:textId="77777777" w:rsidTr="00433D41">
        <w:tc>
          <w:tcPr>
            <w:tcW w:w="2518" w:type="dxa"/>
          </w:tcPr>
          <w:p w14:paraId="7E9B3BB1" w14:textId="77777777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244DE94B" w14:textId="77777777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B41FFB" w14:textId="05A39E6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66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3BBE12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782DD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F645FAE" w14:textId="3E0972FD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54EA13A7" w14:textId="77777777" w:rsidTr="00433D41">
        <w:tc>
          <w:tcPr>
            <w:tcW w:w="2518" w:type="dxa"/>
          </w:tcPr>
          <w:p w14:paraId="019FE566" w14:textId="7777777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697EB60" w14:textId="710094A8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1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B5F3A45" w14:textId="3E53D68F" w:rsidR="005909EA" w:rsidRPr="00C00EE4" w:rsidRDefault="005909EA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565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4B4E98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2FBDA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E54C3D8" w14:textId="0B8D3C5D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3DF86DA9" w14:textId="77777777" w:rsidTr="00433D41">
        <w:tc>
          <w:tcPr>
            <w:tcW w:w="2518" w:type="dxa"/>
          </w:tcPr>
          <w:p w14:paraId="3300D3DF" w14:textId="77777777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6C1C6BE7" w14:textId="315B0A96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65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9646299" w14:textId="77777777" w:rsidR="005909EA" w:rsidRPr="00C00EE4" w:rsidRDefault="005909EA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758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274DCA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E01FCA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A306751" w14:textId="44517734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1D689B8B" w14:textId="77777777" w:rsidTr="00433D41">
        <w:tc>
          <w:tcPr>
            <w:tcW w:w="2518" w:type="dxa"/>
          </w:tcPr>
          <w:p w14:paraId="7E93C10F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AFEF39B" w14:textId="0CB1DFC8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217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1D43CA8" w14:textId="77777777" w:rsidR="005909EA" w:rsidRPr="00C00EE4" w:rsidRDefault="005909EA" w:rsidP="002963F6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27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7A71D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42D23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08730D1" w14:textId="0456E14F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63875DF3" w14:textId="77777777" w:rsidTr="00433D41">
        <w:tc>
          <w:tcPr>
            <w:tcW w:w="2518" w:type="dxa"/>
          </w:tcPr>
          <w:p w14:paraId="5123E043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B9075D2" w14:textId="1EE2B37B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56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39D50BD" w14:textId="7A0C3585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6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F3DEC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6769B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A4F694C" w14:textId="140E37E5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6E5AC24D" w14:textId="77777777" w:rsidTr="00433D41">
        <w:tc>
          <w:tcPr>
            <w:tcW w:w="2518" w:type="dxa"/>
          </w:tcPr>
          <w:p w14:paraId="5B2C2F35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FA233AE" w14:textId="5AA52FE3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863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330DF16" w14:textId="39BD631A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3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B0C3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403674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275DAE1" w14:textId="0082F568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6862CCC8" w14:textId="77777777" w:rsidTr="00433D41">
        <w:tc>
          <w:tcPr>
            <w:tcW w:w="2518" w:type="dxa"/>
          </w:tcPr>
          <w:p w14:paraId="2ADCF8A3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1AC39EA" w14:textId="318FA2BB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833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61D93D0" w14:textId="6E62A1F1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8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C7672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18ABC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1822218" w14:textId="3B0D4683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0BC16EE8" w14:textId="77777777" w:rsidTr="00433D41">
        <w:tc>
          <w:tcPr>
            <w:tcW w:w="2518" w:type="dxa"/>
          </w:tcPr>
          <w:p w14:paraId="3156FB3C" w14:textId="77777777" w:rsidR="005909EA" w:rsidRPr="00C00EE4" w:rsidRDefault="005909EA" w:rsidP="00A52B76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70F0F9D2" w14:textId="77777777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8D5EA0" w14:textId="58EB9BBA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7401FB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7CDCB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A2C2CD9" w14:textId="0756DE1F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55F048D1" w14:textId="77777777" w:rsidTr="00433D41">
        <w:tc>
          <w:tcPr>
            <w:tcW w:w="2518" w:type="dxa"/>
          </w:tcPr>
          <w:p w14:paraId="16C86751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4516199" w14:textId="61C20E1A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34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D569E58" w14:textId="6CA3EBFC" w:rsidR="005909EA" w:rsidRPr="00C00EE4" w:rsidRDefault="005909EA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6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58FA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64D2E9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DFBF4EF" w14:textId="2A93F1A0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07BDEC05" w14:textId="77777777" w:rsidTr="00433D41">
        <w:tc>
          <w:tcPr>
            <w:tcW w:w="2518" w:type="dxa"/>
          </w:tcPr>
          <w:p w14:paraId="7E266B83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22F78EE1" w14:textId="7777777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579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E6C2E94" w14:textId="67A11C01" w:rsidR="005909EA" w:rsidRPr="00C00EE4" w:rsidRDefault="005909EA" w:rsidP="002963F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3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3A79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809B01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5C73EB8" w14:textId="08A960F8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2F67C8E2" w14:textId="77777777" w:rsidTr="00433D41">
        <w:tc>
          <w:tcPr>
            <w:tcW w:w="2518" w:type="dxa"/>
          </w:tcPr>
          <w:p w14:paraId="1C1420C2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730CEF8" w14:textId="2ABC3D23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687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680F8BB" w14:textId="77777777" w:rsidR="005909EA" w:rsidRPr="00C00EE4" w:rsidRDefault="005909EA" w:rsidP="002963F6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285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2E27E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47DD5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D02CC63" w14:textId="64F9B566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18FEDE9B" w14:textId="77777777" w:rsidTr="00433D41">
        <w:tc>
          <w:tcPr>
            <w:tcW w:w="2518" w:type="dxa"/>
          </w:tcPr>
          <w:p w14:paraId="3B926004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4AC37FC" w14:textId="12823B5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967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B53090" w14:textId="292B20FE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3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4D9CF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F4975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25EC6D6" w14:textId="5AB109CE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4C6C8E48" w14:textId="77777777" w:rsidTr="00433D41">
        <w:tc>
          <w:tcPr>
            <w:tcW w:w="2518" w:type="dxa"/>
          </w:tcPr>
          <w:p w14:paraId="04AE9224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BEBE119" w14:textId="769D8670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897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41E52AD" w14:textId="143B728C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7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6A22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97437A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E047796" w14:textId="54D2186C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0EB15AAF" w14:textId="77777777" w:rsidTr="00433D41">
        <w:tc>
          <w:tcPr>
            <w:tcW w:w="2518" w:type="dxa"/>
          </w:tcPr>
          <w:p w14:paraId="7B9B435C" w14:textId="77777777" w:rsidR="005909EA" w:rsidRPr="00C00EE4" w:rsidRDefault="005909EA" w:rsidP="00A52B7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5290D80" w14:textId="2138A658" w:rsidR="005909EA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897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093D3E5" w14:textId="09B7ECDC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36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E59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88CD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A1F529F" w14:textId="1AFFD95A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6B7C02" w:rsidRPr="00C00EE4" w14:paraId="1BC4C6B9" w14:textId="77777777" w:rsidTr="00433D41">
        <w:trPr>
          <w:trHeight w:val="525"/>
        </w:trPr>
        <w:tc>
          <w:tcPr>
            <w:tcW w:w="2518" w:type="dxa"/>
          </w:tcPr>
          <w:p w14:paraId="3E001AE9" w14:textId="77777777" w:rsidR="006B7C02" w:rsidRPr="00C00EE4" w:rsidRDefault="006B7C02" w:rsidP="006B7C0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1B</w:t>
            </w:r>
          </w:p>
          <w:p w14:paraId="2515251A" w14:textId="77777777" w:rsidR="00255060" w:rsidRPr="00C00EE4" w:rsidRDefault="00255060" w:rsidP="006B7C02">
            <w:pPr>
              <w:rPr>
                <w:rFonts w:ascii="Arial" w:hAnsi="Arial" w:cs="Arial"/>
                <w:b/>
              </w:rPr>
            </w:pPr>
          </w:p>
          <w:p w14:paraId="373D22B9" w14:textId="77777777" w:rsidR="00255060" w:rsidRPr="00C00EE4" w:rsidRDefault="00255060" w:rsidP="006B7C02">
            <w:pPr>
              <w:rPr>
                <w:rFonts w:ascii="Arial" w:hAnsi="Arial" w:cs="Arial"/>
                <w:b/>
              </w:rPr>
            </w:pPr>
          </w:p>
          <w:p w14:paraId="44F09289" w14:textId="43119FA4" w:rsidR="00255060" w:rsidRPr="00C00EE4" w:rsidRDefault="00255060" w:rsidP="006B7C0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8" w:type="dxa"/>
          </w:tcPr>
          <w:p w14:paraId="5C327CFE" w14:textId="77777777" w:rsidR="006B7C02" w:rsidRPr="00C00EE4" w:rsidRDefault="006B7C02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7F1F358" w14:textId="77777777" w:rsidR="006B7C02" w:rsidRPr="00C00EE4" w:rsidRDefault="006B7C0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2CFE" w14:textId="22252535" w:rsidR="006B7C02" w:rsidRPr="00C00EE4" w:rsidRDefault="00B37988" w:rsidP="00086F39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 xml:space="preserve">Linear mixed model statistics for large series of pairwise comparisons </w:t>
            </w:r>
            <w:r w:rsidR="001858C4" w:rsidRPr="00C00EE4">
              <w:rPr>
                <w:rFonts w:ascii="Arial" w:hAnsi="Arial" w:cs="Arial"/>
              </w:rPr>
              <w:t>and paired-tes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E4B1" w14:textId="2648CCD0" w:rsidR="006B7C02" w:rsidRPr="00C00EE4" w:rsidRDefault="00190C64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20D1AAB" w14:textId="77777777" w:rsidR="006B7C02" w:rsidRPr="00C00EE4" w:rsidRDefault="006B7C02">
            <w:pPr>
              <w:rPr>
                <w:rFonts w:ascii="Arial" w:hAnsi="Arial" w:cs="Arial"/>
              </w:rPr>
            </w:pPr>
          </w:p>
        </w:tc>
      </w:tr>
      <w:tr w:rsidR="00B37988" w:rsidRPr="00C00EE4" w14:paraId="288D3614" w14:textId="77777777" w:rsidTr="00433D41">
        <w:tc>
          <w:tcPr>
            <w:tcW w:w="2518" w:type="dxa"/>
          </w:tcPr>
          <w:p w14:paraId="07466751" w14:textId="292E165B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32F640EE" w14:textId="681C735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25AE46" w14:textId="7FA7186D" w:rsidR="00B37988" w:rsidRPr="00C00EE4" w:rsidRDefault="00B37988" w:rsidP="00255060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9B75A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FDEA7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2191D7D" w14:textId="10523C1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F6C1918" w14:textId="77777777" w:rsidTr="00433D41">
        <w:tc>
          <w:tcPr>
            <w:tcW w:w="2518" w:type="dxa"/>
          </w:tcPr>
          <w:p w14:paraId="1226989E" w14:textId="6F78A4A0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DB9A383" w14:textId="110D843C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0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C2C8B0" w14:textId="22D57D6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3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9B13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0B4C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A93B3F9" w14:textId="3DD8D11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E425E59" w14:textId="77777777" w:rsidTr="00433D41">
        <w:tc>
          <w:tcPr>
            <w:tcW w:w="2518" w:type="dxa"/>
          </w:tcPr>
          <w:p w14:paraId="610B8C0D" w14:textId="02507396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1308C2DD" w14:textId="74B9553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34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2286097" w14:textId="26F2865E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52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E658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5AFD9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6BF26DB" w14:textId="41DB48A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8BFC389" w14:textId="77777777" w:rsidTr="00433D41">
        <w:tc>
          <w:tcPr>
            <w:tcW w:w="2518" w:type="dxa"/>
          </w:tcPr>
          <w:p w14:paraId="132A5E6B" w14:textId="636EE36F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B74D96E" w14:textId="37CFB9A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35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C63165" w14:textId="37D6696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16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1C0C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CE73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CAECB73" w14:textId="147F504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7535DE7" w14:textId="77777777" w:rsidTr="00433D41">
        <w:tc>
          <w:tcPr>
            <w:tcW w:w="2518" w:type="dxa"/>
          </w:tcPr>
          <w:p w14:paraId="5FBD208E" w14:textId="3017FE08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596D3DB" w14:textId="5171E0F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44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64A6475" w14:textId="7C6424E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6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CA58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83C9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2EA0876" w14:textId="7337F90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2B1BB8F" w14:textId="77777777" w:rsidTr="00433D41">
        <w:tc>
          <w:tcPr>
            <w:tcW w:w="2518" w:type="dxa"/>
          </w:tcPr>
          <w:p w14:paraId="444621E3" w14:textId="2379482F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18ED96E" w14:textId="0A026C0C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49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38343D" w14:textId="33CDE630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8FBD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29F0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B3CB326" w14:textId="45587833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2586A33" w14:textId="77777777" w:rsidTr="00433D41">
        <w:tc>
          <w:tcPr>
            <w:tcW w:w="2518" w:type="dxa"/>
          </w:tcPr>
          <w:p w14:paraId="47750F13" w14:textId="7ED2ED4A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0D03998" w14:textId="19F7C5F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42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3E796C" w14:textId="7D0487D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3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5122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64DF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AFACB5D" w14:textId="6E08187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28083C0" w14:textId="77777777" w:rsidTr="00433D41">
        <w:tc>
          <w:tcPr>
            <w:tcW w:w="2518" w:type="dxa"/>
          </w:tcPr>
          <w:p w14:paraId="44EF284E" w14:textId="7CE63540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25EA02E4" w14:textId="2681484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D7DB468" w14:textId="4ED134EB" w:rsidR="00B37988" w:rsidRPr="00C00EE4" w:rsidRDefault="00B37988" w:rsidP="00255060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2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EA98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9D51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DB1A12A" w14:textId="479F6233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6A2A140" w14:textId="77777777" w:rsidTr="00433D41">
        <w:tc>
          <w:tcPr>
            <w:tcW w:w="2518" w:type="dxa"/>
          </w:tcPr>
          <w:p w14:paraId="474B3F21" w14:textId="2695E4BE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CC1C1DC" w14:textId="0FE9738C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94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036EBD7" w14:textId="2FBA44A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7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2658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ED93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FE105A6" w14:textId="488717C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CC646C3" w14:textId="77777777" w:rsidTr="00433D41">
        <w:tc>
          <w:tcPr>
            <w:tcW w:w="2518" w:type="dxa"/>
          </w:tcPr>
          <w:p w14:paraId="2810D5F7" w14:textId="5F7516AD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28ED23AC" w14:textId="2B8E5F4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33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7E4724" w14:textId="17E87B1C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4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BF8C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30BA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DE31C6C" w14:textId="01A7A0D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29B8EF8" w14:textId="77777777" w:rsidTr="00433D41">
        <w:tc>
          <w:tcPr>
            <w:tcW w:w="2518" w:type="dxa"/>
          </w:tcPr>
          <w:p w14:paraId="2D954D21" w14:textId="29F3D9E5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3BCBDDC" w14:textId="2D5B4A8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497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CC76B8" w14:textId="379696D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21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3237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590E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CB40E75" w14:textId="16D2C58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666F38E" w14:textId="77777777" w:rsidTr="00433D41">
        <w:tc>
          <w:tcPr>
            <w:tcW w:w="2518" w:type="dxa"/>
          </w:tcPr>
          <w:p w14:paraId="34C8B2A9" w14:textId="0AFAE104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27ACCD2" w14:textId="7B920F20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21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105C73" w14:textId="2265183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7582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EC39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F623A65" w14:textId="2EF1A3D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BD52A53" w14:textId="77777777" w:rsidTr="00433D41">
        <w:tc>
          <w:tcPr>
            <w:tcW w:w="2518" w:type="dxa"/>
          </w:tcPr>
          <w:p w14:paraId="169A77A3" w14:textId="5596FA1E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EEC7504" w14:textId="75C7584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99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051FB44" w14:textId="1CFBDCC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106E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2329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F2BBBEC" w14:textId="072655F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529E484" w14:textId="77777777" w:rsidTr="00433D41">
        <w:tc>
          <w:tcPr>
            <w:tcW w:w="2518" w:type="dxa"/>
          </w:tcPr>
          <w:p w14:paraId="0BC5609D" w14:textId="1C063C6C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E180BD4" w14:textId="54CDC9E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5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B8A7E9B" w14:textId="0551F26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5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8022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7B07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B6AA432" w14:textId="64BDB0E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BDBB611" w14:textId="77777777" w:rsidTr="00433D41">
        <w:tc>
          <w:tcPr>
            <w:tcW w:w="2518" w:type="dxa"/>
          </w:tcPr>
          <w:p w14:paraId="333040F8" w14:textId="3648C7D0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5D393997" w14:textId="48BF128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7634B57" w14:textId="25921C9B" w:rsidR="00B37988" w:rsidRPr="00C00EE4" w:rsidRDefault="00B37988" w:rsidP="00255060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1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E419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80B5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118B4C5" w14:textId="5C39466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5FC70C7" w14:textId="77777777" w:rsidTr="00433D41">
        <w:tc>
          <w:tcPr>
            <w:tcW w:w="2518" w:type="dxa"/>
          </w:tcPr>
          <w:p w14:paraId="36E49579" w14:textId="21264278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A4720FD" w14:textId="3DAFE05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93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5C9888B" w14:textId="737DB32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7EF1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B76A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034D5D8" w14:textId="1C4EDEE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B5D1235" w14:textId="77777777" w:rsidTr="00433D41">
        <w:tc>
          <w:tcPr>
            <w:tcW w:w="2518" w:type="dxa"/>
          </w:tcPr>
          <w:p w14:paraId="407F2357" w14:textId="53D0A925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687B866C" w14:textId="414673F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847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E0D1AC" w14:textId="4952406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897A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28F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E13DEF4" w14:textId="18C9CC3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F9105B9" w14:textId="77777777" w:rsidTr="00433D41">
        <w:tc>
          <w:tcPr>
            <w:tcW w:w="2518" w:type="dxa"/>
          </w:tcPr>
          <w:p w14:paraId="5C902D61" w14:textId="06F5C916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lastRenderedPageBreak/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229CFEF" w14:textId="46DAC68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35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91ADAAB" w14:textId="2726A58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13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43999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688DB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811D7D0" w14:textId="10ACF9D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544D3B2" w14:textId="77777777" w:rsidTr="00433D41">
        <w:tc>
          <w:tcPr>
            <w:tcW w:w="2518" w:type="dxa"/>
          </w:tcPr>
          <w:p w14:paraId="79958F20" w14:textId="1E2FFFE6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9A0C7D1" w14:textId="6ABAF37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53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81E8D3F" w14:textId="7EDC8C7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2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D682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177D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ACF1426" w14:textId="56FA1B2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9779ACB" w14:textId="77777777" w:rsidTr="00433D41">
        <w:tc>
          <w:tcPr>
            <w:tcW w:w="2518" w:type="dxa"/>
          </w:tcPr>
          <w:p w14:paraId="3C79F7A1" w14:textId="3278E928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E1DBC86" w14:textId="520025E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962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5D61CC6" w14:textId="7B694B60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7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AA55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579B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B5AE7B2" w14:textId="53F083C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B29FD14" w14:textId="77777777" w:rsidTr="00433D41">
        <w:tc>
          <w:tcPr>
            <w:tcW w:w="2518" w:type="dxa"/>
            <w:tcBorders>
              <w:bottom w:val="single" w:sz="4" w:space="0" w:color="auto"/>
            </w:tcBorders>
          </w:tcPr>
          <w:p w14:paraId="1C7A0C6E" w14:textId="63956BC3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13B91A9" w14:textId="483D14BE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359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354FAEA0" w14:textId="117DAA53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3347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CEB0CB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054759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14:paraId="733108C2" w14:textId="4CFC569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E141D94" w14:textId="77777777" w:rsidTr="00433D41">
        <w:tc>
          <w:tcPr>
            <w:tcW w:w="2518" w:type="dxa"/>
            <w:tcBorders>
              <w:top w:val="single" w:sz="4" w:space="0" w:color="auto"/>
            </w:tcBorders>
          </w:tcPr>
          <w:p w14:paraId="54DEB2D1" w14:textId="7653F592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7E7EF1DC" w14:textId="6535AD9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7118160" w14:textId="2BBB4474" w:rsidR="00B37988" w:rsidRPr="00C00EE4" w:rsidRDefault="00B37988" w:rsidP="00255060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87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59D34D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B00E45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</w:tcPr>
          <w:p w14:paraId="0C4494FB" w14:textId="07939F6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DBF681E" w14:textId="77777777" w:rsidTr="00433D41">
        <w:tc>
          <w:tcPr>
            <w:tcW w:w="2518" w:type="dxa"/>
          </w:tcPr>
          <w:p w14:paraId="24BF79AE" w14:textId="0E00EB29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0ABC38D" w14:textId="0C1B2DC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92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879F308" w14:textId="2A48DA9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3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D489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64B5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B04AF22" w14:textId="4556E82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34AA913" w14:textId="77777777" w:rsidTr="00433D41">
        <w:tc>
          <w:tcPr>
            <w:tcW w:w="2518" w:type="dxa"/>
          </w:tcPr>
          <w:p w14:paraId="630A2CA6" w14:textId="544A46F4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185FCFEC" w14:textId="1EE32BFC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89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EB84EA0" w14:textId="570D648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D2B4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3781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0024CD7" w14:textId="32148FF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6C33841" w14:textId="77777777" w:rsidTr="00433D41">
        <w:tc>
          <w:tcPr>
            <w:tcW w:w="2518" w:type="dxa"/>
          </w:tcPr>
          <w:p w14:paraId="524516FE" w14:textId="4090EE49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F8FE6FD" w14:textId="1132636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4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E9D5426" w14:textId="10AA097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28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2004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1B91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1E7DAD7" w14:textId="59E48765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75F0E40" w14:textId="77777777" w:rsidTr="00433D41">
        <w:tc>
          <w:tcPr>
            <w:tcW w:w="2518" w:type="dxa"/>
          </w:tcPr>
          <w:p w14:paraId="4A5200C3" w14:textId="131232BA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6F408F0" w14:textId="551BA04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27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07BFB3" w14:textId="55A6E643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5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1E7B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2CEA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02E32C8" w14:textId="2F2B072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8A92B9A" w14:textId="77777777" w:rsidTr="00433D41">
        <w:tc>
          <w:tcPr>
            <w:tcW w:w="2518" w:type="dxa"/>
          </w:tcPr>
          <w:p w14:paraId="44B2A729" w14:textId="3C30B2A2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4C397AE" w14:textId="1FE0E9C3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191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E9EA223" w14:textId="785BF8E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6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EEDD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6EB6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571C541" w14:textId="20BE5EB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0251395" w14:textId="77777777" w:rsidTr="00433D41">
        <w:tc>
          <w:tcPr>
            <w:tcW w:w="2518" w:type="dxa"/>
          </w:tcPr>
          <w:p w14:paraId="4CFA7661" w14:textId="3341B902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F9C535C" w14:textId="12749E2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265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B36CE61" w14:textId="02B1C19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42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56E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928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AE4A1EE" w14:textId="4244CD3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ED0DCF6" w14:textId="77777777" w:rsidTr="00433D41">
        <w:tc>
          <w:tcPr>
            <w:tcW w:w="2518" w:type="dxa"/>
          </w:tcPr>
          <w:p w14:paraId="5EFA27B6" w14:textId="7D8F4883" w:rsidR="00B37988" w:rsidRPr="00C00EE4" w:rsidRDefault="00B37988" w:rsidP="00190C6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1C</w:t>
            </w:r>
          </w:p>
          <w:p w14:paraId="3DD26542" w14:textId="77777777" w:rsidR="00B37988" w:rsidRPr="00C00EE4" w:rsidRDefault="00B37988" w:rsidP="00190C64">
            <w:pPr>
              <w:rPr>
                <w:rFonts w:ascii="Arial" w:hAnsi="Arial" w:cs="Arial"/>
                <w:b/>
              </w:rPr>
            </w:pPr>
          </w:p>
          <w:p w14:paraId="4B835D48" w14:textId="77777777" w:rsidR="00B37988" w:rsidRPr="00C00EE4" w:rsidRDefault="00B37988" w:rsidP="00190C64">
            <w:pPr>
              <w:rPr>
                <w:rFonts w:ascii="Arial" w:hAnsi="Arial" w:cs="Arial"/>
                <w:b/>
              </w:rPr>
            </w:pPr>
          </w:p>
          <w:p w14:paraId="696D1916" w14:textId="77777777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8" w:type="dxa"/>
          </w:tcPr>
          <w:p w14:paraId="196858A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31DDB9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7D9F99" w14:textId="50B746D4" w:rsidR="00B37988" w:rsidRPr="00C00EE4" w:rsidRDefault="00B37988" w:rsidP="00086F39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 xml:space="preserve">Linear mixed model statistics for large series of pairwise comparisons </w:t>
            </w:r>
            <w:r w:rsidR="001858C4" w:rsidRPr="00C00EE4">
              <w:rPr>
                <w:rFonts w:ascii="Arial" w:hAnsi="Arial" w:cs="Arial"/>
              </w:rPr>
              <w:t>and paired-tes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607A76" w14:textId="51E60993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5946DE7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</w:tr>
      <w:tr w:rsidR="00B37988" w:rsidRPr="00C00EE4" w14:paraId="6599EFF4" w14:textId="77777777" w:rsidTr="00433D41">
        <w:tc>
          <w:tcPr>
            <w:tcW w:w="2518" w:type="dxa"/>
          </w:tcPr>
          <w:p w14:paraId="003F890F" w14:textId="099E77DD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2079AB57" w14:textId="1F69118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6AEE67F" w14:textId="334C04A6" w:rsidR="00B37988" w:rsidRPr="00C00EE4" w:rsidRDefault="00B37988" w:rsidP="00806AF9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4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CD7FB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A9406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418C713" w14:textId="147C62F3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E7D7E5E" w14:textId="77777777" w:rsidTr="00433D41">
        <w:tc>
          <w:tcPr>
            <w:tcW w:w="2518" w:type="dxa"/>
          </w:tcPr>
          <w:p w14:paraId="0E9B5625" w14:textId="73D301FB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8447E1D" w14:textId="6F59AAF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73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6A712F9" w14:textId="15C4DFB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1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FBEC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7074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FFE011D" w14:textId="02ECC3F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FAC6CC9" w14:textId="77777777" w:rsidTr="00433D41">
        <w:tc>
          <w:tcPr>
            <w:tcW w:w="2518" w:type="dxa"/>
          </w:tcPr>
          <w:p w14:paraId="4969A3B8" w14:textId="6016B38B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74BA98D1" w14:textId="62B2A5BC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4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857500" w14:textId="12558D0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4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64A3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9987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71BC6F4" w14:textId="5026C3B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FA5772E" w14:textId="77777777" w:rsidTr="00433D41">
        <w:tc>
          <w:tcPr>
            <w:tcW w:w="2518" w:type="dxa"/>
          </w:tcPr>
          <w:p w14:paraId="587972A8" w14:textId="4C407949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63074FE" w14:textId="0E30DD0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2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C050592" w14:textId="3262DCF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15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38EF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FE31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B387320" w14:textId="7A2EBC9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23D5C16" w14:textId="77777777" w:rsidTr="00433D41">
        <w:tc>
          <w:tcPr>
            <w:tcW w:w="2518" w:type="dxa"/>
          </w:tcPr>
          <w:p w14:paraId="03C9381B" w14:textId="1B4E886F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97A2080" w14:textId="1FF40DA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35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D3DAD49" w14:textId="76D470E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3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D9AB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640F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1472AAF" w14:textId="6E05C26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D94C816" w14:textId="77777777" w:rsidTr="00433D41">
        <w:tc>
          <w:tcPr>
            <w:tcW w:w="2518" w:type="dxa"/>
          </w:tcPr>
          <w:p w14:paraId="1C0EF84A" w14:textId="76CD706E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557FC4A" w14:textId="73D6457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32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765F5A" w14:textId="4EFCE27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4C99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5E9F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C8E63BA" w14:textId="6E0093D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CDE16AB" w14:textId="77777777" w:rsidTr="00433D41">
        <w:tc>
          <w:tcPr>
            <w:tcW w:w="2518" w:type="dxa"/>
          </w:tcPr>
          <w:p w14:paraId="166C80B9" w14:textId="0789E583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B92F692" w14:textId="00ED9F3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32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00A362D" w14:textId="56894CF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33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D2ED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AEDC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0D0FF47" w14:textId="273524A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0AD7AB0" w14:textId="77777777" w:rsidTr="00433D41">
        <w:tc>
          <w:tcPr>
            <w:tcW w:w="2518" w:type="dxa"/>
          </w:tcPr>
          <w:p w14:paraId="581601EC" w14:textId="1C29E1D3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5F549732" w14:textId="0DC92D5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B39388C" w14:textId="72B8769A" w:rsidR="00B37988" w:rsidRPr="00C00EE4" w:rsidRDefault="00B37988" w:rsidP="002627D9">
            <w:pPr>
              <w:tabs>
                <w:tab w:val="left" w:pos="587"/>
              </w:tabs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B357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EF19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80631B4" w14:textId="3CCD053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24B5E44" w14:textId="77777777" w:rsidTr="00433D41">
        <w:tc>
          <w:tcPr>
            <w:tcW w:w="2518" w:type="dxa"/>
          </w:tcPr>
          <w:p w14:paraId="1FD95FAE" w14:textId="20547CB9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13858F8" w14:textId="1BC7C73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475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9BA1C3B" w14:textId="29AAEDE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9B9E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DD52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7A6BA71" w14:textId="204F1A2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828A028" w14:textId="77777777" w:rsidTr="00433D41">
        <w:tc>
          <w:tcPr>
            <w:tcW w:w="2518" w:type="dxa"/>
          </w:tcPr>
          <w:p w14:paraId="541513F8" w14:textId="6A0485D9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47ABFEF0" w14:textId="687C3D63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596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6021F8" w14:textId="096D9D4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7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3E65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8306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655E46A" w14:textId="15AB22F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662F700" w14:textId="77777777" w:rsidTr="00433D41">
        <w:tc>
          <w:tcPr>
            <w:tcW w:w="2518" w:type="dxa"/>
          </w:tcPr>
          <w:p w14:paraId="5B6762A9" w14:textId="59F7E0B4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840CF7A" w14:textId="5966BED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68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9644C3E" w14:textId="1D74950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18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DC6F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6761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BFCA56D" w14:textId="6168F435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214982F" w14:textId="77777777" w:rsidTr="00433D41">
        <w:tc>
          <w:tcPr>
            <w:tcW w:w="2518" w:type="dxa"/>
          </w:tcPr>
          <w:p w14:paraId="60E488EA" w14:textId="347528FB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A655505" w14:textId="1DD0546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24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C7B7CC1" w14:textId="621F4F6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DCD1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177B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13AA68E" w14:textId="126D81F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C751611" w14:textId="77777777" w:rsidTr="00433D41">
        <w:tc>
          <w:tcPr>
            <w:tcW w:w="2518" w:type="dxa"/>
          </w:tcPr>
          <w:p w14:paraId="6290D777" w14:textId="6D753C70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9A6DF46" w14:textId="1645785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46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1D0619D" w14:textId="6C59A59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1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D8E1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FE75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BDA9AE5" w14:textId="0E201CC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C2C12C3" w14:textId="77777777" w:rsidTr="00433D41">
        <w:tc>
          <w:tcPr>
            <w:tcW w:w="2518" w:type="dxa"/>
          </w:tcPr>
          <w:p w14:paraId="375EE8DE" w14:textId="1C987000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F18558E" w14:textId="5C41E1E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32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396F84F" w14:textId="4632B593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5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0D2B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1164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0A1043A" w14:textId="00FDBB2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4330952" w14:textId="77777777" w:rsidTr="00433D41">
        <w:tc>
          <w:tcPr>
            <w:tcW w:w="2518" w:type="dxa"/>
          </w:tcPr>
          <w:p w14:paraId="14F7186B" w14:textId="5741E5E1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66709071" w14:textId="161CDC95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7623B83" w14:textId="24C2D34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6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1B8C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9856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62E95BB" w14:textId="21021A2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3A384E5" w14:textId="77777777" w:rsidTr="00433D41">
        <w:tc>
          <w:tcPr>
            <w:tcW w:w="2518" w:type="dxa"/>
          </w:tcPr>
          <w:p w14:paraId="755758E1" w14:textId="77EE1F22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2F9A5E7" w14:textId="26D39AC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76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E5E53A1" w14:textId="1C84E6B0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1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B109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9620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DB27E49" w14:textId="68B2AA4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C60487E" w14:textId="77777777" w:rsidTr="00433D41">
        <w:tc>
          <w:tcPr>
            <w:tcW w:w="2518" w:type="dxa"/>
          </w:tcPr>
          <w:p w14:paraId="3D890FB8" w14:textId="6C18586C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4E2CD74A" w14:textId="001E3520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17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94C1CBB" w14:textId="4AF3987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3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70C8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83B5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FF81C3E" w14:textId="293B562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291862F" w14:textId="77777777" w:rsidTr="00433D41">
        <w:tc>
          <w:tcPr>
            <w:tcW w:w="2518" w:type="dxa"/>
          </w:tcPr>
          <w:p w14:paraId="591BCE04" w14:textId="385136AA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ABB464C" w14:textId="21E8C10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386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D849918" w14:textId="612F4AF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14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1EC2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CB9F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B76AB2C" w14:textId="6464C49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9DDA7BC" w14:textId="77777777" w:rsidTr="00433D41">
        <w:tc>
          <w:tcPr>
            <w:tcW w:w="2518" w:type="dxa"/>
          </w:tcPr>
          <w:p w14:paraId="6BA6AA86" w14:textId="00237C55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3E8BA1B" w14:textId="237E799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355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2389F82" w14:textId="226C9DE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37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C284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0F9E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D70579A" w14:textId="08D7F94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102F615" w14:textId="77777777" w:rsidTr="00433D41">
        <w:tc>
          <w:tcPr>
            <w:tcW w:w="2518" w:type="dxa"/>
          </w:tcPr>
          <w:p w14:paraId="341C6649" w14:textId="6744874D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08CDD27" w14:textId="36DE6323" w:rsidR="00B37988" w:rsidRPr="00C00EE4" w:rsidRDefault="00B37988" w:rsidP="002627D9">
            <w:pPr>
              <w:tabs>
                <w:tab w:val="left" w:pos="693"/>
              </w:tabs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4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70D0AD0" w14:textId="3BF23DB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4D21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D627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016AD4C" w14:textId="6082F9C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A46FA85" w14:textId="77777777" w:rsidTr="00433D41">
        <w:tc>
          <w:tcPr>
            <w:tcW w:w="2518" w:type="dxa"/>
          </w:tcPr>
          <w:p w14:paraId="702EE775" w14:textId="1182D020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27260D3" w14:textId="7940F590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65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8F95918" w14:textId="269AE9E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6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BAA6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55CE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26AE7AF" w14:textId="1BB4163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B998BD2" w14:textId="77777777" w:rsidTr="00433D41">
        <w:tc>
          <w:tcPr>
            <w:tcW w:w="2518" w:type="dxa"/>
          </w:tcPr>
          <w:p w14:paraId="5A16A22C" w14:textId="62F99EDC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31586779" w14:textId="1D5058C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7865F9B" w14:textId="3573760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E7E3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C298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9A28A1F" w14:textId="66C5F3A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BF866F8" w14:textId="77777777" w:rsidTr="00433D41">
        <w:tc>
          <w:tcPr>
            <w:tcW w:w="2518" w:type="dxa"/>
          </w:tcPr>
          <w:p w14:paraId="2626DE24" w14:textId="73C4B5C2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C24D149" w14:textId="0CF6F5C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947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B7DBEED" w14:textId="6E5BC43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2690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4372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4D434BF" w14:textId="53224C0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D64739B" w14:textId="77777777" w:rsidTr="00433D41">
        <w:tc>
          <w:tcPr>
            <w:tcW w:w="2518" w:type="dxa"/>
          </w:tcPr>
          <w:p w14:paraId="75A32992" w14:textId="0B48EA26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0F7EB65C" w14:textId="26E298C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33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B26A5B1" w14:textId="2AFCFC8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76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F289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589B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5710F4B" w14:textId="65CB7F02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FC4B157" w14:textId="77777777" w:rsidTr="00433D41">
        <w:tc>
          <w:tcPr>
            <w:tcW w:w="2518" w:type="dxa"/>
          </w:tcPr>
          <w:p w14:paraId="2B115D85" w14:textId="0AFE1247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43D8DB5" w14:textId="76F77C3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48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8724327" w14:textId="29839BC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0.28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7065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9E80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4183561" w14:textId="4AD4611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FB62566" w14:textId="77777777" w:rsidTr="00433D41">
        <w:tc>
          <w:tcPr>
            <w:tcW w:w="2518" w:type="dxa"/>
          </w:tcPr>
          <w:p w14:paraId="1208D619" w14:textId="57559743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80A2743" w14:textId="0461F5E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424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8913FA9" w14:textId="2DD71DE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4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3F5D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BCCF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233FE79" w14:textId="509DA8B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DA72563" w14:textId="77777777" w:rsidTr="00433D41">
        <w:tc>
          <w:tcPr>
            <w:tcW w:w="2518" w:type="dxa"/>
          </w:tcPr>
          <w:p w14:paraId="43FC8549" w14:textId="0376340D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9921058" w14:textId="46A7CD0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92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389E893" w14:textId="5735B7E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39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BF26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EDFD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D5EEC96" w14:textId="4B5F3E6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4B6F0BA" w14:textId="77777777" w:rsidTr="00433D41">
        <w:tc>
          <w:tcPr>
            <w:tcW w:w="2518" w:type="dxa"/>
          </w:tcPr>
          <w:p w14:paraId="046F63B9" w14:textId="7AE9F719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0515D77" w14:textId="2E7238E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951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7B6CFC" w14:textId="42DCAB0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3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0AF5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E52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11C4604" w14:textId="1FE9531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24F0868" w14:textId="77777777" w:rsidTr="00433D41">
        <w:tc>
          <w:tcPr>
            <w:tcW w:w="2518" w:type="dxa"/>
          </w:tcPr>
          <w:p w14:paraId="67D40C35" w14:textId="332474D2" w:rsidR="00B37988" w:rsidRPr="00C00EE4" w:rsidRDefault="00B37988" w:rsidP="00806AF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1D</w:t>
            </w:r>
          </w:p>
          <w:p w14:paraId="4CE53F4B" w14:textId="77777777" w:rsidR="00B37988" w:rsidRPr="00C00EE4" w:rsidRDefault="00B37988" w:rsidP="00806AF9">
            <w:pPr>
              <w:rPr>
                <w:rFonts w:ascii="Arial" w:hAnsi="Arial" w:cs="Arial"/>
                <w:b/>
              </w:rPr>
            </w:pPr>
          </w:p>
          <w:p w14:paraId="11BA0B9F" w14:textId="77777777" w:rsidR="00B37988" w:rsidRPr="00C00EE4" w:rsidRDefault="00B37988" w:rsidP="00806AF9">
            <w:pPr>
              <w:rPr>
                <w:rFonts w:ascii="Arial" w:hAnsi="Arial" w:cs="Arial"/>
                <w:b/>
              </w:rPr>
            </w:pPr>
          </w:p>
          <w:p w14:paraId="733587A7" w14:textId="77777777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8" w:type="dxa"/>
          </w:tcPr>
          <w:p w14:paraId="67A1F44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B24FCC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01D526" w14:textId="6AA82C45" w:rsidR="00B37988" w:rsidRPr="00C00EE4" w:rsidRDefault="00B37988" w:rsidP="00086F39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 xml:space="preserve">Linear mixed model statistics for large series of pairwise comparisons </w:t>
            </w:r>
            <w:r w:rsidR="001858C4" w:rsidRPr="00C00EE4">
              <w:rPr>
                <w:rFonts w:ascii="Arial" w:hAnsi="Arial" w:cs="Arial"/>
              </w:rPr>
              <w:t>and paired-tes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5B0CDE" w14:textId="5BFDC15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4A09500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</w:tr>
      <w:tr w:rsidR="00B37988" w:rsidRPr="00C00EE4" w14:paraId="3A184916" w14:textId="77777777" w:rsidTr="00433D41">
        <w:tc>
          <w:tcPr>
            <w:tcW w:w="2518" w:type="dxa"/>
          </w:tcPr>
          <w:p w14:paraId="2E54C306" w14:textId="295C9167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04CA9693" w14:textId="18A2736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AFF2D43" w14:textId="5A5ADE5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4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78557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73358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FDA7070" w14:textId="1FFA3D23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8977727" w14:textId="77777777" w:rsidTr="00433D41">
        <w:tc>
          <w:tcPr>
            <w:tcW w:w="2518" w:type="dxa"/>
          </w:tcPr>
          <w:p w14:paraId="102F7F2C" w14:textId="5F42F090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92E78F4" w14:textId="669D07F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98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6E2E46F" w14:textId="447C302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24E3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F704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763BEB2" w14:textId="5E0825C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B48A0E0" w14:textId="77777777" w:rsidTr="00433D41">
        <w:tc>
          <w:tcPr>
            <w:tcW w:w="2518" w:type="dxa"/>
          </w:tcPr>
          <w:p w14:paraId="7BC6FFE6" w14:textId="26139D7B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1C542540" w14:textId="4A9238E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14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325C41E" w14:textId="522BE67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191C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197A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4444CF2" w14:textId="799D463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47FA04E" w14:textId="77777777" w:rsidTr="00433D41">
        <w:tc>
          <w:tcPr>
            <w:tcW w:w="2518" w:type="dxa"/>
          </w:tcPr>
          <w:p w14:paraId="1A323CA8" w14:textId="598D3101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44DCA2E" w14:textId="1DBC9DD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67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75215B0" w14:textId="30DEA93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6C5A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93A6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63398F4" w14:textId="219C65E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71B8BE8" w14:textId="77777777" w:rsidTr="00433D41">
        <w:tc>
          <w:tcPr>
            <w:tcW w:w="2518" w:type="dxa"/>
          </w:tcPr>
          <w:p w14:paraId="03AC22B6" w14:textId="189DCB7B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DBC53AA" w14:textId="40EEFF0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12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E29FC3" w14:textId="5818E822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7D12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0CDA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09DF70E" w14:textId="07FF384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877F1BD" w14:textId="77777777" w:rsidTr="00433D41">
        <w:tc>
          <w:tcPr>
            <w:tcW w:w="2518" w:type="dxa"/>
          </w:tcPr>
          <w:p w14:paraId="3E45A0B0" w14:textId="7893F889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0325549" w14:textId="2BBAD66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32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5FE80B9" w14:textId="0C00D0C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5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D23A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EA86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23F10E5" w14:textId="651F977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A21A2D2" w14:textId="77777777" w:rsidTr="00433D41">
        <w:tc>
          <w:tcPr>
            <w:tcW w:w="2518" w:type="dxa"/>
          </w:tcPr>
          <w:p w14:paraId="00EDE4A4" w14:textId="5FB28B37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169258B" w14:textId="7E5E8AF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32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9D227A6" w14:textId="3570E85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8150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B5B9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1D6D7CE" w14:textId="0802CAF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F5E1BD1" w14:textId="77777777" w:rsidTr="00433D41">
        <w:tc>
          <w:tcPr>
            <w:tcW w:w="2518" w:type="dxa"/>
          </w:tcPr>
          <w:p w14:paraId="460CC0C9" w14:textId="5F93A91A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724CC525" w14:textId="2B33265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6342364" w14:textId="7BDA8DBA" w:rsidR="00B37988" w:rsidRPr="00C00EE4" w:rsidRDefault="00B37988" w:rsidP="002F6D83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6C0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F57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AAC4EF7" w14:textId="6E30F63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E102AB8" w14:textId="77777777" w:rsidTr="00433D41">
        <w:tc>
          <w:tcPr>
            <w:tcW w:w="2518" w:type="dxa"/>
          </w:tcPr>
          <w:p w14:paraId="772B55C1" w14:textId="3ECB2868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lastRenderedPageBreak/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485D555" w14:textId="5331C8A0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12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560069" w14:textId="557CBF0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5A908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66DFA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D9F29B7" w14:textId="67627452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5052A89" w14:textId="77777777" w:rsidTr="00433D41">
        <w:tc>
          <w:tcPr>
            <w:tcW w:w="2518" w:type="dxa"/>
          </w:tcPr>
          <w:p w14:paraId="1F6DEB83" w14:textId="12D9EF15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56F0D5C8" w14:textId="3CDB7F4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13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4647A6" w14:textId="3EE0810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4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79E0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6034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CA79B7F" w14:textId="47154D9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9269E46" w14:textId="77777777" w:rsidTr="00433D41">
        <w:tc>
          <w:tcPr>
            <w:tcW w:w="2518" w:type="dxa"/>
          </w:tcPr>
          <w:p w14:paraId="22154AD3" w14:textId="4DB5AF2D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5E44DFB" w14:textId="7D806E9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97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2905B0B" w14:textId="07305E8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8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18C1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71E3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BFE62F0" w14:textId="174FB2D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ABE03C4" w14:textId="77777777" w:rsidTr="00433D41">
        <w:tc>
          <w:tcPr>
            <w:tcW w:w="2518" w:type="dxa"/>
          </w:tcPr>
          <w:p w14:paraId="0094E58B" w14:textId="4E0E342D" w:rsidR="00B37988" w:rsidRPr="00C00EE4" w:rsidRDefault="00B37988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B36A68A" w14:textId="1DE2BEF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47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A9FD9F2" w14:textId="2E58030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8E7D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1FAA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7DA3F60" w14:textId="678BBE8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D10B538" w14:textId="77777777" w:rsidTr="00433D41">
        <w:tc>
          <w:tcPr>
            <w:tcW w:w="2518" w:type="dxa"/>
          </w:tcPr>
          <w:p w14:paraId="17C6971F" w14:textId="2504F778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8A03C5B" w14:textId="39E3F23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30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6383C75" w14:textId="7FD336F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4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446B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8ED9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850566F" w14:textId="771979F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06D0E80" w14:textId="77777777" w:rsidTr="00433D41">
        <w:tc>
          <w:tcPr>
            <w:tcW w:w="2518" w:type="dxa"/>
          </w:tcPr>
          <w:p w14:paraId="594A0A2E" w14:textId="72D1EDC8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87573CF" w14:textId="78CFB6B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CE891A9" w14:textId="239B649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8C27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9CA7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99912A4" w14:textId="2768DDA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3540CCD" w14:textId="77777777" w:rsidTr="00433D41">
        <w:tc>
          <w:tcPr>
            <w:tcW w:w="2518" w:type="dxa"/>
          </w:tcPr>
          <w:p w14:paraId="280DB81E" w14:textId="3A7BD5A9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315D0F3F" w14:textId="6451C5B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1EAE24" w14:textId="6A411D2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6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B752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9CCA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74D1610" w14:textId="7D0C69A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99CD24A" w14:textId="77777777" w:rsidTr="00433D41">
        <w:tc>
          <w:tcPr>
            <w:tcW w:w="2518" w:type="dxa"/>
          </w:tcPr>
          <w:p w14:paraId="65802E44" w14:textId="503C3B9F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17BD155" w14:textId="18918E5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5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61A4934" w14:textId="5133C22B" w:rsidR="00B37988" w:rsidRPr="00C00EE4" w:rsidRDefault="00B37988" w:rsidP="00831B43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8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7008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BCF3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E29EE03" w14:textId="603DC332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ADFA1A4" w14:textId="77777777" w:rsidTr="00433D41">
        <w:tc>
          <w:tcPr>
            <w:tcW w:w="2518" w:type="dxa"/>
          </w:tcPr>
          <w:p w14:paraId="073C30AA" w14:textId="2049088A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2B239059" w14:textId="5496516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76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E656EB7" w14:textId="6EF12F0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7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527C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44AE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E1A1D38" w14:textId="3C763081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6E1EC46" w14:textId="77777777" w:rsidTr="00433D41">
        <w:tc>
          <w:tcPr>
            <w:tcW w:w="2518" w:type="dxa"/>
          </w:tcPr>
          <w:p w14:paraId="3274B86D" w14:textId="2431F5AD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2D4015E" w14:textId="1ECBA813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56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454FD5" w14:textId="36C58D6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492A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B805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B884C40" w14:textId="1D2F8873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E21A50E" w14:textId="77777777" w:rsidTr="00433D41">
        <w:tc>
          <w:tcPr>
            <w:tcW w:w="2518" w:type="dxa"/>
          </w:tcPr>
          <w:p w14:paraId="244E3C71" w14:textId="2BC5ED25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87188C0" w14:textId="285DBA7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41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6981573" w14:textId="2F16AD4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8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BC59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8833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4AE4F36" w14:textId="4392777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2B75F5E" w14:textId="77777777" w:rsidTr="00433D41">
        <w:tc>
          <w:tcPr>
            <w:tcW w:w="2518" w:type="dxa"/>
          </w:tcPr>
          <w:p w14:paraId="01D66899" w14:textId="4FD25757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97754FB" w14:textId="7CDBCA93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54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203D8C9" w14:textId="19DD327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058F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182D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585A27C" w14:textId="64FE32A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150A806" w14:textId="77777777" w:rsidTr="00433D41">
        <w:tc>
          <w:tcPr>
            <w:tcW w:w="2518" w:type="dxa"/>
          </w:tcPr>
          <w:p w14:paraId="7C39AACF" w14:textId="3E4AE83D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B5AC18F" w14:textId="3910625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35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3C05640" w14:textId="1217153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4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9C42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692B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2563C35" w14:textId="06EAE8E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04DB538" w14:textId="77777777" w:rsidTr="00433D41">
        <w:tc>
          <w:tcPr>
            <w:tcW w:w="2518" w:type="dxa"/>
          </w:tcPr>
          <w:p w14:paraId="195DE10D" w14:textId="302DFD16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418F7315" w14:textId="301B0AF2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73ED1C8" w14:textId="70C5281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2C7B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56E9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C602A91" w14:textId="7CF56F0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61C0349" w14:textId="77777777" w:rsidTr="00433D41">
        <w:tc>
          <w:tcPr>
            <w:tcW w:w="2518" w:type="dxa"/>
          </w:tcPr>
          <w:p w14:paraId="6EDF8AC8" w14:textId="5BB7040D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0DC098E" w14:textId="627974B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76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4673977" w14:textId="3313DE1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5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1482D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D431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1326A11" w14:textId="6EB2726E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B8C6F92" w14:textId="77777777" w:rsidTr="00433D41">
        <w:tc>
          <w:tcPr>
            <w:tcW w:w="2518" w:type="dxa"/>
          </w:tcPr>
          <w:p w14:paraId="7AD5CD59" w14:textId="15A110E1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7733BBAD" w14:textId="16B6DA65" w:rsidR="00B37988" w:rsidRPr="00C00EE4" w:rsidRDefault="00B37988" w:rsidP="00831B43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29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6B3CEDE" w14:textId="7309208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3C73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EFF3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020F60E" w14:textId="4EDCDA0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018C638" w14:textId="77777777" w:rsidTr="00433D41">
        <w:tc>
          <w:tcPr>
            <w:tcW w:w="2518" w:type="dxa"/>
          </w:tcPr>
          <w:p w14:paraId="0761C4CA" w14:textId="01794ECE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4CC73ED7" w14:textId="026FEE5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69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2C2A68F" w14:textId="27234EA5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C775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C2C8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2465ADE" w14:textId="09A4FFF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ED2CEEF" w14:textId="77777777" w:rsidTr="00433D41">
        <w:tc>
          <w:tcPr>
            <w:tcW w:w="2518" w:type="dxa"/>
          </w:tcPr>
          <w:p w14:paraId="28796C22" w14:textId="585984A2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5362353" w14:textId="5C5AD8B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558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8F6123A" w14:textId="074242B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6043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BFD2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3ABBF33" w14:textId="19FC237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1518E8D" w14:textId="77777777" w:rsidTr="00433D41">
        <w:tc>
          <w:tcPr>
            <w:tcW w:w="2518" w:type="dxa"/>
          </w:tcPr>
          <w:p w14:paraId="61CEBCF5" w14:textId="10D6A73E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333E396" w14:textId="3106BBF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35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8AED081" w14:textId="7AC1AA2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062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81A4A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57E1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7123A41" w14:textId="78E8337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6633845" w14:textId="77777777" w:rsidTr="00433D41">
        <w:tc>
          <w:tcPr>
            <w:tcW w:w="2518" w:type="dxa"/>
          </w:tcPr>
          <w:p w14:paraId="42B45ED9" w14:textId="47727B58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CA783D9" w14:textId="546FDD4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832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179ED94" w14:textId="0A5FA3AF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523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9C272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C0B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E0F9210" w14:textId="7F0B236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79EFC75" w14:textId="77777777" w:rsidTr="00433D41">
        <w:trPr>
          <w:trHeight w:val="805"/>
        </w:trPr>
        <w:tc>
          <w:tcPr>
            <w:tcW w:w="2518" w:type="dxa"/>
          </w:tcPr>
          <w:p w14:paraId="796A9E1C" w14:textId="011B9686" w:rsidR="00B37988" w:rsidRPr="00C00EE4" w:rsidRDefault="00B37988" w:rsidP="00B3798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1E</w:t>
            </w:r>
          </w:p>
          <w:p w14:paraId="0A408280" w14:textId="77777777" w:rsidR="00B37988" w:rsidRPr="00C00EE4" w:rsidRDefault="00B37988" w:rsidP="00B37988">
            <w:pPr>
              <w:rPr>
                <w:rFonts w:ascii="Arial" w:hAnsi="Arial" w:cs="Arial"/>
                <w:b/>
              </w:rPr>
            </w:pPr>
          </w:p>
          <w:p w14:paraId="67DB1262" w14:textId="77777777" w:rsidR="00B37988" w:rsidRPr="00C00EE4" w:rsidRDefault="00B37988" w:rsidP="00B37988">
            <w:pPr>
              <w:rPr>
                <w:rFonts w:ascii="Arial" w:hAnsi="Arial" w:cs="Arial"/>
                <w:b/>
              </w:rPr>
            </w:pPr>
          </w:p>
          <w:p w14:paraId="47D4CC43" w14:textId="77777777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49ACF1DE" w14:textId="77777777" w:rsidR="00B37988" w:rsidRPr="00C00EE4" w:rsidRDefault="00B3798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</w:tcPr>
          <w:p w14:paraId="0AC7AF16" w14:textId="77777777" w:rsidR="00B37988" w:rsidRPr="00C00EE4" w:rsidRDefault="00B3798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2994A5E0" w14:textId="7E855B52" w:rsidR="00B37988" w:rsidRPr="00C00EE4" w:rsidRDefault="00B37988" w:rsidP="00086F39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Linear mixed model statistics for large series of pairwise comparisons</w:t>
            </w:r>
            <w:r w:rsidR="001858C4" w:rsidRPr="00C00EE4">
              <w:rPr>
                <w:rFonts w:ascii="Arial" w:hAnsi="Arial" w:cs="Arial"/>
              </w:rPr>
              <w:t xml:space="preserve"> and paired-test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AC55C5" w14:textId="357913C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5C6346C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</w:tr>
      <w:tr w:rsidR="00B37988" w:rsidRPr="00C00EE4" w14:paraId="2739DFD4" w14:textId="77777777" w:rsidTr="00433D41">
        <w:tc>
          <w:tcPr>
            <w:tcW w:w="2518" w:type="dxa"/>
          </w:tcPr>
          <w:p w14:paraId="59CE5E25" w14:textId="5A5D280B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5CFEA7FA" w14:textId="1A6A496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76" w:type="dxa"/>
          </w:tcPr>
          <w:p w14:paraId="307F094C" w14:textId="2B03994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22</w:t>
            </w:r>
          </w:p>
        </w:tc>
        <w:tc>
          <w:tcPr>
            <w:tcW w:w="1843" w:type="dxa"/>
            <w:vMerge w:val="restart"/>
          </w:tcPr>
          <w:p w14:paraId="14947C88" w14:textId="081D99EC" w:rsidR="00E1474D" w:rsidRPr="00C00EE4" w:rsidRDefault="00E1474D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1F7A31A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DD032CE" w14:textId="222DC5D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99C91E8" w14:textId="77777777" w:rsidTr="00433D41">
        <w:tc>
          <w:tcPr>
            <w:tcW w:w="2518" w:type="dxa"/>
          </w:tcPr>
          <w:p w14:paraId="113FBFE6" w14:textId="42D62428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5B198BF" w14:textId="0EB759CB" w:rsidR="00B37988" w:rsidRPr="00C00EE4" w:rsidRDefault="00B37988" w:rsidP="00EE25F0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518</w:t>
            </w:r>
          </w:p>
        </w:tc>
        <w:tc>
          <w:tcPr>
            <w:tcW w:w="1276" w:type="dxa"/>
          </w:tcPr>
          <w:p w14:paraId="193DA816" w14:textId="7BD470E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37</w:t>
            </w:r>
          </w:p>
        </w:tc>
        <w:tc>
          <w:tcPr>
            <w:tcW w:w="1843" w:type="dxa"/>
            <w:vMerge/>
          </w:tcPr>
          <w:p w14:paraId="6D661F8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1D40EC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46C912" w14:textId="510BE90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100D06A" w14:textId="77777777" w:rsidTr="00433D41">
        <w:tc>
          <w:tcPr>
            <w:tcW w:w="2518" w:type="dxa"/>
          </w:tcPr>
          <w:p w14:paraId="2C0DD3BA" w14:textId="2C35FD88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29804104" w14:textId="3570698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108</w:t>
            </w:r>
          </w:p>
        </w:tc>
        <w:tc>
          <w:tcPr>
            <w:tcW w:w="1276" w:type="dxa"/>
          </w:tcPr>
          <w:p w14:paraId="384B0401" w14:textId="29B0B9C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324</w:t>
            </w:r>
          </w:p>
        </w:tc>
        <w:tc>
          <w:tcPr>
            <w:tcW w:w="1843" w:type="dxa"/>
            <w:vMerge/>
          </w:tcPr>
          <w:p w14:paraId="30E5742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DA4E0B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94CC3CF" w14:textId="50F696A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B5C8442" w14:textId="77777777" w:rsidTr="00433D41">
        <w:tc>
          <w:tcPr>
            <w:tcW w:w="2518" w:type="dxa"/>
          </w:tcPr>
          <w:p w14:paraId="3BB9F729" w14:textId="2E4C0C92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84BA98C" w14:textId="401EBA1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697</w:t>
            </w:r>
          </w:p>
        </w:tc>
        <w:tc>
          <w:tcPr>
            <w:tcW w:w="1276" w:type="dxa"/>
          </w:tcPr>
          <w:p w14:paraId="39B44EE7" w14:textId="40982ED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18</w:t>
            </w:r>
          </w:p>
        </w:tc>
        <w:tc>
          <w:tcPr>
            <w:tcW w:w="1843" w:type="dxa"/>
            <w:vMerge/>
          </w:tcPr>
          <w:p w14:paraId="5543D51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653107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BABDD7A" w14:textId="1EFEE6A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ACB54BC" w14:textId="77777777" w:rsidTr="00433D41">
        <w:tc>
          <w:tcPr>
            <w:tcW w:w="2518" w:type="dxa"/>
          </w:tcPr>
          <w:p w14:paraId="55002AEA" w14:textId="368AFF6D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27B37A4" w14:textId="7356204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4833</w:t>
            </w:r>
          </w:p>
        </w:tc>
        <w:tc>
          <w:tcPr>
            <w:tcW w:w="1276" w:type="dxa"/>
          </w:tcPr>
          <w:p w14:paraId="4C123FE1" w14:textId="7B18A07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14</w:t>
            </w:r>
          </w:p>
        </w:tc>
        <w:tc>
          <w:tcPr>
            <w:tcW w:w="1843" w:type="dxa"/>
            <w:vMerge/>
          </w:tcPr>
          <w:p w14:paraId="73298882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B66D80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37AD85D" w14:textId="33E367E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BDD9BA9" w14:textId="77777777" w:rsidTr="00433D41">
        <w:tc>
          <w:tcPr>
            <w:tcW w:w="2518" w:type="dxa"/>
          </w:tcPr>
          <w:p w14:paraId="4DCC3EDE" w14:textId="0D75CFE4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F949BA6" w14:textId="05F04CFE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832</w:t>
            </w:r>
          </w:p>
        </w:tc>
        <w:tc>
          <w:tcPr>
            <w:tcW w:w="1276" w:type="dxa"/>
          </w:tcPr>
          <w:p w14:paraId="7323F057" w14:textId="1E684EC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816</w:t>
            </w:r>
          </w:p>
        </w:tc>
        <w:tc>
          <w:tcPr>
            <w:tcW w:w="1843" w:type="dxa"/>
            <w:vMerge/>
          </w:tcPr>
          <w:p w14:paraId="44C82CE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E70223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EDC7E14" w14:textId="36164E4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CECE0C4" w14:textId="77777777" w:rsidTr="00433D41">
        <w:tc>
          <w:tcPr>
            <w:tcW w:w="2518" w:type="dxa"/>
          </w:tcPr>
          <w:p w14:paraId="41875487" w14:textId="7BB528C1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7FC2949C" w14:textId="41BD10D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320</w:t>
            </w:r>
          </w:p>
        </w:tc>
        <w:tc>
          <w:tcPr>
            <w:tcW w:w="1276" w:type="dxa"/>
          </w:tcPr>
          <w:p w14:paraId="66CC0F25" w14:textId="7AD0332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13</w:t>
            </w:r>
          </w:p>
        </w:tc>
        <w:tc>
          <w:tcPr>
            <w:tcW w:w="1843" w:type="dxa"/>
            <w:vMerge/>
          </w:tcPr>
          <w:p w14:paraId="3D6DDCA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AB5CC5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B6C8310" w14:textId="10C5E492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1217444" w14:textId="77777777" w:rsidTr="00433D41">
        <w:tc>
          <w:tcPr>
            <w:tcW w:w="2518" w:type="dxa"/>
          </w:tcPr>
          <w:p w14:paraId="0D8BE2E8" w14:textId="6FE96687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4A8C9DE5" w14:textId="7A8DD8A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76" w:type="dxa"/>
          </w:tcPr>
          <w:p w14:paraId="0F923C33" w14:textId="441B4DD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621</w:t>
            </w:r>
          </w:p>
        </w:tc>
        <w:tc>
          <w:tcPr>
            <w:tcW w:w="1843" w:type="dxa"/>
            <w:vMerge/>
          </w:tcPr>
          <w:p w14:paraId="781C3A7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DFC653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6C4A603" w14:textId="12DE624D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9C3F605" w14:textId="77777777" w:rsidTr="00433D41">
        <w:tc>
          <w:tcPr>
            <w:tcW w:w="2518" w:type="dxa"/>
          </w:tcPr>
          <w:p w14:paraId="59E8C89B" w14:textId="680F30F7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264D46C" w14:textId="43A602D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196</w:t>
            </w:r>
          </w:p>
        </w:tc>
        <w:tc>
          <w:tcPr>
            <w:tcW w:w="1276" w:type="dxa"/>
          </w:tcPr>
          <w:p w14:paraId="01362594" w14:textId="52921CA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34</w:t>
            </w:r>
          </w:p>
        </w:tc>
        <w:tc>
          <w:tcPr>
            <w:tcW w:w="1843" w:type="dxa"/>
            <w:vMerge/>
          </w:tcPr>
          <w:p w14:paraId="154C594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D0A1A0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795D2C6" w14:textId="786DCC5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23E99E2" w14:textId="77777777" w:rsidTr="00433D41">
        <w:tc>
          <w:tcPr>
            <w:tcW w:w="2518" w:type="dxa"/>
          </w:tcPr>
          <w:p w14:paraId="7D2F4791" w14:textId="29D67189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19D98D27" w14:textId="047ADEF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676</w:t>
            </w:r>
          </w:p>
        </w:tc>
        <w:tc>
          <w:tcPr>
            <w:tcW w:w="1276" w:type="dxa"/>
          </w:tcPr>
          <w:p w14:paraId="4A08C4F1" w14:textId="60D6F05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14</w:t>
            </w:r>
          </w:p>
        </w:tc>
        <w:tc>
          <w:tcPr>
            <w:tcW w:w="1843" w:type="dxa"/>
            <w:vMerge/>
          </w:tcPr>
          <w:p w14:paraId="4D783F1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9196AF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F2A3BA1" w14:textId="2745BB97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B49251F" w14:textId="77777777" w:rsidTr="00433D41">
        <w:tc>
          <w:tcPr>
            <w:tcW w:w="2518" w:type="dxa"/>
          </w:tcPr>
          <w:p w14:paraId="3452339F" w14:textId="22CE6DA3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0933C2B" w14:textId="3C8AB5D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641</w:t>
            </w:r>
          </w:p>
        </w:tc>
        <w:tc>
          <w:tcPr>
            <w:tcW w:w="1276" w:type="dxa"/>
          </w:tcPr>
          <w:p w14:paraId="3B781C8E" w14:textId="30CFCEB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177</w:t>
            </w:r>
          </w:p>
        </w:tc>
        <w:tc>
          <w:tcPr>
            <w:tcW w:w="1843" w:type="dxa"/>
            <w:vMerge/>
          </w:tcPr>
          <w:p w14:paraId="09EC52C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A2F371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0612EB2" w14:textId="393A658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669FFC6" w14:textId="77777777" w:rsidTr="00433D41">
        <w:tc>
          <w:tcPr>
            <w:tcW w:w="2518" w:type="dxa"/>
          </w:tcPr>
          <w:p w14:paraId="166E1904" w14:textId="6450CA06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8C27B55" w14:textId="7C2C854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848</w:t>
            </w:r>
          </w:p>
        </w:tc>
        <w:tc>
          <w:tcPr>
            <w:tcW w:w="1276" w:type="dxa"/>
          </w:tcPr>
          <w:p w14:paraId="78022D4A" w14:textId="2F392AE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825</w:t>
            </w:r>
          </w:p>
        </w:tc>
        <w:tc>
          <w:tcPr>
            <w:tcW w:w="1843" w:type="dxa"/>
            <w:vMerge/>
          </w:tcPr>
          <w:p w14:paraId="06905FA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BB349F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82A3617" w14:textId="1054AA95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5D02AAB2" w14:textId="77777777" w:rsidTr="00433D41">
        <w:tc>
          <w:tcPr>
            <w:tcW w:w="2518" w:type="dxa"/>
          </w:tcPr>
          <w:p w14:paraId="7C885B5C" w14:textId="0A6330C8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625C3A6" w14:textId="5A310442" w:rsidR="00B37988" w:rsidRPr="00C00EE4" w:rsidRDefault="00B37988" w:rsidP="00EE25F0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930</w:t>
            </w:r>
          </w:p>
        </w:tc>
        <w:tc>
          <w:tcPr>
            <w:tcW w:w="1276" w:type="dxa"/>
          </w:tcPr>
          <w:p w14:paraId="41CF6815" w14:textId="26640C9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19</w:t>
            </w:r>
          </w:p>
        </w:tc>
        <w:tc>
          <w:tcPr>
            <w:tcW w:w="1843" w:type="dxa"/>
            <w:vMerge/>
          </w:tcPr>
          <w:p w14:paraId="4CD8D0FC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4D627D8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6C34A36" w14:textId="1B20C9C2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78B942D" w14:textId="77777777" w:rsidTr="00433D41">
        <w:tc>
          <w:tcPr>
            <w:tcW w:w="2518" w:type="dxa"/>
          </w:tcPr>
          <w:p w14:paraId="509D2AD6" w14:textId="1A533204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88126FD" w14:textId="257D436D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535</w:t>
            </w:r>
          </w:p>
        </w:tc>
        <w:tc>
          <w:tcPr>
            <w:tcW w:w="1276" w:type="dxa"/>
          </w:tcPr>
          <w:p w14:paraId="4DC18A2E" w14:textId="3F2FA82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34</w:t>
            </w:r>
          </w:p>
        </w:tc>
        <w:tc>
          <w:tcPr>
            <w:tcW w:w="1843" w:type="dxa"/>
            <w:vMerge/>
          </w:tcPr>
          <w:p w14:paraId="14DEF17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7E2F5A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8F76FDE" w14:textId="53E8D0B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4FF226C" w14:textId="77777777" w:rsidTr="00433D41">
        <w:tc>
          <w:tcPr>
            <w:tcW w:w="2518" w:type="dxa"/>
          </w:tcPr>
          <w:p w14:paraId="6BEC7BDA" w14:textId="04B27044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6A5848CA" w14:textId="2EBCFF1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76" w:type="dxa"/>
          </w:tcPr>
          <w:p w14:paraId="57ED4B1E" w14:textId="3990383E" w:rsidR="00B37988" w:rsidRPr="00C00EE4" w:rsidRDefault="00B37988" w:rsidP="0037207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11</w:t>
            </w:r>
          </w:p>
        </w:tc>
        <w:tc>
          <w:tcPr>
            <w:tcW w:w="1843" w:type="dxa"/>
            <w:vMerge/>
          </w:tcPr>
          <w:p w14:paraId="4567A0A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38B0FF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8EF7241" w14:textId="259C1A5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D8DDEBF" w14:textId="77777777" w:rsidTr="00433D41">
        <w:tc>
          <w:tcPr>
            <w:tcW w:w="2518" w:type="dxa"/>
          </w:tcPr>
          <w:p w14:paraId="13A05E86" w14:textId="4C8985A4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0A56E997" w14:textId="42DB1C5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196</w:t>
            </w:r>
          </w:p>
        </w:tc>
        <w:tc>
          <w:tcPr>
            <w:tcW w:w="1276" w:type="dxa"/>
          </w:tcPr>
          <w:p w14:paraId="434BEE18" w14:textId="76F1FA9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827</w:t>
            </w:r>
          </w:p>
        </w:tc>
        <w:tc>
          <w:tcPr>
            <w:tcW w:w="1843" w:type="dxa"/>
            <w:vMerge/>
          </w:tcPr>
          <w:p w14:paraId="52F9D6F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5B8060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FCB83D9" w14:textId="70ABE408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8B5757E" w14:textId="77777777" w:rsidTr="00433D41">
        <w:tc>
          <w:tcPr>
            <w:tcW w:w="2518" w:type="dxa"/>
          </w:tcPr>
          <w:p w14:paraId="6EA8B60B" w14:textId="52D8D379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595CB776" w14:textId="77281A0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676</w:t>
            </w:r>
          </w:p>
        </w:tc>
        <w:tc>
          <w:tcPr>
            <w:tcW w:w="1276" w:type="dxa"/>
          </w:tcPr>
          <w:p w14:paraId="54F70042" w14:textId="182F8D5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819</w:t>
            </w:r>
          </w:p>
        </w:tc>
        <w:tc>
          <w:tcPr>
            <w:tcW w:w="1843" w:type="dxa"/>
            <w:vMerge/>
          </w:tcPr>
          <w:p w14:paraId="22D1CE6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5E7100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5E4CCE" w14:textId="0D57F1F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B3747B9" w14:textId="77777777" w:rsidTr="00433D41">
        <w:tc>
          <w:tcPr>
            <w:tcW w:w="2518" w:type="dxa"/>
          </w:tcPr>
          <w:p w14:paraId="71BE61FA" w14:textId="63359C33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FC195C1" w14:textId="5345220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4582</w:t>
            </w:r>
          </w:p>
        </w:tc>
        <w:tc>
          <w:tcPr>
            <w:tcW w:w="1276" w:type="dxa"/>
          </w:tcPr>
          <w:p w14:paraId="309AD02D" w14:textId="41AD238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35</w:t>
            </w:r>
          </w:p>
        </w:tc>
        <w:tc>
          <w:tcPr>
            <w:tcW w:w="1843" w:type="dxa"/>
            <w:vMerge/>
          </w:tcPr>
          <w:p w14:paraId="3E3117A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C6447B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1F20BA" w14:textId="01EAF365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BF766CD" w14:textId="77777777" w:rsidTr="00433D41">
        <w:tc>
          <w:tcPr>
            <w:tcW w:w="2518" w:type="dxa"/>
          </w:tcPr>
          <w:p w14:paraId="6DEB05FA" w14:textId="1AB6492A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C513F7A" w14:textId="1801854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452</w:t>
            </w:r>
          </w:p>
        </w:tc>
        <w:tc>
          <w:tcPr>
            <w:tcW w:w="1276" w:type="dxa"/>
          </w:tcPr>
          <w:p w14:paraId="03FD2EAC" w14:textId="3BF0078B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727</w:t>
            </w:r>
          </w:p>
        </w:tc>
        <w:tc>
          <w:tcPr>
            <w:tcW w:w="1843" w:type="dxa"/>
            <w:vMerge/>
          </w:tcPr>
          <w:p w14:paraId="22F43FF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F47E65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45D57A0" w14:textId="2D880890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661559B1" w14:textId="77777777" w:rsidTr="00433D41">
        <w:tc>
          <w:tcPr>
            <w:tcW w:w="2518" w:type="dxa"/>
          </w:tcPr>
          <w:p w14:paraId="154DE00D" w14:textId="5E2194AA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67991DCC" w14:textId="77F98A05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481</w:t>
            </w:r>
          </w:p>
        </w:tc>
        <w:tc>
          <w:tcPr>
            <w:tcW w:w="1276" w:type="dxa"/>
          </w:tcPr>
          <w:p w14:paraId="78191B75" w14:textId="6C8A82A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917</w:t>
            </w:r>
          </w:p>
        </w:tc>
        <w:tc>
          <w:tcPr>
            <w:tcW w:w="1843" w:type="dxa"/>
            <w:vMerge/>
          </w:tcPr>
          <w:p w14:paraId="763F5D7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7F1E27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589E4A5" w14:textId="56BD4FDC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0D3FBDA4" w14:textId="77777777" w:rsidTr="00433D41">
        <w:tc>
          <w:tcPr>
            <w:tcW w:w="2518" w:type="dxa"/>
          </w:tcPr>
          <w:p w14:paraId="21356B45" w14:textId="495137BE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19610737" w14:textId="058F50D7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865</w:t>
            </w:r>
          </w:p>
        </w:tc>
        <w:tc>
          <w:tcPr>
            <w:tcW w:w="1276" w:type="dxa"/>
          </w:tcPr>
          <w:p w14:paraId="3A5E97F5" w14:textId="025E246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25</w:t>
            </w:r>
          </w:p>
        </w:tc>
        <w:tc>
          <w:tcPr>
            <w:tcW w:w="1843" w:type="dxa"/>
            <w:vMerge/>
          </w:tcPr>
          <w:p w14:paraId="59F856B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723739D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6170C4E" w14:textId="37AD89B5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65E90FA" w14:textId="77777777" w:rsidTr="00433D41">
        <w:tc>
          <w:tcPr>
            <w:tcW w:w="2518" w:type="dxa"/>
          </w:tcPr>
          <w:p w14:paraId="56E1D2FA" w14:textId="4BD442C6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30679557" w14:textId="23928F4A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76" w:type="dxa"/>
          </w:tcPr>
          <w:p w14:paraId="10D90040" w14:textId="6C34932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511</w:t>
            </w:r>
          </w:p>
        </w:tc>
        <w:tc>
          <w:tcPr>
            <w:tcW w:w="1843" w:type="dxa"/>
            <w:vMerge/>
          </w:tcPr>
          <w:p w14:paraId="6FEB625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4280A81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F27D68B" w14:textId="1788B5F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84ECB91" w14:textId="77777777" w:rsidTr="00433D41">
        <w:tc>
          <w:tcPr>
            <w:tcW w:w="2518" w:type="dxa"/>
          </w:tcPr>
          <w:p w14:paraId="4511C9BB" w14:textId="29127C19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m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674D38A" w14:textId="6F7A4332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108</w:t>
            </w:r>
          </w:p>
        </w:tc>
        <w:tc>
          <w:tcPr>
            <w:tcW w:w="1276" w:type="dxa"/>
          </w:tcPr>
          <w:p w14:paraId="5AE42F58" w14:textId="0890A7E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623</w:t>
            </w:r>
          </w:p>
        </w:tc>
        <w:tc>
          <w:tcPr>
            <w:tcW w:w="1843" w:type="dxa"/>
            <w:vMerge/>
          </w:tcPr>
          <w:p w14:paraId="7EF9377B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9D254D5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50D3FA0" w14:textId="72BA0DC3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E53F16B" w14:textId="77777777" w:rsidTr="00433D41">
        <w:tc>
          <w:tcPr>
            <w:tcW w:w="2518" w:type="dxa"/>
          </w:tcPr>
          <w:p w14:paraId="6C1C9BAD" w14:textId="452FA093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S.a.</w:t>
            </w:r>
            <w:proofErr w:type="spellEnd"/>
          </w:p>
        </w:tc>
        <w:tc>
          <w:tcPr>
            <w:tcW w:w="1588" w:type="dxa"/>
          </w:tcPr>
          <w:p w14:paraId="208D1E9B" w14:textId="328AA46C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186</w:t>
            </w:r>
          </w:p>
        </w:tc>
        <w:tc>
          <w:tcPr>
            <w:tcW w:w="1276" w:type="dxa"/>
          </w:tcPr>
          <w:p w14:paraId="60DBE35E" w14:textId="3BCA1391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834</w:t>
            </w:r>
          </w:p>
        </w:tc>
        <w:tc>
          <w:tcPr>
            <w:tcW w:w="1843" w:type="dxa"/>
            <w:vMerge/>
          </w:tcPr>
          <w:p w14:paraId="6EAE7CCA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6F643F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9990C7" w14:textId="66AED8CA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4B75BE53" w14:textId="77777777" w:rsidTr="00433D41">
        <w:tc>
          <w:tcPr>
            <w:tcW w:w="2518" w:type="dxa"/>
          </w:tcPr>
          <w:p w14:paraId="7A2D1264" w14:textId="4F300AE8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i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2E278017" w14:textId="25FB407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4832</w:t>
            </w:r>
          </w:p>
        </w:tc>
        <w:tc>
          <w:tcPr>
            <w:tcW w:w="1276" w:type="dxa"/>
          </w:tcPr>
          <w:p w14:paraId="3C69AC47" w14:textId="525D7119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275</w:t>
            </w:r>
          </w:p>
        </w:tc>
        <w:tc>
          <w:tcPr>
            <w:tcW w:w="1843" w:type="dxa"/>
            <w:vMerge/>
          </w:tcPr>
          <w:p w14:paraId="3D02E2EE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2C894B6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3FDD233" w14:textId="5CBFAD66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754C5D63" w14:textId="77777777" w:rsidTr="00433D41">
        <w:tc>
          <w:tcPr>
            <w:tcW w:w="2518" w:type="dxa"/>
          </w:tcPr>
          <w:p w14:paraId="5CDAF2CA" w14:textId="011F4884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F.n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56A1118A" w14:textId="5CC25994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493</w:t>
            </w:r>
          </w:p>
        </w:tc>
        <w:tc>
          <w:tcPr>
            <w:tcW w:w="1276" w:type="dxa"/>
          </w:tcPr>
          <w:p w14:paraId="7C2AB305" w14:textId="60AB7CB6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823</w:t>
            </w:r>
          </w:p>
        </w:tc>
        <w:tc>
          <w:tcPr>
            <w:tcW w:w="1843" w:type="dxa"/>
            <w:vMerge/>
          </w:tcPr>
          <w:p w14:paraId="0D22C97F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A98B83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FE02732" w14:textId="406C1119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2AAE5CA9" w14:textId="77777777" w:rsidTr="00433D41">
        <w:tc>
          <w:tcPr>
            <w:tcW w:w="2518" w:type="dxa"/>
          </w:tcPr>
          <w:p w14:paraId="03462E8A" w14:textId="282DA873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674203A" w14:textId="20EDE015" w:rsidR="00B37988" w:rsidRPr="00C00EE4" w:rsidRDefault="00B37988" w:rsidP="00EE25F0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205</w:t>
            </w:r>
          </w:p>
        </w:tc>
        <w:tc>
          <w:tcPr>
            <w:tcW w:w="1276" w:type="dxa"/>
          </w:tcPr>
          <w:p w14:paraId="20051E7A" w14:textId="2DDC38FF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26</w:t>
            </w:r>
          </w:p>
        </w:tc>
        <w:tc>
          <w:tcPr>
            <w:tcW w:w="1843" w:type="dxa"/>
            <w:vMerge/>
          </w:tcPr>
          <w:p w14:paraId="7F6EEAC9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D321143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4CD1513" w14:textId="0CD8CD44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15C45FC5" w14:textId="77777777" w:rsidTr="00433D41">
        <w:tc>
          <w:tcPr>
            <w:tcW w:w="2518" w:type="dxa"/>
          </w:tcPr>
          <w:p w14:paraId="0840959E" w14:textId="7AA41BF7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iCs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  <w:iCs/>
              </w:rPr>
              <w:t>.</w:t>
            </w:r>
          </w:p>
        </w:tc>
        <w:tc>
          <w:tcPr>
            <w:tcW w:w="1588" w:type="dxa"/>
          </w:tcPr>
          <w:p w14:paraId="30B8865F" w14:textId="42541C18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8172</w:t>
            </w:r>
          </w:p>
        </w:tc>
        <w:tc>
          <w:tcPr>
            <w:tcW w:w="1276" w:type="dxa"/>
          </w:tcPr>
          <w:p w14:paraId="3207B84A" w14:textId="329F02BE" w:rsidR="00B37988" w:rsidRPr="00C00EE4" w:rsidRDefault="00B3798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813</w:t>
            </w:r>
          </w:p>
        </w:tc>
        <w:tc>
          <w:tcPr>
            <w:tcW w:w="1843" w:type="dxa"/>
            <w:vMerge/>
          </w:tcPr>
          <w:p w14:paraId="6D35B730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0C19124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CE9F0B6" w14:textId="744773BB" w:rsidR="00B37988" w:rsidRPr="00C00EE4" w:rsidRDefault="00B3798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B37988" w:rsidRPr="00C00EE4" w14:paraId="34640F79" w14:textId="77777777" w:rsidTr="00433D41">
        <w:trPr>
          <w:trHeight w:val="801"/>
        </w:trPr>
        <w:tc>
          <w:tcPr>
            <w:tcW w:w="2518" w:type="dxa"/>
          </w:tcPr>
          <w:p w14:paraId="0B3B6716" w14:textId="54B997CD" w:rsidR="002E65C3" w:rsidRPr="00C00EE4" w:rsidRDefault="002E65C3" w:rsidP="002E65C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 xml:space="preserve">Fig. 2A </w:t>
            </w:r>
          </w:p>
          <w:p w14:paraId="6F01704F" w14:textId="77777777" w:rsidR="002E65C3" w:rsidRPr="00C00EE4" w:rsidRDefault="002E65C3" w:rsidP="002E65C3">
            <w:pPr>
              <w:rPr>
                <w:rFonts w:ascii="Arial" w:hAnsi="Arial" w:cs="Arial"/>
                <w:b/>
              </w:rPr>
            </w:pPr>
          </w:p>
          <w:p w14:paraId="2AD10127" w14:textId="77777777" w:rsidR="00F470F8" w:rsidRPr="00C00EE4" w:rsidRDefault="00F470F8" w:rsidP="002E65C3">
            <w:pPr>
              <w:rPr>
                <w:rFonts w:ascii="Arial" w:hAnsi="Arial" w:cs="Arial"/>
                <w:b/>
              </w:rPr>
            </w:pPr>
          </w:p>
          <w:p w14:paraId="253E6E07" w14:textId="77777777" w:rsidR="002E65C3" w:rsidRPr="00C00EE4" w:rsidRDefault="002E65C3" w:rsidP="002E65C3">
            <w:pPr>
              <w:rPr>
                <w:rFonts w:ascii="Arial" w:hAnsi="Arial" w:cs="Arial"/>
                <w:b/>
              </w:rPr>
            </w:pPr>
          </w:p>
          <w:p w14:paraId="4D22DE47" w14:textId="77777777" w:rsidR="00B37988" w:rsidRPr="00C00EE4" w:rsidRDefault="00B3798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4DB62CD9" w14:textId="77777777" w:rsidR="00B37988" w:rsidRPr="00C00EE4" w:rsidRDefault="00B3798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</w:tcPr>
          <w:p w14:paraId="60E35F9D" w14:textId="77777777" w:rsidR="00B37988" w:rsidRPr="00C00EE4" w:rsidRDefault="00B3798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0DD801A0" w14:textId="5C17A0E2" w:rsidR="00B37988" w:rsidRPr="00C00EE4" w:rsidRDefault="00086F39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32C306B5" w14:textId="58E66006" w:rsidR="00B37988" w:rsidRPr="00C00EE4" w:rsidRDefault="00086F39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7EE50E57" w14:textId="77777777" w:rsidR="00B37988" w:rsidRPr="00C00EE4" w:rsidRDefault="00B37988">
            <w:pPr>
              <w:rPr>
                <w:rFonts w:ascii="Arial" w:hAnsi="Arial" w:cs="Arial"/>
              </w:rPr>
            </w:pPr>
          </w:p>
        </w:tc>
      </w:tr>
      <w:tr w:rsidR="005909EA" w:rsidRPr="00C00EE4" w14:paraId="0D141361" w14:textId="77777777" w:rsidTr="00433D41">
        <w:tc>
          <w:tcPr>
            <w:tcW w:w="2518" w:type="dxa"/>
          </w:tcPr>
          <w:p w14:paraId="2A33294E" w14:textId="638F8F6A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lastRenderedPageBreak/>
              <w:t>Control untreated</w:t>
            </w:r>
          </w:p>
        </w:tc>
        <w:tc>
          <w:tcPr>
            <w:tcW w:w="1588" w:type="dxa"/>
          </w:tcPr>
          <w:p w14:paraId="07C46A9C" w14:textId="2C3DE38E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1231</w:t>
            </w:r>
          </w:p>
        </w:tc>
        <w:tc>
          <w:tcPr>
            <w:tcW w:w="1276" w:type="dxa"/>
          </w:tcPr>
          <w:p w14:paraId="153A8AE9" w14:textId="63D08406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1213</w:t>
            </w:r>
          </w:p>
        </w:tc>
        <w:tc>
          <w:tcPr>
            <w:tcW w:w="1843" w:type="dxa"/>
            <w:vMerge w:val="restart"/>
          </w:tcPr>
          <w:p w14:paraId="01EFD4E1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68C6731C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3ADBEF" w14:textId="0DE3B7C2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25BFD836" w14:textId="77777777" w:rsidTr="00433D41">
        <w:tc>
          <w:tcPr>
            <w:tcW w:w="2518" w:type="dxa"/>
          </w:tcPr>
          <w:p w14:paraId="651A32A5" w14:textId="0B2D1052" w:rsidR="005909EA" w:rsidRPr="00C00EE4" w:rsidRDefault="005909EA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ILb1</w:t>
            </w:r>
          </w:p>
        </w:tc>
        <w:tc>
          <w:tcPr>
            <w:tcW w:w="1588" w:type="dxa"/>
          </w:tcPr>
          <w:p w14:paraId="3915C5A6" w14:textId="79B71415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.4123</w:t>
            </w:r>
          </w:p>
        </w:tc>
        <w:tc>
          <w:tcPr>
            <w:tcW w:w="1276" w:type="dxa"/>
          </w:tcPr>
          <w:p w14:paraId="134C45C0" w14:textId="24EA6AA5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633</w:t>
            </w:r>
          </w:p>
        </w:tc>
        <w:tc>
          <w:tcPr>
            <w:tcW w:w="1843" w:type="dxa"/>
            <w:vMerge/>
          </w:tcPr>
          <w:p w14:paraId="701CA56C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60315CD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F680CCD" w14:textId="740D3423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625C3190" w14:textId="77777777" w:rsidTr="00433D41">
        <w:tc>
          <w:tcPr>
            <w:tcW w:w="2518" w:type="dxa"/>
          </w:tcPr>
          <w:p w14:paraId="297575DB" w14:textId="50701532" w:rsidR="005909EA" w:rsidRPr="00C00EE4" w:rsidRDefault="005909EA" w:rsidP="00201F9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ILb1</w:t>
            </w:r>
          </w:p>
        </w:tc>
        <w:tc>
          <w:tcPr>
            <w:tcW w:w="1588" w:type="dxa"/>
          </w:tcPr>
          <w:p w14:paraId="1A372DE6" w14:textId="11CBDFB6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4.213</w:t>
            </w:r>
          </w:p>
        </w:tc>
        <w:tc>
          <w:tcPr>
            <w:tcW w:w="1276" w:type="dxa"/>
          </w:tcPr>
          <w:p w14:paraId="51E89424" w14:textId="561739FE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1251</w:t>
            </w:r>
          </w:p>
        </w:tc>
        <w:tc>
          <w:tcPr>
            <w:tcW w:w="1843" w:type="dxa"/>
            <w:vMerge/>
          </w:tcPr>
          <w:p w14:paraId="6287FCC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5F90DA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E8D6B5B" w14:textId="3996186E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49565E94" w14:textId="77777777" w:rsidTr="00433D41">
        <w:tc>
          <w:tcPr>
            <w:tcW w:w="2518" w:type="dxa"/>
          </w:tcPr>
          <w:p w14:paraId="0E991BAB" w14:textId="384D0010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22C71F74" w14:textId="25B35790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524</w:t>
            </w:r>
          </w:p>
        </w:tc>
        <w:tc>
          <w:tcPr>
            <w:tcW w:w="1276" w:type="dxa"/>
          </w:tcPr>
          <w:p w14:paraId="4C0E5EAF" w14:textId="5165D2F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252</w:t>
            </w:r>
          </w:p>
        </w:tc>
        <w:tc>
          <w:tcPr>
            <w:tcW w:w="1843" w:type="dxa"/>
            <w:vMerge/>
          </w:tcPr>
          <w:p w14:paraId="5E534C98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CAE481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50FC71D" w14:textId="4E33F539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124DC8F7" w14:textId="77777777" w:rsidTr="00433D41">
        <w:tc>
          <w:tcPr>
            <w:tcW w:w="2518" w:type="dxa"/>
          </w:tcPr>
          <w:p w14:paraId="1C8E76E3" w14:textId="21F17E0F" w:rsidR="005909EA" w:rsidRPr="00C00EE4" w:rsidRDefault="005909EA" w:rsidP="002E65C3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IL6</w:t>
            </w:r>
          </w:p>
        </w:tc>
        <w:tc>
          <w:tcPr>
            <w:tcW w:w="1588" w:type="dxa"/>
          </w:tcPr>
          <w:p w14:paraId="2073AEE5" w14:textId="7F8A6721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521</w:t>
            </w:r>
          </w:p>
        </w:tc>
        <w:tc>
          <w:tcPr>
            <w:tcW w:w="1276" w:type="dxa"/>
          </w:tcPr>
          <w:p w14:paraId="11094529" w14:textId="500A0B71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855</w:t>
            </w:r>
          </w:p>
        </w:tc>
        <w:tc>
          <w:tcPr>
            <w:tcW w:w="1843" w:type="dxa"/>
            <w:vMerge/>
          </w:tcPr>
          <w:p w14:paraId="2BAEF1B0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17AC4D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DDDD555" w14:textId="3A536D90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5EFED7E0" w14:textId="77777777" w:rsidTr="00433D41">
        <w:tc>
          <w:tcPr>
            <w:tcW w:w="2518" w:type="dxa"/>
          </w:tcPr>
          <w:p w14:paraId="4791C77C" w14:textId="1BD59AA2" w:rsidR="005909EA" w:rsidRPr="00C00EE4" w:rsidRDefault="005909EA" w:rsidP="002E65C3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IL6</w:t>
            </w:r>
          </w:p>
        </w:tc>
        <w:tc>
          <w:tcPr>
            <w:tcW w:w="1588" w:type="dxa"/>
          </w:tcPr>
          <w:p w14:paraId="3E9EAD4C" w14:textId="15524FCB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8.521</w:t>
            </w:r>
          </w:p>
        </w:tc>
        <w:tc>
          <w:tcPr>
            <w:tcW w:w="1276" w:type="dxa"/>
          </w:tcPr>
          <w:p w14:paraId="686B20DC" w14:textId="5418AC86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.1255</w:t>
            </w:r>
          </w:p>
        </w:tc>
        <w:tc>
          <w:tcPr>
            <w:tcW w:w="1843" w:type="dxa"/>
            <w:vMerge/>
          </w:tcPr>
          <w:p w14:paraId="70D89978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08492F8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9071008" w14:textId="28FF8E7B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7DD8F37E" w14:textId="77777777" w:rsidTr="00433D41">
        <w:tc>
          <w:tcPr>
            <w:tcW w:w="2518" w:type="dxa"/>
          </w:tcPr>
          <w:p w14:paraId="70ED4E81" w14:textId="174B83BA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Control untreated</w:t>
            </w:r>
          </w:p>
        </w:tc>
        <w:tc>
          <w:tcPr>
            <w:tcW w:w="1588" w:type="dxa"/>
          </w:tcPr>
          <w:p w14:paraId="5AE995EF" w14:textId="6C32F392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251</w:t>
            </w:r>
          </w:p>
        </w:tc>
        <w:tc>
          <w:tcPr>
            <w:tcW w:w="1276" w:type="dxa"/>
          </w:tcPr>
          <w:p w14:paraId="4E29E164" w14:textId="4A5B2014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552</w:t>
            </w:r>
          </w:p>
        </w:tc>
        <w:tc>
          <w:tcPr>
            <w:tcW w:w="1843" w:type="dxa"/>
            <w:vMerge/>
          </w:tcPr>
          <w:p w14:paraId="37B8A4ED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19BEBA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5ABE0BA" w14:textId="2D9F0FB2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0EF277E9" w14:textId="77777777" w:rsidTr="00433D41">
        <w:tc>
          <w:tcPr>
            <w:tcW w:w="2518" w:type="dxa"/>
          </w:tcPr>
          <w:p w14:paraId="5AB37F55" w14:textId="68E17477" w:rsidR="005909EA" w:rsidRPr="00C00EE4" w:rsidRDefault="005909EA" w:rsidP="002E65C3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IL8</w:t>
            </w:r>
          </w:p>
        </w:tc>
        <w:tc>
          <w:tcPr>
            <w:tcW w:w="1588" w:type="dxa"/>
          </w:tcPr>
          <w:p w14:paraId="3328D07F" w14:textId="7BA366C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213</w:t>
            </w:r>
          </w:p>
        </w:tc>
        <w:tc>
          <w:tcPr>
            <w:tcW w:w="1276" w:type="dxa"/>
          </w:tcPr>
          <w:p w14:paraId="3FD37233" w14:textId="2C65BD2D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5242</w:t>
            </w:r>
          </w:p>
        </w:tc>
        <w:tc>
          <w:tcPr>
            <w:tcW w:w="1843" w:type="dxa"/>
            <w:vMerge/>
          </w:tcPr>
          <w:p w14:paraId="2DD0F51B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457D9D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94CB617" w14:textId="4A29E619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56F9F7CF" w14:textId="77777777" w:rsidTr="00433D41">
        <w:tc>
          <w:tcPr>
            <w:tcW w:w="2518" w:type="dxa"/>
          </w:tcPr>
          <w:p w14:paraId="1BF66EBF" w14:textId="06C2E292" w:rsidR="005909EA" w:rsidRPr="00C00EE4" w:rsidRDefault="005909EA" w:rsidP="002E65C3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IL8</w:t>
            </w:r>
          </w:p>
        </w:tc>
        <w:tc>
          <w:tcPr>
            <w:tcW w:w="1588" w:type="dxa"/>
          </w:tcPr>
          <w:p w14:paraId="58035CB8" w14:textId="55520F19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1.285</w:t>
            </w:r>
          </w:p>
        </w:tc>
        <w:tc>
          <w:tcPr>
            <w:tcW w:w="1276" w:type="dxa"/>
          </w:tcPr>
          <w:p w14:paraId="1408D5B0" w14:textId="519F760F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8.0252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1FA886C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35055A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BF2A6E8" w14:textId="446D1D08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3533BACB" w14:textId="77777777" w:rsidTr="00433D41">
        <w:trPr>
          <w:trHeight w:val="904"/>
        </w:trPr>
        <w:tc>
          <w:tcPr>
            <w:tcW w:w="2518" w:type="dxa"/>
          </w:tcPr>
          <w:p w14:paraId="3996B202" w14:textId="74AC618D" w:rsidR="005909EA" w:rsidRPr="00C00EE4" w:rsidRDefault="005909EA" w:rsidP="00CF3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 xml:space="preserve">Fig. 2B </w:t>
            </w:r>
          </w:p>
          <w:p w14:paraId="14276120" w14:textId="77777777" w:rsidR="005909EA" w:rsidRPr="00C00EE4" w:rsidRDefault="005909EA" w:rsidP="00201F9A">
            <w:pPr>
              <w:rPr>
                <w:rFonts w:ascii="Arial" w:hAnsi="Arial" w:cs="Arial"/>
                <w:b/>
              </w:rPr>
            </w:pPr>
          </w:p>
          <w:p w14:paraId="2F25F90E" w14:textId="77777777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</w:p>
          <w:p w14:paraId="5ED0574A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  <w:p w14:paraId="5B703D42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7BEAE10B" w14:textId="77777777" w:rsidR="005909EA" w:rsidRPr="00C00EE4" w:rsidRDefault="005909E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</w:tcPr>
          <w:p w14:paraId="7CC85B8D" w14:textId="77777777" w:rsidR="005909EA" w:rsidRPr="00C00EE4" w:rsidRDefault="005909E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 w:val="restart"/>
            <w:tcBorders>
              <w:bottom w:val="nil"/>
            </w:tcBorders>
          </w:tcPr>
          <w:p w14:paraId="2D6D3A78" w14:textId="6DB7AFF7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  <w:tcBorders>
              <w:bottom w:val="nil"/>
            </w:tcBorders>
          </w:tcPr>
          <w:p w14:paraId="5268C604" w14:textId="49B70911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188158AE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</w:tr>
      <w:tr w:rsidR="005909EA" w:rsidRPr="00C00EE4" w14:paraId="3FF67BAC" w14:textId="77777777" w:rsidTr="00433D41">
        <w:tc>
          <w:tcPr>
            <w:tcW w:w="2518" w:type="dxa"/>
          </w:tcPr>
          <w:p w14:paraId="6799A907" w14:textId="36C69E60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PDLSC control</w:t>
            </w:r>
          </w:p>
        </w:tc>
        <w:tc>
          <w:tcPr>
            <w:tcW w:w="1588" w:type="dxa"/>
          </w:tcPr>
          <w:p w14:paraId="0CF66443" w14:textId="04842B6B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0411</w:t>
            </w:r>
          </w:p>
        </w:tc>
        <w:tc>
          <w:tcPr>
            <w:tcW w:w="1276" w:type="dxa"/>
          </w:tcPr>
          <w:p w14:paraId="63711556" w14:textId="7463463E" w:rsidR="005909EA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185</w:t>
            </w:r>
          </w:p>
        </w:tc>
        <w:tc>
          <w:tcPr>
            <w:tcW w:w="1843" w:type="dxa"/>
            <w:vMerge/>
            <w:tcBorders>
              <w:top w:val="nil"/>
            </w:tcBorders>
          </w:tcPr>
          <w:p w14:paraId="044C6A8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029F47D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939637" w14:textId="6F09BE9A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60138FCA" w14:textId="77777777" w:rsidTr="00433D41">
        <w:tc>
          <w:tcPr>
            <w:tcW w:w="2518" w:type="dxa"/>
          </w:tcPr>
          <w:p w14:paraId="088ACE43" w14:textId="0D5F469A" w:rsidR="005909EA" w:rsidRPr="00C00EE4" w:rsidRDefault="005909EA" w:rsidP="00CF38A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TLR2</w:t>
            </w:r>
          </w:p>
        </w:tc>
        <w:tc>
          <w:tcPr>
            <w:tcW w:w="1588" w:type="dxa"/>
          </w:tcPr>
          <w:p w14:paraId="5017886D" w14:textId="6B05F8DF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351</w:t>
            </w:r>
          </w:p>
        </w:tc>
        <w:tc>
          <w:tcPr>
            <w:tcW w:w="1276" w:type="dxa"/>
          </w:tcPr>
          <w:p w14:paraId="31D99E42" w14:textId="31DADAB6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253</w:t>
            </w:r>
          </w:p>
        </w:tc>
        <w:tc>
          <w:tcPr>
            <w:tcW w:w="1843" w:type="dxa"/>
            <w:vMerge/>
          </w:tcPr>
          <w:p w14:paraId="04990998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E11C7DC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B2D333E" w14:textId="63E20371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483E65EA" w14:textId="77777777" w:rsidTr="00433D41">
        <w:tc>
          <w:tcPr>
            <w:tcW w:w="2518" w:type="dxa"/>
          </w:tcPr>
          <w:p w14:paraId="68ACC539" w14:textId="2C78FD67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TLR2</w:t>
            </w:r>
          </w:p>
        </w:tc>
        <w:tc>
          <w:tcPr>
            <w:tcW w:w="1588" w:type="dxa"/>
          </w:tcPr>
          <w:p w14:paraId="4716FC84" w14:textId="553456F8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3251</w:t>
            </w:r>
          </w:p>
        </w:tc>
        <w:tc>
          <w:tcPr>
            <w:tcW w:w="1276" w:type="dxa"/>
          </w:tcPr>
          <w:p w14:paraId="57E22181" w14:textId="489C52E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521</w:t>
            </w:r>
          </w:p>
        </w:tc>
        <w:tc>
          <w:tcPr>
            <w:tcW w:w="1843" w:type="dxa"/>
            <w:vMerge/>
          </w:tcPr>
          <w:p w14:paraId="192C2BA1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E928A31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6CC574F" w14:textId="70AAFCA9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1292B5EA" w14:textId="77777777" w:rsidTr="00433D41">
        <w:tc>
          <w:tcPr>
            <w:tcW w:w="2518" w:type="dxa"/>
          </w:tcPr>
          <w:p w14:paraId="14EF7A7A" w14:textId="06BDCA73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PDLSC control</w:t>
            </w:r>
          </w:p>
        </w:tc>
        <w:tc>
          <w:tcPr>
            <w:tcW w:w="1588" w:type="dxa"/>
          </w:tcPr>
          <w:p w14:paraId="423A62B4" w14:textId="5D824E62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143</w:t>
            </w:r>
          </w:p>
        </w:tc>
        <w:tc>
          <w:tcPr>
            <w:tcW w:w="1276" w:type="dxa"/>
          </w:tcPr>
          <w:p w14:paraId="54E958B3" w14:textId="28BB3B33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325</w:t>
            </w:r>
          </w:p>
        </w:tc>
        <w:tc>
          <w:tcPr>
            <w:tcW w:w="1843" w:type="dxa"/>
            <w:vMerge/>
          </w:tcPr>
          <w:p w14:paraId="16FCA58B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567892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059E32" w14:textId="6AABCDD6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38E20E3E" w14:textId="77777777" w:rsidTr="00433D41">
        <w:tc>
          <w:tcPr>
            <w:tcW w:w="2518" w:type="dxa"/>
          </w:tcPr>
          <w:p w14:paraId="277F1ECB" w14:textId="1FE51DF7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TLR4</w:t>
            </w:r>
          </w:p>
        </w:tc>
        <w:tc>
          <w:tcPr>
            <w:tcW w:w="1588" w:type="dxa"/>
          </w:tcPr>
          <w:p w14:paraId="52CD28E3" w14:textId="5F2979D9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225</w:t>
            </w:r>
          </w:p>
        </w:tc>
        <w:tc>
          <w:tcPr>
            <w:tcW w:w="1276" w:type="dxa"/>
          </w:tcPr>
          <w:p w14:paraId="23A66FD2" w14:textId="34054106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652</w:t>
            </w:r>
          </w:p>
        </w:tc>
        <w:tc>
          <w:tcPr>
            <w:tcW w:w="1843" w:type="dxa"/>
            <w:vMerge/>
          </w:tcPr>
          <w:p w14:paraId="431C9F9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C22FE3B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57FF4E0" w14:textId="5C04810D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213FDAEB" w14:textId="77777777" w:rsidTr="00433D41">
        <w:tc>
          <w:tcPr>
            <w:tcW w:w="2518" w:type="dxa"/>
          </w:tcPr>
          <w:p w14:paraId="65541636" w14:textId="352A39EE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TLR4</w:t>
            </w:r>
          </w:p>
        </w:tc>
        <w:tc>
          <w:tcPr>
            <w:tcW w:w="1588" w:type="dxa"/>
          </w:tcPr>
          <w:p w14:paraId="65E50F13" w14:textId="53F9397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4213</w:t>
            </w:r>
          </w:p>
        </w:tc>
        <w:tc>
          <w:tcPr>
            <w:tcW w:w="1276" w:type="dxa"/>
          </w:tcPr>
          <w:p w14:paraId="1F80369A" w14:textId="30254BF3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4223</w:t>
            </w:r>
          </w:p>
        </w:tc>
        <w:tc>
          <w:tcPr>
            <w:tcW w:w="1843" w:type="dxa"/>
            <w:vMerge/>
          </w:tcPr>
          <w:p w14:paraId="14BB7E9A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7F4867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AD6E5EE" w14:textId="33D7C8A8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1E7972" w:rsidRPr="00C00EE4" w14:paraId="32264C74" w14:textId="77777777" w:rsidTr="00433D41">
        <w:tc>
          <w:tcPr>
            <w:tcW w:w="2518" w:type="dxa"/>
          </w:tcPr>
          <w:p w14:paraId="19E91AAE" w14:textId="2FCBA777" w:rsidR="001E7972" w:rsidRPr="00C00EE4" w:rsidRDefault="001E7972" w:rsidP="007F5E2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 xml:space="preserve">Fig. 2C </w:t>
            </w:r>
          </w:p>
          <w:p w14:paraId="0FC74A63" w14:textId="77777777" w:rsidR="001E7972" w:rsidRPr="00C00EE4" w:rsidRDefault="001E7972" w:rsidP="007F5E2E">
            <w:pPr>
              <w:rPr>
                <w:rFonts w:ascii="Arial" w:hAnsi="Arial" w:cs="Arial"/>
                <w:b/>
              </w:rPr>
            </w:pPr>
          </w:p>
          <w:p w14:paraId="79B19D7A" w14:textId="77777777" w:rsidR="00F470F8" w:rsidRPr="00C00EE4" w:rsidRDefault="00F470F8" w:rsidP="007F5E2E">
            <w:pPr>
              <w:rPr>
                <w:rFonts w:ascii="Arial" w:hAnsi="Arial" w:cs="Arial"/>
                <w:b/>
              </w:rPr>
            </w:pPr>
          </w:p>
          <w:p w14:paraId="2DF34B3B" w14:textId="77777777" w:rsidR="00F470F8" w:rsidRPr="00C00EE4" w:rsidRDefault="00F470F8" w:rsidP="007F5E2E">
            <w:pPr>
              <w:rPr>
                <w:rFonts w:ascii="Arial" w:hAnsi="Arial" w:cs="Arial"/>
                <w:b/>
              </w:rPr>
            </w:pPr>
          </w:p>
          <w:p w14:paraId="67C0B737" w14:textId="3324FE8C" w:rsidR="001E7972" w:rsidRPr="00C00EE4" w:rsidRDefault="001E7972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6741B86E" w14:textId="77777777" w:rsidR="001E7972" w:rsidRPr="00C00EE4" w:rsidRDefault="001E797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</w:tcPr>
          <w:p w14:paraId="5F4D530A" w14:textId="77777777" w:rsidR="001E7972" w:rsidRPr="00C00EE4" w:rsidRDefault="001E797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347782DF" w14:textId="42651836" w:rsidR="001E7972" w:rsidRPr="00C00EE4" w:rsidRDefault="004506A7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67E46F7D" w14:textId="504933BA" w:rsidR="001E7972" w:rsidRPr="00C00EE4" w:rsidRDefault="004506A7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4195FD61" w14:textId="77777777" w:rsidR="001E7972" w:rsidRPr="00C00EE4" w:rsidRDefault="001E7972">
            <w:pPr>
              <w:rPr>
                <w:rFonts w:ascii="Arial" w:hAnsi="Arial" w:cs="Arial"/>
              </w:rPr>
            </w:pPr>
          </w:p>
        </w:tc>
      </w:tr>
      <w:tr w:rsidR="005909EA" w:rsidRPr="00C00EE4" w14:paraId="49971120" w14:textId="77777777" w:rsidTr="00433D41">
        <w:tc>
          <w:tcPr>
            <w:tcW w:w="2518" w:type="dxa"/>
          </w:tcPr>
          <w:p w14:paraId="60A78FCD" w14:textId="05DFF438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PDLSC control</w:t>
            </w:r>
          </w:p>
        </w:tc>
        <w:tc>
          <w:tcPr>
            <w:tcW w:w="1588" w:type="dxa"/>
          </w:tcPr>
          <w:p w14:paraId="1744907B" w14:textId="5FE95695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152</w:t>
            </w:r>
          </w:p>
        </w:tc>
        <w:tc>
          <w:tcPr>
            <w:tcW w:w="1276" w:type="dxa"/>
          </w:tcPr>
          <w:p w14:paraId="3C676C77" w14:textId="1CEA8D80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123</w:t>
            </w:r>
          </w:p>
        </w:tc>
        <w:tc>
          <w:tcPr>
            <w:tcW w:w="1843" w:type="dxa"/>
            <w:vMerge w:val="restart"/>
          </w:tcPr>
          <w:p w14:paraId="66B8EA6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5F050460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E85AEFD" w14:textId="1B43A4F5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32E94326" w14:textId="77777777" w:rsidTr="00433D41">
        <w:tc>
          <w:tcPr>
            <w:tcW w:w="2518" w:type="dxa"/>
          </w:tcPr>
          <w:p w14:paraId="157FAA2B" w14:textId="1229B636" w:rsidR="005909EA" w:rsidRPr="00C00EE4" w:rsidRDefault="005909EA" w:rsidP="004506A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PDLSC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50ng/</w:t>
            </w:r>
            <w:proofErr w:type="spellStart"/>
            <w:r w:rsidRPr="00C00EE4">
              <w:rPr>
                <w:rFonts w:ascii="Arial" w:eastAsia="Times New Roman" w:hAnsi="Arial" w:cs="Arial"/>
                <w:color w:val="000000"/>
              </w:rPr>
              <w:t>ml</w:t>
            </w:r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88" w:type="dxa"/>
          </w:tcPr>
          <w:p w14:paraId="5DAFE718" w14:textId="15AB6CB8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923</w:t>
            </w:r>
          </w:p>
        </w:tc>
        <w:tc>
          <w:tcPr>
            <w:tcW w:w="1276" w:type="dxa"/>
          </w:tcPr>
          <w:p w14:paraId="40417BC1" w14:textId="6D2E10B3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232</w:t>
            </w:r>
          </w:p>
        </w:tc>
        <w:tc>
          <w:tcPr>
            <w:tcW w:w="1843" w:type="dxa"/>
            <w:vMerge/>
          </w:tcPr>
          <w:p w14:paraId="2B357481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CC3471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A8B091C" w14:textId="0D1BFD49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5909EA" w:rsidRPr="00C00EE4" w14:paraId="3CC80D97" w14:textId="77777777" w:rsidTr="00433D41">
        <w:tc>
          <w:tcPr>
            <w:tcW w:w="2518" w:type="dxa"/>
          </w:tcPr>
          <w:p w14:paraId="453FC8E1" w14:textId="543066EC" w:rsidR="005909EA" w:rsidRPr="00C00EE4" w:rsidRDefault="005909EA" w:rsidP="004506A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PDLSC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500ng/</w:t>
            </w:r>
            <w:proofErr w:type="spellStart"/>
            <w:r w:rsidRPr="00C00EE4">
              <w:rPr>
                <w:rFonts w:ascii="Arial" w:eastAsia="Times New Roman" w:hAnsi="Arial" w:cs="Arial"/>
                <w:color w:val="000000"/>
              </w:rPr>
              <w:t>ml</w:t>
            </w:r>
            <w:r w:rsidRPr="00C00EE4">
              <w:rPr>
                <w:rFonts w:ascii="Arial" w:eastAsia="Times New Roman" w:hAnsi="Arial" w:cs="Arial"/>
                <w:i/>
                <w:color w:val="000000"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88" w:type="dxa"/>
          </w:tcPr>
          <w:p w14:paraId="3B0A2EB7" w14:textId="6C769978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1252</w:t>
            </w:r>
          </w:p>
        </w:tc>
        <w:tc>
          <w:tcPr>
            <w:tcW w:w="1276" w:type="dxa"/>
          </w:tcPr>
          <w:p w14:paraId="10AEE731" w14:textId="470385BA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0165</w:t>
            </w:r>
          </w:p>
        </w:tc>
        <w:tc>
          <w:tcPr>
            <w:tcW w:w="1843" w:type="dxa"/>
            <w:vMerge/>
          </w:tcPr>
          <w:p w14:paraId="20E80BEF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11E8E18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C3DE006" w14:textId="05D0886E" w:rsidR="005909EA" w:rsidRPr="00C00EE4" w:rsidRDefault="005909EA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6</w:t>
            </w:r>
          </w:p>
        </w:tc>
      </w:tr>
      <w:tr w:rsidR="007F5E2E" w:rsidRPr="00C00EE4" w14:paraId="29096752" w14:textId="77777777" w:rsidTr="00433D41">
        <w:tc>
          <w:tcPr>
            <w:tcW w:w="2518" w:type="dxa"/>
          </w:tcPr>
          <w:p w14:paraId="149B5A55" w14:textId="68854600" w:rsidR="007F5E2E" w:rsidRPr="00C00EE4" w:rsidRDefault="007F5E2E" w:rsidP="007F5E2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 xml:space="preserve">Fig. 3A </w:t>
            </w:r>
          </w:p>
          <w:p w14:paraId="26E531CB" w14:textId="77777777" w:rsidR="007F5E2E" w:rsidRPr="00C00EE4" w:rsidRDefault="007F5E2E" w:rsidP="007F5E2E">
            <w:pPr>
              <w:rPr>
                <w:rFonts w:ascii="Arial" w:hAnsi="Arial" w:cs="Arial"/>
                <w:b/>
              </w:rPr>
            </w:pPr>
          </w:p>
          <w:p w14:paraId="6999DE4A" w14:textId="77777777" w:rsidR="007F5E2E" w:rsidRPr="00C00EE4" w:rsidRDefault="007F5E2E" w:rsidP="00201F9A">
            <w:pPr>
              <w:rPr>
                <w:rFonts w:ascii="Arial" w:eastAsia="Times New Roman" w:hAnsi="Arial" w:cs="Arial"/>
              </w:rPr>
            </w:pPr>
          </w:p>
          <w:p w14:paraId="4EF19E24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  <w:p w14:paraId="6F6A43FC" w14:textId="7BA8B081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5ABF1CFF" w14:textId="72BB9567" w:rsidR="007F5E2E" w:rsidRPr="00C00EE4" w:rsidRDefault="007F4FA2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1276" w:type="dxa"/>
          </w:tcPr>
          <w:p w14:paraId="70C8459D" w14:textId="77777777" w:rsidR="007F5E2E" w:rsidRPr="00C00EE4" w:rsidRDefault="007F5E2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4E239637" w14:textId="41B3F417" w:rsidR="007F5E2E" w:rsidRPr="00C00EE4" w:rsidRDefault="007F5E2E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46469153" w14:textId="2FA7EACD" w:rsidR="007F5E2E" w:rsidRPr="00C00EE4" w:rsidRDefault="007F5E2E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1C41F2B9" w14:textId="77777777" w:rsidR="007F5E2E" w:rsidRPr="00C00EE4" w:rsidRDefault="007F5E2E">
            <w:pPr>
              <w:rPr>
                <w:rFonts w:ascii="Arial" w:hAnsi="Arial" w:cs="Arial"/>
              </w:rPr>
            </w:pPr>
          </w:p>
        </w:tc>
      </w:tr>
      <w:tr w:rsidR="005909EA" w:rsidRPr="00C00EE4" w14:paraId="74A44DD0" w14:textId="77777777" w:rsidTr="00433D41">
        <w:tc>
          <w:tcPr>
            <w:tcW w:w="2518" w:type="dxa"/>
          </w:tcPr>
          <w:p w14:paraId="7DD2A994" w14:textId="2CC749B4" w:rsidR="005909EA" w:rsidRPr="00C00EE4" w:rsidRDefault="005909EA" w:rsidP="007F5E2E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5C087E2" w14:textId="1002538E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76" w:type="dxa"/>
          </w:tcPr>
          <w:p w14:paraId="162998FC" w14:textId="24481118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3.5212</w:t>
            </w:r>
          </w:p>
        </w:tc>
        <w:tc>
          <w:tcPr>
            <w:tcW w:w="1843" w:type="dxa"/>
            <w:vMerge w:val="restart"/>
          </w:tcPr>
          <w:p w14:paraId="54DEB1A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7E51E652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6FDE0C3" w14:textId="59677D05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262CE193" w14:textId="77777777" w:rsidTr="00433D41">
        <w:tc>
          <w:tcPr>
            <w:tcW w:w="2518" w:type="dxa"/>
          </w:tcPr>
          <w:p w14:paraId="1CC3E138" w14:textId="0FA75852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1A3DFE9" w14:textId="2AFBE257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276" w:type="dxa"/>
          </w:tcPr>
          <w:p w14:paraId="26D1BAD3" w14:textId="7BC49C68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4247</w:t>
            </w:r>
          </w:p>
        </w:tc>
        <w:tc>
          <w:tcPr>
            <w:tcW w:w="1843" w:type="dxa"/>
            <w:vMerge/>
          </w:tcPr>
          <w:p w14:paraId="56F8E79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5D8D1B7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9F20EC2" w14:textId="723414EF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55C07CD3" w14:textId="77777777" w:rsidTr="00433D41">
        <w:tc>
          <w:tcPr>
            <w:tcW w:w="2518" w:type="dxa"/>
          </w:tcPr>
          <w:p w14:paraId="5F162DA7" w14:textId="2A1480D9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24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0E24BB6" w14:textId="1C26F701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276" w:type="dxa"/>
          </w:tcPr>
          <w:p w14:paraId="347F8279" w14:textId="40B1480E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2.7274</w:t>
            </w:r>
          </w:p>
        </w:tc>
        <w:tc>
          <w:tcPr>
            <w:tcW w:w="1843" w:type="dxa"/>
            <w:vMerge/>
          </w:tcPr>
          <w:p w14:paraId="1ABD3174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71EEC48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85B6864" w14:textId="1D0F78A3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157D35BF" w14:textId="77777777" w:rsidTr="00433D41">
        <w:tc>
          <w:tcPr>
            <w:tcW w:w="2518" w:type="dxa"/>
          </w:tcPr>
          <w:p w14:paraId="51CFB506" w14:textId="5F31CC11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24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8607B53" w14:textId="1DDE9B36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1276" w:type="dxa"/>
          </w:tcPr>
          <w:p w14:paraId="1867F852" w14:textId="6C2607BE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9174</w:t>
            </w:r>
          </w:p>
        </w:tc>
        <w:tc>
          <w:tcPr>
            <w:tcW w:w="1843" w:type="dxa"/>
            <w:vMerge/>
          </w:tcPr>
          <w:p w14:paraId="67AE1B1B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D52D94A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E66B6BD" w14:textId="45159840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1B4E7AB2" w14:textId="77777777" w:rsidTr="00433D41">
        <w:tc>
          <w:tcPr>
            <w:tcW w:w="2518" w:type="dxa"/>
          </w:tcPr>
          <w:p w14:paraId="40D4482C" w14:textId="6F369CD8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24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AE18A64" w14:textId="7FF522C8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14</w:t>
            </w:r>
          </w:p>
        </w:tc>
        <w:tc>
          <w:tcPr>
            <w:tcW w:w="1276" w:type="dxa"/>
          </w:tcPr>
          <w:p w14:paraId="2986DFF8" w14:textId="0A03E8E1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4.2347</w:t>
            </w:r>
          </w:p>
        </w:tc>
        <w:tc>
          <w:tcPr>
            <w:tcW w:w="1843" w:type="dxa"/>
            <w:vMerge/>
          </w:tcPr>
          <w:p w14:paraId="364AE511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2428AF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D97AF1" w14:textId="687EBA18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42993BC7" w14:textId="77777777" w:rsidTr="00433D41">
        <w:tc>
          <w:tcPr>
            <w:tcW w:w="2518" w:type="dxa"/>
          </w:tcPr>
          <w:p w14:paraId="5F61462A" w14:textId="3F48B7F2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1CDA036" w14:textId="444C3A1D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76" w:type="dxa"/>
          </w:tcPr>
          <w:p w14:paraId="3888011F" w14:textId="5309C618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8714</w:t>
            </w:r>
          </w:p>
        </w:tc>
        <w:tc>
          <w:tcPr>
            <w:tcW w:w="1843" w:type="dxa"/>
            <w:vMerge/>
          </w:tcPr>
          <w:p w14:paraId="549FE35E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4E2769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EEBAEAE" w14:textId="60B62BAB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4FB5F171" w14:textId="77777777" w:rsidTr="00433D41">
        <w:tc>
          <w:tcPr>
            <w:tcW w:w="2518" w:type="dxa"/>
          </w:tcPr>
          <w:p w14:paraId="7005F92B" w14:textId="59B4669C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034E0C1" w14:textId="215F8EC0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1276" w:type="dxa"/>
          </w:tcPr>
          <w:p w14:paraId="779F28F2" w14:textId="39017610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8.7114</w:t>
            </w:r>
          </w:p>
        </w:tc>
        <w:tc>
          <w:tcPr>
            <w:tcW w:w="1843" w:type="dxa"/>
            <w:vMerge/>
          </w:tcPr>
          <w:p w14:paraId="2FF2CE24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0DB093B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DFDE138" w14:textId="47B6301D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5E918DEE" w14:textId="77777777" w:rsidTr="00433D41">
        <w:tc>
          <w:tcPr>
            <w:tcW w:w="2518" w:type="dxa"/>
          </w:tcPr>
          <w:p w14:paraId="0CEB7943" w14:textId="11AC262F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48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097B344" w14:textId="69F418D0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276" w:type="dxa"/>
          </w:tcPr>
          <w:p w14:paraId="16C50CD3" w14:textId="081B1A82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5871</w:t>
            </w:r>
          </w:p>
        </w:tc>
        <w:tc>
          <w:tcPr>
            <w:tcW w:w="1843" w:type="dxa"/>
            <w:vMerge/>
          </w:tcPr>
          <w:p w14:paraId="2089BB51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EE3E2E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7846E8A" w14:textId="33609F14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05F20E76" w14:textId="77777777" w:rsidTr="00433D41">
        <w:tc>
          <w:tcPr>
            <w:tcW w:w="2518" w:type="dxa"/>
          </w:tcPr>
          <w:p w14:paraId="534D1A53" w14:textId="347CEF15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48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FF7B2D9" w14:textId="5468E530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276" w:type="dxa"/>
          </w:tcPr>
          <w:p w14:paraId="6C9520B8" w14:textId="12D4A6C6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7.5839</w:t>
            </w:r>
          </w:p>
        </w:tc>
        <w:tc>
          <w:tcPr>
            <w:tcW w:w="1843" w:type="dxa"/>
            <w:vMerge/>
          </w:tcPr>
          <w:p w14:paraId="301536A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8DE1EE6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C5437EB" w14:textId="1CC3943D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60265333" w14:textId="77777777" w:rsidTr="00433D41">
        <w:tc>
          <w:tcPr>
            <w:tcW w:w="2518" w:type="dxa"/>
          </w:tcPr>
          <w:p w14:paraId="15661B88" w14:textId="10CF343D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48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93AF053" w14:textId="572D456B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1276" w:type="dxa"/>
          </w:tcPr>
          <w:p w14:paraId="3522514E" w14:textId="030EC097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7.5824</w:t>
            </w:r>
          </w:p>
        </w:tc>
        <w:tc>
          <w:tcPr>
            <w:tcW w:w="1843" w:type="dxa"/>
            <w:vMerge/>
          </w:tcPr>
          <w:p w14:paraId="0095FD2C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51E40AD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4A3EF76" w14:textId="161AB710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6F15305E" w14:textId="77777777" w:rsidTr="00433D41">
        <w:tc>
          <w:tcPr>
            <w:tcW w:w="2518" w:type="dxa"/>
          </w:tcPr>
          <w:p w14:paraId="77D801D7" w14:textId="63C58D36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4CB83A0" w14:textId="3B5E47F9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76" w:type="dxa"/>
          </w:tcPr>
          <w:p w14:paraId="7E8567F7" w14:textId="67FF1F58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7.5378</w:t>
            </w:r>
          </w:p>
        </w:tc>
        <w:tc>
          <w:tcPr>
            <w:tcW w:w="1843" w:type="dxa"/>
            <w:vMerge/>
          </w:tcPr>
          <w:p w14:paraId="5EF25C9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2D65855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407820E" w14:textId="19ED9E8E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6AA6F7FA" w14:textId="77777777" w:rsidTr="00433D41">
        <w:tc>
          <w:tcPr>
            <w:tcW w:w="2518" w:type="dxa"/>
          </w:tcPr>
          <w:p w14:paraId="7FC33669" w14:textId="3A40630E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F0B668E" w14:textId="7ECCF1AF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1276" w:type="dxa"/>
          </w:tcPr>
          <w:p w14:paraId="736A6512" w14:textId="41625F8B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9.6745</w:t>
            </w:r>
          </w:p>
        </w:tc>
        <w:tc>
          <w:tcPr>
            <w:tcW w:w="1843" w:type="dxa"/>
            <w:vMerge/>
          </w:tcPr>
          <w:p w14:paraId="53B45DBF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97D4C1E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6DDEBAB" w14:textId="4BE87AD6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112D0FF3" w14:textId="77777777" w:rsidTr="00433D41">
        <w:tc>
          <w:tcPr>
            <w:tcW w:w="2518" w:type="dxa"/>
          </w:tcPr>
          <w:p w14:paraId="4933F3A4" w14:textId="4B992A79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72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916B7B6" w14:textId="1760C249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1276" w:type="dxa"/>
          </w:tcPr>
          <w:p w14:paraId="2792B8DB" w14:textId="75F8298A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4.5852</w:t>
            </w:r>
          </w:p>
        </w:tc>
        <w:tc>
          <w:tcPr>
            <w:tcW w:w="1843" w:type="dxa"/>
            <w:vMerge/>
          </w:tcPr>
          <w:p w14:paraId="42CA671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9E1229C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CF9AB49" w14:textId="30BD47FF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48E39EDD" w14:textId="77777777" w:rsidTr="00433D41">
        <w:tc>
          <w:tcPr>
            <w:tcW w:w="2518" w:type="dxa"/>
          </w:tcPr>
          <w:p w14:paraId="7F5515CE" w14:textId="568D6EC7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72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E328AC0" w14:textId="760A19CC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1276" w:type="dxa"/>
          </w:tcPr>
          <w:p w14:paraId="7401DEF5" w14:textId="4C5E8F5D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7.5415</w:t>
            </w:r>
          </w:p>
        </w:tc>
        <w:tc>
          <w:tcPr>
            <w:tcW w:w="1843" w:type="dxa"/>
            <w:vMerge/>
          </w:tcPr>
          <w:p w14:paraId="06D35CE9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5A00C84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80D14CC" w14:textId="687FDCD3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5909EA" w:rsidRPr="00C00EE4" w14:paraId="25099379" w14:textId="77777777" w:rsidTr="00433D41">
        <w:tc>
          <w:tcPr>
            <w:tcW w:w="2518" w:type="dxa"/>
          </w:tcPr>
          <w:p w14:paraId="227396E0" w14:textId="40BD7FA0" w:rsidR="005909EA" w:rsidRPr="00C00EE4" w:rsidRDefault="005909EA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72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76FCA58" w14:textId="7C8C988C" w:rsidR="005909EA" w:rsidRPr="00C00EE4" w:rsidRDefault="005909E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1276" w:type="dxa"/>
          </w:tcPr>
          <w:p w14:paraId="26B269F0" w14:textId="62AEC2EB" w:rsidR="005909EA" w:rsidRPr="00C00EE4" w:rsidRDefault="005909EA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6.5852</w:t>
            </w:r>
          </w:p>
        </w:tc>
        <w:tc>
          <w:tcPr>
            <w:tcW w:w="1843" w:type="dxa"/>
            <w:vMerge/>
          </w:tcPr>
          <w:p w14:paraId="2596D91B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713AE23" w14:textId="77777777" w:rsidR="005909EA" w:rsidRPr="00C00EE4" w:rsidRDefault="005909EA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90C3993" w14:textId="0C4766AB" w:rsidR="005909EA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041F97" w:rsidRPr="00C00EE4" w14:paraId="2C1FFB98" w14:textId="77777777" w:rsidTr="00433D41">
        <w:tc>
          <w:tcPr>
            <w:tcW w:w="2518" w:type="dxa"/>
          </w:tcPr>
          <w:p w14:paraId="0F77960D" w14:textId="53806C80" w:rsidR="00041F97" w:rsidRPr="00C00EE4" w:rsidRDefault="00041F97" w:rsidP="00C0354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 xml:space="preserve">Fig. 3B </w:t>
            </w:r>
          </w:p>
          <w:p w14:paraId="79C4295E" w14:textId="77777777" w:rsidR="00041F97" w:rsidRPr="00C00EE4" w:rsidRDefault="00041F97" w:rsidP="00C0354A">
            <w:pPr>
              <w:rPr>
                <w:rFonts w:ascii="Arial" w:hAnsi="Arial" w:cs="Arial"/>
                <w:b/>
              </w:rPr>
            </w:pPr>
          </w:p>
          <w:p w14:paraId="264C9C14" w14:textId="77777777" w:rsidR="00041F97" w:rsidRPr="00C00EE4" w:rsidRDefault="00041F97" w:rsidP="00201F9A">
            <w:pPr>
              <w:rPr>
                <w:rFonts w:ascii="Arial" w:eastAsia="Times New Roman" w:hAnsi="Arial" w:cs="Arial"/>
              </w:rPr>
            </w:pPr>
          </w:p>
          <w:p w14:paraId="640C6C4D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  <w:p w14:paraId="0CD58436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763DC4C9" w14:textId="7573E146" w:rsidR="00041F97" w:rsidRPr="00C00EE4" w:rsidRDefault="00041F97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1276" w:type="dxa"/>
          </w:tcPr>
          <w:p w14:paraId="3AB34390" w14:textId="77777777" w:rsidR="00041F97" w:rsidRPr="00C00EE4" w:rsidRDefault="00041F9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0A33BE90" w14:textId="4461B3E0" w:rsidR="00041F97" w:rsidRPr="00C00EE4" w:rsidRDefault="00041F97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7E224638" w14:textId="733E7BE1" w:rsidR="00041F97" w:rsidRPr="00C00EE4" w:rsidRDefault="00041F97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03ECBD1F" w14:textId="77777777" w:rsidR="00041F97" w:rsidRPr="00C00EE4" w:rsidRDefault="00041F97">
            <w:pPr>
              <w:rPr>
                <w:rFonts w:ascii="Arial" w:hAnsi="Arial" w:cs="Arial"/>
              </w:rPr>
            </w:pPr>
          </w:p>
        </w:tc>
      </w:tr>
      <w:tr w:rsidR="00F9778B" w:rsidRPr="00C00EE4" w14:paraId="1F569651" w14:textId="77777777" w:rsidTr="00433D41">
        <w:tc>
          <w:tcPr>
            <w:tcW w:w="2518" w:type="dxa"/>
          </w:tcPr>
          <w:p w14:paraId="5FDAAB1B" w14:textId="246484D5" w:rsidR="00F9778B" w:rsidRPr="00C00EE4" w:rsidRDefault="00F9778B" w:rsidP="007F4FA2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2E30911" w14:textId="10E74689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76" w:type="dxa"/>
          </w:tcPr>
          <w:p w14:paraId="3ADFBE59" w14:textId="18E43643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.5123</w:t>
            </w:r>
          </w:p>
        </w:tc>
        <w:tc>
          <w:tcPr>
            <w:tcW w:w="1843" w:type="dxa"/>
            <w:vMerge w:val="restart"/>
          </w:tcPr>
          <w:p w14:paraId="349628C3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7FA67ECD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15B86FE" w14:textId="577A3A2B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4D7CE875" w14:textId="77777777" w:rsidTr="00433D41">
        <w:tc>
          <w:tcPr>
            <w:tcW w:w="2518" w:type="dxa"/>
          </w:tcPr>
          <w:p w14:paraId="4F0364B4" w14:textId="70D9CCEF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03B3B62" w14:textId="6D82A340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276" w:type="dxa"/>
          </w:tcPr>
          <w:p w14:paraId="0B621152" w14:textId="4EF0589D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6141</w:t>
            </w:r>
          </w:p>
        </w:tc>
        <w:tc>
          <w:tcPr>
            <w:tcW w:w="1843" w:type="dxa"/>
            <w:vMerge/>
          </w:tcPr>
          <w:p w14:paraId="4C3F2DC9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ECC5E4C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14A611F" w14:textId="0716657B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730DE25C" w14:textId="77777777" w:rsidTr="00433D41">
        <w:tc>
          <w:tcPr>
            <w:tcW w:w="2518" w:type="dxa"/>
          </w:tcPr>
          <w:p w14:paraId="798C442B" w14:textId="528FF831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24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5201617" w14:textId="47BDC144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1276" w:type="dxa"/>
          </w:tcPr>
          <w:p w14:paraId="0AFC3C90" w14:textId="7B50955F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3254</w:t>
            </w:r>
          </w:p>
        </w:tc>
        <w:tc>
          <w:tcPr>
            <w:tcW w:w="1843" w:type="dxa"/>
            <w:vMerge/>
          </w:tcPr>
          <w:p w14:paraId="09AC0960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7F07008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E06B9AC" w14:textId="013FDBB5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6BCE89D9" w14:textId="77777777" w:rsidTr="00433D41">
        <w:tc>
          <w:tcPr>
            <w:tcW w:w="2518" w:type="dxa"/>
          </w:tcPr>
          <w:p w14:paraId="0EAFAA35" w14:textId="181650E8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24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421695B" w14:textId="55AC20A6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1276" w:type="dxa"/>
          </w:tcPr>
          <w:p w14:paraId="10D38115" w14:textId="5D1E7BD6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7.8255</w:t>
            </w:r>
          </w:p>
        </w:tc>
        <w:tc>
          <w:tcPr>
            <w:tcW w:w="1843" w:type="dxa"/>
            <w:vMerge/>
          </w:tcPr>
          <w:p w14:paraId="1D0BBEE0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6A64C59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CBDC49" w14:textId="09DC4ED4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42F0CED1" w14:textId="77777777" w:rsidTr="00433D41">
        <w:tc>
          <w:tcPr>
            <w:tcW w:w="2518" w:type="dxa"/>
          </w:tcPr>
          <w:p w14:paraId="426D2200" w14:textId="194AF34A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24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FBE2347" w14:textId="476D5D11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276" w:type="dxa"/>
          </w:tcPr>
          <w:p w14:paraId="6C5C4D5B" w14:textId="26024920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.5241</w:t>
            </w:r>
          </w:p>
        </w:tc>
        <w:tc>
          <w:tcPr>
            <w:tcW w:w="1843" w:type="dxa"/>
            <w:vMerge/>
          </w:tcPr>
          <w:p w14:paraId="2C1091EC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2BAD9F0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5477F71" w14:textId="63C8C49A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35CA56C7" w14:textId="77777777" w:rsidTr="00433D41">
        <w:tc>
          <w:tcPr>
            <w:tcW w:w="2518" w:type="dxa"/>
          </w:tcPr>
          <w:p w14:paraId="510616B5" w14:textId="65D480F8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1A1EF59" w14:textId="15A1BBCB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76" w:type="dxa"/>
          </w:tcPr>
          <w:p w14:paraId="6C68221D" w14:textId="764326BA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8213</w:t>
            </w:r>
          </w:p>
        </w:tc>
        <w:tc>
          <w:tcPr>
            <w:tcW w:w="1843" w:type="dxa"/>
            <w:vMerge/>
          </w:tcPr>
          <w:p w14:paraId="71F1AB3E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F435B57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613EF26" w14:textId="282B2605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1D151F86" w14:textId="77777777" w:rsidTr="00433D41">
        <w:tc>
          <w:tcPr>
            <w:tcW w:w="2518" w:type="dxa"/>
          </w:tcPr>
          <w:p w14:paraId="2CD0EF04" w14:textId="0A81BEAE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lastRenderedPageBreak/>
              <w:t xml:space="preserve">48h 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66E416B" w14:textId="49982A12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1276" w:type="dxa"/>
          </w:tcPr>
          <w:p w14:paraId="2ED0A553" w14:textId="75846216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7.8255</w:t>
            </w:r>
          </w:p>
        </w:tc>
        <w:tc>
          <w:tcPr>
            <w:tcW w:w="1843" w:type="dxa"/>
            <w:vMerge/>
          </w:tcPr>
          <w:p w14:paraId="156339DF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AAFD5E3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6AD2FF1" w14:textId="1A5E565A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4FC5C5E7" w14:textId="77777777" w:rsidTr="00433D41">
        <w:tc>
          <w:tcPr>
            <w:tcW w:w="2518" w:type="dxa"/>
          </w:tcPr>
          <w:p w14:paraId="20236B8A" w14:textId="03A2FAAD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48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9E15C43" w14:textId="6D92C6A8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1276" w:type="dxa"/>
          </w:tcPr>
          <w:p w14:paraId="259D22A0" w14:textId="5D7F60DC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3852</w:t>
            </w:r>
          </w:p>
        </w:tc>
        <w:tc>
          <w:tcPr>
            <w:tcW w:w="1843" w:type="dxa"/>
            <w:vMerge/>
          </w:tcPr>
          <w:p w14:paraId="18461504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3A0F978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18F4137" w14:textId="30236794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64DA134C" w14:textId="77777777" w:rsidTr="00433D41">
        <w:tc>
          <w:tcPr>
            <w:tcW w:w="2518" w:type="dxa"/>
          </w:tcPr>
          <w:p w14:paraId="538BAA78" w14:textId="667B168E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48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017994F" w14:textId="32DC1E3B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276" w:type="dxa"/>
          </w:tcPr>
          <w:p w14:paraId="14612BC4" w14:textId="75819A94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.1241</w:t>
            </w:r>
          </w:p>
        </w:tc>
        <w:tc>
          <w:tcPr>
            <w:tcW w:w="1843" w:type="dxa"/>
            <w:vMerge/>
          </w:tcPr>
          <w:p w14:paraId="6ED8BD4A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BE2BDD7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99A19F" w14:textId="59496B09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7DDA6D12" w14:textId="77777777" w:rsidTr="00433D41">
        <w:tc>
          <w:tcPr>
            <w:tcW w:w="2518" w:type="dxa"/>
          </w:tcPr>
          <w:p w14:paraId="39F01EF4" w14:textId="4C7E4E64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48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BE05427" w14:textId="4180995F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1276" w:type="dxa"/>
          </w:tcPr>
          <w:p w14:paraId="78092A04" w14:textId="40BC1D5A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6.6524</w:t>
            </w:r>
          </w:p>
        </w:tc>
        <w:tc>
          <w:tcPr>
            <w:tcW w:w="1843" w:type="dxa"/>
            <w:vMerge/>
          </w:tcPr>
          <w:p w14:paraId="129DD118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B6B4016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8678EF" w14:textId="709C230A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777A6EE0" w14:textId="77777777" w:rsidTr="00433D41">
        <w:tc>
          <w:tcPr>
            <w:tcW w:w="2518" w:type="dxa"/>
          </w:tcPr>
          <w:p w14:paraId="3CD3DAC8" w14:textId="7F045F9A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67CF031" w14:textId="6A3A07DF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76" w:type="dxa"/>
          </w:tcPr>
          <w:p w14:paraId="221750DC" w14:textId="09319A12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6.3213</w:t>
            </w:r>
          </w:p>
        </w:tc>
        <w:tc>
          <w:tcPr>
            <w:tcW w:w="1843" w:type="dxa"/>
            <w:vMerge/>
          </w:tcPr>
          <w:p w14:paraId="7385BF37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D05A321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C501676" w14:textId="30F9309E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6FC478C6" w14:textId="77777777" w:rsidTr="00433D41">
        <w:tc>
          <w:tcPr>
            <w:tcW w:w="2518" w:type="dxa"/>
          </w:tcPr>
          <w:p w14:paraId="109647B6" w14:textId="546F1A99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</w:t>
            </w:r>
            <w:r w:rsidRPr="00C00EE4">
              <w:rPr>
                <w:rFonts w:ascii="Arial" w:eastAsia="Times New Roman" w:hAnsi="Arial" w:cs="Arial"/>
                <w:color w:val="000000"/>
              </w:rPr>
              <w:t xml:space="preserve">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049C08B" w14:textId="7D88A67A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276" w:type="dxa"/>
          </w:tcPr>
          <w:p w14:paraId="586C93DF" w14:textId="72B3EB23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6374</w:t>
            </w:r>
          </w:p>
        </w:tc>
        <w:tc>
          <w:tcPr>
            <w:tcW w:w="1843" w:type="dxa"/>
            <w:vMerge/>
          </w:tcPr>
          <w:p w14:paraId="5871CA1F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063E79F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B988DE" w14:textId="62CAEC25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0D058E12" w14:textId="77777777" w:rsidTr="00433D41">
        <w:tc>
          <w:tcPr>
            <w:tcW w:w="2518" w:type="dxa"/>
          </w:tcPr>
          <w:p w14:paraId="0E416EA4" w14:textId="40F5352A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72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F3E4C30" w14:textId="7E6795C5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1276" w:type="dxa"/>
          </w:tcPr>
          <w:p w14:paraId="13FDB9A3" w14:textId="7AB3C1CB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.5824</w:t>
            </w:r>
          </w:p>
        </w:tc>
        <w:tc>
          <w:tcPr>
            <w:tcW w:w="1843" w:type="dxa"/>
            <w:vMerge/>
          </w:tcPr>
          <w:p w14:paraId="07C760C9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6D8A5D6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05EB9AA" w14:textId="1DD243FA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280BDC82" w14:textId="77777777" w:rsidTr="00433D41">
        <w:tc>
          <w:tcPr>
            <w:tcW w:w="2518" w:type="dxa"/>
          </w:tcPr>
          <w:p w14:paraId="58D0388B" w14:textId="5B1F4AC8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 xml:space="preserve">72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7162342" w14:textId="66E9A5B8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1276" w:type="dxa"/>
          </w:tcPr>
          <w:p w14:paraId="375370FF" w14:textId="081417CE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8.2524</w:t>
            </w:r>
          </w:p>
        </w:tc>
        <w:tc>
          <w:tcPr>
            <w:tcW w:w="1843" w:type="dxa"/>
            <w:vMerge/>
          </w:tcPr>
          <w:p w14:paraId="1722AE32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881798D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A20D158" w14:textId="26867CF4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1E47D16A" w14:textId="77777777" w:rsidTr="00433D41">
        <w:tc>
          <w:tcPr>
            <w:tcW w:w="2518" w:type="dxa"/>
          </w:tcPr>
          <w:p w14:paraId="78173560" w14:textId="2FED9F3C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D679192" w14:textId="2C876720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1276" w:type="dxa"/>
          </w:tcPr>
          <w:p w14:paraId="794864E1" w14:textId="0BBEDF8A" w:rsidR="00F9778B" w:rsidRPr="00C00EE4" w:rsidRDefault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.7241</w:t>
            </w:r>
          </w:p>
        </w:tc>
        <w:tc>
          <w:tcPr>
            <w:tcW w:w="1843" w:type="dxa"/>
            <w:vMerge/>
          </w:tcPr>
          <w:p w14:paraId="6952F995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F3DAE0F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4B429F" w14:textId="107459C9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9778B" w:rsidRPr="00C00EE4" w14:paraId="0A39BCB0" w14:textId="77777777" w:rsidTr="00433D41">
        <w:tc>
          <w:tcPr>
            <w:tcW w:w="2518" w:type="dxa"/>
          </w:tcPr>
          <w:p w14:paraId="0BE7E173" w14:textId="20668032" w:rsidR="00F9778B" w:rsidRPr="00C00EE4" w:rsidRDefault="00F9778B" w:rsidP="00E1474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 xml:space="preserve">Fig. 3C </w:t>
            </w:r>
          </w:p>
          <w:p w14:paraId="59C0C1E6" w14:textId="77777777" w:rsidR="00F9778B" w:rsidRPr="00C00EE4" w:rsidRDefault="00F9778B" w:rsidP="00E1474D">
            <w:pPr>
              <w:rPr>
                <w:rFonts w:ascii="Arial" w:hAnsi="Arial" w:cs="Arial"/>
                <w:b/>
              </w:rPr>
            </w:pPr>
          </w:p>
          <w:p w14:paraId="4BA3B949" w14:textId="77777777" w:rsidR="00F470F8" w:rsidRPr="00C00EE4" w:rsidRDefault="00F470F8" w:rsidP="00E1474D">
            <w:pPr>
              <w:rPr>
                <w:rFonts w:ascii="Arial" w:hAnsi="Arial" w:cs="Arial"/>
                <w:b/>
              </w:rPr>
            </w:pPr>
          </w:p>
          <w:p w14:paraId="63081443" w14:textId="77777777" w:rsidR="00F470F8" w:rsidRPr="00C00EE4" w:rsidRDefault="00F470F8" w:rsidP="00E1474D">
            <w:pPr>
              <w:rPr>
                <w:rFonts w:ascii="Arial" w:hAnsi="Arial" w:cs="Arial"/>
                <w:b/>
              </w:rPr>
            </w:pPr>
          </w:p>
          <w:p w14:paraId="04156E7E" w14:textId="77777777" w:rsidR="00F9778B" w:rsidRPr="00C00EE4" w:rsidRDefault="00F9778B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453C83C2" w14:textId="77777777" w:rsidR="00F9778B" w:rsidRPr="00C00EE4" w:rsidRDefault="00F9778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</w:tcPr>
          <w:p w14:paraId="3D9774DB" w14:textId="77777777" w:rsidR="00F9778B" w:rsidRPr="00C00EE4" w:rsidRDefault="00F9778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766AC50E" w14:textId="01421D0F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79169F92" w14:textId="60618AE9" w:rsidR="00F9778B" w:rsidRPr="00C00EE4" w:rsidRDefault="00F9778B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73F49D0C" w14:textId="77777777" w:rsidR="00F9778B" w:rsidRPr="00C00EE4" w:rsidRDefault="00F9778B">
            <w:pPr>
              <w:rPr>
                <w:rFonts w:ascii="Arial" w:hAnsi="Arial" w:cs="Arial"/>
              </w:rPr>
            </w:pPr>
          </w:p>
        </w:tc>
      </w:tr>
      <w:tr w:rsidR="00F470F8" w:rsidRPr="00C00EE4" w14:paraId="5B5FBF87" w14:textId="77777777" w:rsidTr="00433D41">
        <w:tc>
          <w:tcPr>
            <w:tcW w:w="2518" w:type="dxa"/>
          </w:tcPr>
          <w:p w14:paraId="2BEC255C" w14:textId="228CCC0E" w:rsidR="00F470F8" w:rsidRPr="00C00EE4" w:rsidRDefault="00F470F8" w:rsidP="00E1474D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eastAsia="Times New Roman" w:hAnsi="Arial" w:cs="Arial"/>
              </w:rPr>
              <w:t xml:space="preserve">0h Control untreated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D6214CA" w14:textId="3F270E89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124</w:t>
            </w:r>
          </w:p>
        </w:tc>
        <w:tc>
          <w:tcPr>
            <w:tcW w:w="1276" w:type="dxa"/>
          </w:tcPr>
          <w:p w14:paraId="56C43F1B" w14:textId="2B0C5CFC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542</w:t>
            </w:r>
          </w:p>
        </w:tc>
        <w:tc>
          <w:tcPr>
            <w:tcW w:w="1843" w:type="dxa"/>
            <w:vMerge w:val="restart"/>
          </w:tcPr>
          <w:p w14:paraId="41B5D1B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773B2A5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D3B1FB" w14:textId="4D6AF14E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C5BB3E0" w14:textId="77777777" w:rsidTr="00433D41">
        <w:tc>
          <w:tcPr>
            <w:tcW w:w="2518" w:type="dxa"/>
          </w:tcPr>
          <w:p w14:paraId="3F933B0F" w14:textId="6CF7BFAF" w:rsidR="00F470F8" w:rsidRPr="00C00EE4" w:rsidRDefault="00F470F8" w:rsidP="00E1474D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eastAsia="Times New Roman" w:hAnsi="Arial" w:cs="Arial"/>
              </w:rPr>
              <w:t xml:space="preserve">0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E4D8332" w14:textId="4A19573F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134</w:t>
            </w:r>
          </w:p>
        </w:tc>
        <w:tc>
          <w:tcPr>
            <w:tcW w:w="1276" w:type="dxa"/>
          </w:tcPr>
          <w:p w14:paraId="4EAED959" w14:textId="28A13A06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342</w:t>
            </w:r>
          </w:p>
        </w:tc>
        <w:tc>
          <w:tcPr>
            <w:tcW w:w="1843" w:type="dxa"/>
            <w:vMerge/>
          </w:tcPr>
          <w:p w14:paraId="24D5106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CE3674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AFD2405" w14:textId="1AB82D2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5F47291" w14:textId="77777777" w:rsidTr="00433D41">
        <w:tc>
          <w:tcPr>
            <w:tcW w:w="2518" w:type="dxa"/>
          </w:tcPr>
          <w:p w14:paraId="6892513C" w14:textId="3FB66F14" w:rsidR="00F470F8" w:rsidRPr="00C00EE4" w:rsidRDefault="00F470F8" w:rsidP="00E1474D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eastAsia="Times New Roman" w:hAnsi="Arial" w:cs="Arial"/>
              </w:rPr>
              <w:t xml:space="preserve">0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0436A8D" w14:textId="4934E6C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574</w:t>
            </w:r>
          </w:p>
        </w:tc>
        <w:tc>
          <w:tcPr>
            <w:tcW w:w="1276" w:type="dxa"/>
          </w:tcPr>
          <w:p w14:paraId="455B7173" w14:textId="47FE3A03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1532</w:t>
            </w:r>
          </w:p>
        </w:tc>
        <w:tc>
          <w:tcPr>
            <w:tcW w:w="1843" w:type="dxa"/>
            <w:vMerge/>
          </w:tcPr>
          <w:p w14:paraId="601C148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04C716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FA69D7B" w14:textId="26A8252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BE8A747" w14:textId="77777777" w:rsidTr="00433D41">
        <w:tc>
          <w:tcPr>
            <w:tcW w:w="2518" w:type="dxa"/>
          </w:tcPr>
          <w:p w14:paraId="31F88352" w14:textId="50F3DC95" w:rsidR="00F470F8" w:rsidRPr="00C00EE4" w:rsidRDefault="00F470F8" w:rsidP="00E1474D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eastAsia="Times New Roman" w:hAnsi="Arial" w:cs="Arial"/>
              </w:rPr>
              <w:t>0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5D2A3ED" w14:textId="0DFD78DE" w:rsidR="00F470F8" w:rsidRPr="00C00EE4" w:rsidRDefault="00F470F8" w:rsidP="00041F9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744</w:t>
            </w:r>
          </w:p>
        </w:tc>
        <w:tc>
          <w:tcPr>
            <w:tcW w:w="1276" w:type="dxa"/>
          </w:tcPr>
          <w:p w14:paraId="1CE78B59" w14:textId="313586EE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231</w:t>
            </w:r>
          </w:p>
        </w:tc>
        <w:tc>
          <w:tcPr>
            <w:tcW w:w="1843" w:type="dxa"/>
            <w:vMerge/>
          </w:tcPr>
          <w:p w14:paraId="79D99D6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C78BB4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B68A69" w14:textId="1BA52A2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0FA54CC6" w14:textId="77777777" w:rsidTr="00433D41">
        <w:tc>
          <w:tcPr>
            <w:tcW w:w="2518" w:type="dxa"/>
          </w:tcPr>
          <w:p w14:paraId="3C294719" w14:textId="6FCCAB42" w:rsidR="00F470F8" w:rsidRPr="00C00EE4" w:rsidRDefault="00F470F8" w:rsidP="00E1474D">
            <w:pPr>
              <w:rPr>
                <w:rFonts w:ascii="Arial" w:hAnsi="Arial" w:cs="Arial"/>
                <w:b/>
              </w:rPr>
            </w:pPr>
            <w:r w:rsidRPr="00C00EE4">
              <w:rPr>
                <w:rFonts w:ascii="Arial" w:eastAsia="Times New Roman" w:hAnsi="Arial" w:cs="Arial"/>
              </w:rPr>
              <w:t xml:space="preserve">0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69956E3" w14:textId="6D970861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433</w:t>
            </w:r>
          </w:p>
        </w:tc>
        <w:tc>
          <w:tcPr>
            <w:tcW w:w="1276" w:type="dxa"/>
          </w:tcPr>
          <w:p w14:paraId="13A6FCE9" w14:textId="47145661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5143</w:t>
            </w:r>
          </w:p>
        </w:tc>
        <w:tc>
          <w:tcPr>
            <w:tcW w:w="1843" w:type="dxa"/>
            <w:vMerge/>
          </w:tcPr>
          <w:p w14:paraId="0841443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AE20BE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CF0742A" w14:textId="2A4FA2E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38F23E3" w14:textId="77777777" w:rsidTr="00433D41">
        <w:tc>
          <w:tcPr>
            <w:tcW w:w="2518" w:type="dxa"/>
          </w:tcPr>
          <w:p w14:paraId="04569FE8" w14:textId="49147AE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A413C09" w14:textId="00F85C05" w:rsidR="00F470F8" w:rsidRPr="00C00EE4" w:rsidRDefault="00F470F8" w:rsidP="00E1474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1241</w:t>
            </w:r>
          </w:p>
        </w:tc>
        <w:tc>
          <w:tcPr>
            <w:tcW w:w="1276" w:type="dxa"/>
          </w:tcPr>
          <w:p w14:paraId="03A8D3F4" w14:textId="2BC640C8" w:rsidR="00F470F8" w:rsidRPr="00C00EE4" w:rsidRDefault="00F470F8" w:rsidP="00041F97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595</w:t>
            </w:r>
          </w:p>
        </w:tc>
        <w:tc>
          <w:tcPr>
            <w:tcW w:w="1843" w:type="dxa"/>
            <w:vMerge/>
          </w:tcPr>
          <w:p w14:paraId="7ED7F15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D5244D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827A26E" w14:textId="4C28D48D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C186135" w14:textId="77777777" w:rsidTr="00433D41">
        <w:tc>
          <w:tcPr>
            <w:tcW w:w="2518" w:type="dxa"/>
          </w:tcPr>
          <w:p w14:paraId="3132F573" w14:textId="7188C2E0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AFF1280" w14:textId="69F59ACB" w:rsidR="00F470F8" w:rsidRPr="00C00EE4" w:rsidRDefault="00F470F8" w:rsidP="00E1474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3125</w:t>
            </w:r>
          </w:p>
        </w:tc>
        <w:tc>
          <w:tcPr>
            <w:tcW w:w="1276" w:type="dxa"/>
          </w:tcPr>
          <w:p w14:paraId="7675642E" w14:textId="2501D327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4364</w:t>
            </w:r>
          </w:p>
        </w:tc>
        <w:tc>
          <w:tcPr>
            <w:tcW w:w="1843" w:type="dxa"/>
            <w:vMerge/>
          </w:tcPr>
          <w:p w14:paraId="109134F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DA8E1A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2E6D223" w14:textId="556F0940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B4074BB" w14:textId="77777777" w:rsidTr="00433D41">
        <w:tc>
          <w:tcPr>
            <w:tcW w:w="2518" w:type="dxa"/>
          </w:tcPr>
          <w:p w14:paraId="7AB0E8DE" w14:textId="3CDDADB8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FE2959E" w14:textId="02FC27B2" w:rsidR="00F470F8" w:rsidRPr="00C00EE4" w:rsidRDefault="00F470F8" w:rsidP="00E1474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1424</w:t>
            </w:r>
          </w:p>
        </w:tc>
        <w:tc>
          <w:tcPr>
            <w:tcW w:w="1276" w:type="dxa"/>
          </w:tcPr>
          <w:p w14:paraId="6292C0D0" w14:textId="41224063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324</w:t>
            </w:r>
          </w:p>
        </w:tc>
        <w:tc>
          <w:tcPr>
            <w:tcW w:w="1843" w:type="dxa"/>
            <w:vMerge/>
          </w:tcPr>
          <w:p w14:paraId="32FBD37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1ED39C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CE5932" w14:textId="1FC2C8E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6AAC9C1" w14:textId="77777777" w:rsidTr="00433D41">
        <w:tc>
          <w:tcPr>
            <w:tcW w:w="2518" w:type="dxa"/>
          </w:tcPr>
          <w:p w14:paraId="3A7EF9D3" w14:textId="7E2E418C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4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442DFDB" w14:textId="749D016C" w:rsidR="00F470F8" w:rsidRPr="00C00EE4" w:rsidRDefault="00F470F8" w:rsidP="00E1474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2526</w:t>
            </w:r>
          </w:p>
        </w:tc>
        <w:tc>
          <w:tcPr>
            <w:tcW w:w="1276" w:type="dxa"/>
          </w:tcPr>
          <w:p w14:paraId="0492A3FD" w14:textId="0A63A849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868</w:t>
            </w:r>
          </w:p>
        </w:tc>
        <w:tc>
          <w:tcPr>
            <w:tcW w:w="1843" w:type="dxa"/>
            <w:vMerge/>
          </w:tcPr>
          <w:p w14:paraId="08A9C2B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39F4A2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0ECC768" w14:textId="0EA1E19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702DE42" w14:textId="77777777" w:rsidTr="00433D41">
        <w:tc>
          <w:tcPr>
            <w:tcW w:w="2518" w:type="dxa"/>
          </w:tcPr>
          <w:p w14:paraId="2D07D749" w14:textId="357977B5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0DAE07E" w14:textId="0E405569" w:rsidR="00F470F8" w:rsidRPr="00C00EE4" w:rsidRDefault="00F470F8" w:rsidP="00E1474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5923</w:t>
            </w:r>
          </w:p>
        </w:tc>
        <w:tc>
          <w:tcPr>
            <w:tcW w:w="1276" w:type="dxa"/>
          </w:tcPr>
          <w:p w14:paraId="07E2F481" w14:textId="0241DB29" w:rsidR="00F470F8" w:rsidRPr="00C00EE4" w:rsidRDefault="00F470F8" w:rsidP="00041F97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172</w:t>
            </w:r>
          </w:p>
        </w:tc>
        <w:tc>
          <w:tcPr>
            <w:tcW w:w="1843" w:type="dxa"/>
            <w:vMerge/>
          </w:tcPr>
          <w:p w14:paraId="28CAAB3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217393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FFAE3D2" w14:textId="7357527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D5C2B75" w14:textId="77777777" w:rsidTr="00433D41">
        <w:tc>
          <w:tcPr>
            <w:tcW w:w="2518" w:type="dxa"/>
          </w:tcPr>
          <w:p w14:paraId="5C70C6DC" w14:textId="0E074CA8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D89D99C" w14:textId="6A1EB7E2" w:rsidR="00F470F8" w:rsidRPr="00C00EE4" w:rsidRDefault="00F470F8" w:rsidP="00E1474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9532</w:t>
            </w:r>
          </w:p>
        </w:tc>
        <w:tc>
          <w:tcPr>
            <w:tcW w:w="1276" w:type="dxa"/>
          </w:tcPr>
          <w:p w14:paraId="5C6E20E5" w14:textId="3E7D10A2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032</w:t>
            </w:r>
          </w:p>
        </w:tc>
        <w:tc>
          <w:tcPr>
            <w:tcW w:w="1843" w:type="dxa"/>
            <w:vMerge/>
          </w:tcPr>
          <w:p w14:paraId="07F0C85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B42483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8D9FA17" w14:textId="780464F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04D62020" w14:textId="77777777" w:rsidTr="00433D41">
        <w:tc>
          <w:tcPr>
            <w:tcW w:w="2518" w:type="dxa"/>
          </w:tcPr>
          <w:p w14:paraId="70A6A4E5" w14:textId="5D2A33EA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410D416" w14:textId="4222323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1863</w:t>
            </w:r>
          </w:p>
        </w:tc>
        <w:tc>
          <w:tcPr>
            <w:tcW w:w="1276" w:type="dxa"/>
          </w:tcPr>
          <w:p w14:paraId="54A5233D" w14:textId="3F2DA941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254</w:t>
            </w:r>
          </w:p>
        </w:tc>
        <w:tc>
          <w:tcPr>
            <w:tcW w:w="1843" w:type="dxa"/>
            <w:vMerge/>
          </w:tcPr>
          <w:p w14:paraId="5E45AD6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21B3FB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A68E2EA" w14:textId="5BA1622B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9D6B81C" w14:textId="77777777" w:rsidTr="00433D41">
        <w:tc>
          <w:tcPr>
            <w:tcW w:w="2518" w:type="dxa"/>
          </w:tcPr>
          <w:p w14:paraId="2110B3FB" w14:textId="731783A1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8D5618D" w14:textId="4F402289" w:rsidR="00F470F8" w:rsidRPr="00C00EE4" w:rsidRDefault="00F470F8" w:rsidP="00041F9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2655</w:t>
            </w:r>
          </w:p>
        </w:tc>
        <w:tc>
          <w:tcPr>
            <w:tcW w:w="1276" w:type="dxa"/>
          </w:tcPr>
          <w:p w14:paraId="4D0C2EFF" w14:textId="6E09B55B" w:rsidR="00F470F8" w:rsidRPr="00C00EE4" w:rsidRDefault="00F470F8" w:rsidP="00041F97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512</w:t>
            </w:r>
          </w:p>
        </w:tc>
        <w:tc>
          <w:tcPr>
            <w:tcW w:w="1843" w:type="dxa"/>
            <w:vMerge/>
          </w:tcPr>
          <w:p w14:paraId="6773BF2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E7854A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954EB61" w14:textId="593FE5C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DDF4F9C" w14:textId="77777777" w:rsidTr="00433D41">
        <w:tc>
          <w:tcPr>
            <w:tcW w:w="2518" w:type="dxa"/>
          </w:tcPr>
          <w:p w14:paraId="3D4D6E46" w14:textId="711DACA2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E8C4FE4" w14:textId="5BCB9995" w:rsidR="00F470F8" w:rsidRPr="00C00EE4" w:rsidRDefault="00F470F8" w:rsidP="00041F9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4571</w:t>
            </w:r>
          </w:p>
        </w:tc>
        <w:tc>
          <w:tcPr>
            <w:tcW w:w="1276" w:type="dxa"/>
          </w:tcPr>
          <w:p w14:paraId="47E1BD36" w14:textId="3BA34997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632</w:t>
            </w:r>
          </w:p>
        </w:tc>
        <w:tc>
          <w:tcPr>
            <w:tcW w:w="1843" w:type="dxa"/>
            <w:vMerge/>
          </w:tcPr>
          <w:p w14:paraId="3A24A33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A969D0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F1398F1" w14:textId="035E3107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2EE8489" w14:textId="77777777" w:rsidTr="00433D41">
        <w:tc>
          <w:tcPr>
            <w:tcW w:w="2518" w:type="dxa"/>
          </w:tcPr>
          <w:p w14:paraId="324821B3" w14:textId="0AD67425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4419C4F" w14:textId="0245B386" w:rsidR="00F470F8" w:rsidRPr="00C00EE4" w:rsidRDefault="00F470F8" w:rsidP="00E1474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4812</w:t>
            </w:r>
          </w:p>
        </w:tc>
        <w:tc>
          <w:tcPr>
            <w:tcW w:w="1276" w:type="dxa"/>
          </w:tcPr>
          <w:p w14:paraId="34163E3B" w14:textId="2045E67F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821</w:t>
            </w:r>
          </w:p>
        </w:tc>
        <w:tc>
          <w:tcPr>
            <w:tcW w:w="1843" w:type="dxa"/>
            <w:vMerge/>
          </w:tcPr>
          <w:p w14:paraId="545E301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C68C67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A922051" w14:textId="4F8B7C1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E44E44F" w14:textId="77777777" w:rsidTr="00433D41">
        <w:tc>
          <w:tcPr>
            <w:tcW w:w="2518" w:type="dxa"/>
          </w:tcPr>
          <w:p w14:paraId="2DD6275C" w14:textId="31BCFB9E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BB0D2E9" w14:textId="7764B732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1538</w:t>
            </w:r>
          </w:p>
        </w:tc>
        <w:tc>
          <w:tcPr>
            <w:tcW w:w="1276" w:type="dxa"/>
          </w:tcPr>
          <w:p w14:paraId="1997F57F" w14:textId="7CE77987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545</w:t>
            </w:r>
          </w:p>
        </w:tc>
        <w:tc>
          <w:tcPr>
            <w:tcW w:w="1843" w:type="dxa"/>
            <w:vMerge/>
          </w:tcPr>
          <w:p w14:paraId="75B1D7D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2B285B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5BFE870" w14:textId="459F505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1F5C9ED" w14:textId="77777777" w:rsidTr="00433D41">
        <w:tc>
          <w:tcPr>
            <w:tcW w:w="2518" w:type="dxa"/>
          </w:tcPr>
          <w:p w14:paraId="45366BB2" w14:textId="6925A5E5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3CE577E" w14:textId="3EDD2D21" w:rsidR="00F470F8" w:rsidRPr="00C00EE4" w:rsidRDefault="00F470F8" w:rsidP="00041F9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2351</w:t>
            </w:r>
          </w:p>
        </w:tc>
        <w:tc>
          <w:tcPr>
            <w:tcW w:w="1276" w:type="dxa"/>
          </w:tcPr>
          <w:p w14:paraId="2DFF4FB8" w14:textId="2BF5DD73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324</w:t>
            </w:r>
          </w:p>
        </w:tc>
        <w:tc>
          <w:tcPr>
            <w:tcW w:w="1843" w:type="dxa"/>
            <w:vMerge/>
          </w:tcPr>
          <w:p w14:paraId="36A2229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516693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7CEC203" w14:textId="0BD9720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1B6F7A39" w14:textId="77777777" w:rsidTr="00433D41">
        <w:tc>
          <w:tcPr>
            <w:tcW w:w="2518" w:type="dxa"/>
          </w:tcPr>
          <w:p w14:paraId="3FBF60F0" w14:textId="713CC1B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BF69ED2" w14:textId="330AD166" w:rsidR="00F470F8" w:rsidRPr="00C00EE4" w:rsidRDefault="00F470F8" w:rsidP="00041F9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3387</w:t>
            </w:r>
          </w:p>
        </w:tc>
        <w:tc>
          <w:tcPr>
            <w:tcW w:w="1276" w:type="dxa"/>
          </w:tcPr>
          <w:p w14:paraId="2F37AAA4" w14:textId="0673A453" w:rsidR="00F470F8" w:rsidRPr="00C00EE4" w:rsidRDefault="00F470F8" w:rsidP="00041F97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681</w:t>
            </w:r>
          </w:p>
        </w:tc>
        <w:tc>
          <w:tcPr>
            <w:tcW w:w="1843" w:type="dxa"/>
            <w:vMerge/>
          </w:tcPr>
          <w:p w14:paraId="059A32F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7A1077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7A837BF" w14:textId="2FF8ED6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17C08400" w14:textId="77777777" w:rsidTr="00433D41">
        <w:tc>
          <w:tcPr>
            <w:tcW w:w="2518" w:type="dxa"/>
          </w:tcPr>
          <w:p w14:paraId="491F100D" w14:textId="27B60F1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7B7ACBF" w14:textId="1C36A44B" w:rsidR="00F470F8" w:rsidRPr="00C00EE4" w:rsidRDefault="00F470F8" w:rsidP="00041F9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4221</w:t>
            </w:r>
          </w:p>
        </w:tc>
        <w:tc>
          <w:tcPr>
            <w:tcW w:w="1276" w:type="dxa"/>
          </w:tcPr>
          <w:p w14:paraId="6C6AF60C" w14:textId="036DBB76" w:rsidR="00F470F8" w:rsidRPr="00C00EE4" w:rsidRDefault="00F470F8" w:rsidP="00041F97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621</w:t>
            </w:r>
          </w:p>
        </w:tc>
        <w:tc>
          <w:tcPr>
            <w:tcW w:w="1843" w:type="dxa"/>
            <w:vMerge/>
          </w:tcPr>
          <w:p w14:paraId="5E6E225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227764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EF1A7D5" w14:textId="7BB9823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14CA0BA3" w14:textId="77777777" w:rsidTr="00433D41">
        <w:tc>
          <w:tcPr>
            <w:tcW w:w="2518" w:type="dxa"/>
          </w:tcPr>
          <w:p w14:paraId="2699BDDB" w14:textId="0CBDD6A8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3153F44" w14:textId="2574980D" w:rsidR="00F470F8" w:rsidRPr="00C00EE4" w:rsidRDefault="00F470F8" w:rsidP="00041F97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2762</w:t>
            </w:r>
          </w:p>
        </w:tc>
        <w:tc>
          <w:tcPr>
            <w:tcW w:w="1276" w:type="dxa"/>
          </w:tcPr>
          <w:p w14:paraId="11290333" w14:textId="3136EB05" w:rsidR="00F470F8" w:rsidRPr="00C00EE4" w:rsidRDefault="00F470F8" w:rsidP="00041F97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782</w:t>
            </w:r>
          </w:p>
        </w:tc>
        <w:tc>
          <w:tcPr>
            <w:tcW w:w="1843" w:type="dxa"/>
            <w:vMerge/>
          </w:tcPr>
          <w:p w14:paraId="6D6C79C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589386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C460211" w14:textId="16C4FEA7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A982A0A" w14:textId="77777777" w:rsidTr="00433D41">
        <w:tc>
          <w:tcPr>
            <w:tcW w:w="2518" w:type="dxa"/>
          </w:tcPr>
          <w:p w14:paraId="274081E6" w14:textId="480769C6" w:rsidR="00F470F8" w:rsidRPr="00C00EE4" w:rsidRDefault="00F470F8" w:rsidP="00041F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 xml:space="preserve">Fig. 3D </w:t>
            </w:r>
          </w:p>
          <w:p w14:paraId="70C42793" w14:textId="77777777" w:rsidR="00F470F8" w:rsidRPr="00C00EE4" w:rsidRDefault="00F470F8" w:rsidP="00041F97">
            <w:pPr>
              <w:rPr>
                <w:rFonts w:ascii="Arial" w:hAnsi="Arial" w:cs="Arial"/>
                <w:b/>
              </w:rPr>
            </w:pPr>
          </w:p>
          <w:p w14:paraId="53BE4EA6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46DC1DEE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</w:tcPr>
          <w:p w14:paraId="05751552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77BFA6CE" w14:textId="12388B6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0E6F19A3" w14:textId="1E48862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57372BC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</w:tr>
      <w:tr w:rsidR="00F470F8" w:rsidRPr="00C00EE4" w14:paraId="6FA75E63" w14:textId="77777777" w:rsidTr="00433D41">
        <w:tc>
          <w:tcPr>
            <w:tcW w:w="2518" w:type="dxa"/>
          </w:tcPr>
          <w:p w14:paraId="2F19A656" w14:textId="5583AF62" w:rsidR="00F470F8" w:rsidRPr="00C00EE4" w:rsidRDefault="00F470F8" w:rsidP="00F9778B">
            <w:pPr>
              <w:ind w:left="708" w:hanging="708"/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60EF581" w14:textId="5012A2A1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344</w:t>
            </w:r>
          </w:p>
        </w:tc>
        <w:tc>
          <w:tcPr>
            <w:tcW w:w="1276" w:type="dxa"/>
          </w:tcPr>
          <w:p w14:paraId="06ED1B8D" w14:textId="61298EEE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154</w:t>
            </w:r>
          </w:p>
        </w:tc>
        <w:tc>
          <w:tcPr>
            <w:tcW w:w="1843" w:type="dxa"/>
            <w:vMerge w:val="restart"/>
          </w:tcPr>
          <w:p w14:paraId="5146A0D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1D95A09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03F8393" w14:textId="36B60F0A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921D1A8" w14:textId="77777777" w:rsidTr="00433D41">
        <w:tc>
          <w:tcPr>
            <w:tcW w:w="2518" w:type="dxa"/>
          </w:tcPr>
          <w:p w14:paraId="0EBD3AA6" w14:textId="56ED0419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C7FB166" w14:textId="75F5ED5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766</w:t>
            </w:r>
          </w:p>
        </w:tc>
        <w:tc>
          <w:tcPr>
            <w:tcW w:w="1276" w:type="dxa"/>
          </w:tcPr>
          <w:p w14:paraId="19C54749" w14:textId="7816E225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013</w:t>
            </w:r>
          </w:p>
        </w:tc>
        <w:tc>
          <w:tcPr>
            <w:tcW w:w="1843" w:type="dxa"/>
            <w:vMerge/>
          </w:tcPr>
          <w:p w14:paraId="404C7BF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13C47E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0A0852D" w14:textId="016BD35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E0F3EC2" w14:textId="77777777" w:rsidTr="00433D41">
        <w:tc>
          <w:tcPr>
            <w:tcW w:w="2518" w:type="dxa"/>
          </w:tcPr>
          <w:p w14:paraId="38DD0F3F" w14:textId="227CA140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39EA3A7" w14:textId="60246E4F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341</w:t>
            </w:r>
          </w:p>
        </w:tc>
        <w:tc>
          <w:tcPr>
            <w:tcW w:w="1276" w:type="dxa"/>
          </w:tcPr>
          <w:p w14:paraId="47F9073F" w14:textId="0DC34F25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1016</w:t>
            </w:r>
          </w:p>
        </w:tc>
        <w:tc>
          <w:tcPr>
            <w:tcW w:w="1843" w:type="dxa"/>
            <w:vMerge/>
          </w:tcPr>
          <w:p w14:paraId="3797E3F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91139A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DE4525" w14:textId="209883B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385B3DE" w14:textId="77777777" w:rsidTr="00433D41">
        <w:tc>
          <w:tcPr>
            <w:tcW w:w="2518" w:type="dxa"/>
          </w:tcPr>
          <w:p w14:paraId="73B3BF96" w14:textId="4B1711A9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1C9D96C" w14:textId="70A8A509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366</w:t>
            </w:r>
          </w:p>
        </w:tc>
        <w:tc>
          <w:tcPr>
            <w:tcW w:w="1276" w:type="dxa"/>
          </w:tcPr>
          <w:p w14:paraId="47A6EEDB" w14:textId="6D48B79D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012</w:t>
            </w:r>
          </w:p>
        </w:tc>
        <w:tc>
          <w:tcPr>
            <w:tcW w:w="1843" w:type="dxa"/>
            <w:vMerge/>
          </w:tcPr>
          <w:p w14:paraId="6A26339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696984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A5D9763" w14:textId="16027AD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19BDF081" w14:textId="77777777" w:rsidTr="00433D41">
        <w:tc>
          <w:tcPr>
            <w:tcW w:w="2518" w:type="dxa"/>
          </w:tcPr>
          <w:p w14:paraId="4FF0D922" w14:textId="516A9D8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5C6CB16" w14:textId="10D05065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285</w:t>
            </w:r>
          </w:p>
        </w:tc>
        <w:tc>
          <w:tcPr>
            <w:tcW w:w="1276" w:type="dxa"/>
          </w:tcPr>
          <w:p w14:paraId="1669EDC0" w14:textId="2AD9F5B5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011</w:t>
            </w:r>
          </w:p>
        </w:tc>
        <w:tc>
          <w:tcPr>
            <w:tcW w:w="1843" w:type="dxa"/>
            <w:vMerge/>
          </w:tcPr>
          <w:p w14:paraId="78D2A1A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390B21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10D63E4" w14:textId="782EA01E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51AE3C5" w14:textId="77777777" w:rsidTr="00433D41">
        <w:tc>
          <w:tcPr>
            <w:tcW w:w="2518" w:type="dxa"/>
          </w:tcPr>
          <w:p w14:paraId="703F932A" w14:textId="1A98BB58" w:rsidR="00F470F8" w:rsidRPr="00C00EE4" w:rsidRDefault="00F470F8" w:rsidP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1FD9C35" w14:textId="22A8EB90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1424</w:t>
            </w:r>
          </w:p>
        </w:tc>
        <w:tc>
          <w:tcPr>
            <w:tcW w:w="1276" w:type="dxa"/>
          </w:tcPr>
          <w:p w14:paraId="095E711A" w14:textId="28C1244E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4021</w:t>
            </w:r>
          </w:p>
        </w:tc>
        <w:tc>
          <w:tcPr>
            <w:tcW w:w="1843" w:type="dxa"/>
            <w:vMerge/>
          </w:tcPr>
          <w:p w14:paraId="0725AFB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BD3AF7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2FF3EDA" w14:textId="2FC18E95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20215C7" w14:textId="77777777" w:rsidTr="00433D41">
        <w:tc>
          <w:tcPr>
            <w:tcW w:w="2518" w:type="dxa"/>
          </w:tcPr>
          <w:p w14:paraId="6459CEF7" w14:textId="75D4DE3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465D0B7" w14:textId="1E32E10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0124</w:t>
            </w:r>
          </w:p>
        </w:tc>
        <w:tc>
          <w:tcPr>
            <w:tcW w:w="1276" w:type="dxa"/>
          </w:tcPr>
          <w:p w14:paraId="3104E768" w14:textId="2694C882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013</w:t>
            </w:r>
          </w:p>
        </w:tc>
        <w:tc>
          <w:tcPr>
            <w:tcW w:w="1843" w:type="dxa"/>
            <w:vMerge/>
          </w:tcPr>
          <w:p w14:paraId="242E3BF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CBFAC5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042E970" w14:textId="2F87A6B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8110D51" w14:textId="77777777" w:rsidTr="00433D41">
        <w:tc>
          <w:tcPr>
            <w:tcW w:w="2518" w:type="dxa"/>
          </w:tcPr>
          <w:p w14:paraId="135EBC3A" w14:textId="51C92581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467BF28" w14:textId="3F817D91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1341</w:t>
            </w:r>
          </w:p>
        </w:tc>
        <w:tc>
          <w:tcPr>
            <w:tcW w:w="1276" w:type="dxa"/>
          </w:tcPr>
          <w:p w14:paraId="0B1D4351" w14:textId="13DAEF0D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023</w:t>
            </w:r>
          </w:p>
        </w:tc>
        <w:tc>
          <w:tcPr>
            <w:tcW w:w="1843" w:type="dxa"/>
            <w:vMerge/>
          </w:tcPr>
          <w:p w14:paraId="7CAC2F7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4A625D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507D207" w14:textId="0214C535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02FC8CE0" w14:textId="77777777" w:rsidTr="00433D41">
        <w:tc>
          <w:tcPr>
            <w:tcW w:w="2518" w:type="dxa"/>
          </w:tcPr>
          <w:p w14:paraId="54AC577F" w14:textId="114A29C8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4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2A595A0" w14:textId="535D8BE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1885</w:t>
            </w:r>
          </w:p>
        </w:tc>
        <w:tc>
          <w:tcPr>
            <w:tcW w:w="1276" w:type="dxa"/>
          </w:tcPr>
          <w:p w14:paraId="556A09F1" w14:textId="505D23D6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1013</w:t>
            </w:r>
          </w:p>
        </w:tc>
        <w:tc>
          <w:tcPr>
            <w:tcW w:w="1843" w:type="dxa"/>
            <w:vMerge/>
          </w:tcPr>
          <w:p w14:paraId="600C554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42FEF1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DF31F17" w14:textId="71DE313B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55C5C9A" w14:textId="77777777" w:rsidTr="00433D41">
        <w:tc>
          <w:tcPr>
            <w:tcW w:w="2518" w:type="dxa"/>
          </w:tcPr>
          <w:p w14:paraId="1D776B6B" w14:textId="3A181155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9609CD9" w14:textId="41F1BB77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3825</w:t>
            </w:r>
          </w:p>
        </w:tc>
        <w:tc>
          <w:tcPr>
            <w:tcW w:w="1276" w:type="dxa"/>
          </w:tcPr>
          <w:p w14:paraId="5A6DF46B" w14:textId="358FFF4D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011</w:t>
            </w:r>
          </w:p>
        </w:tc>
        <w:tc>
          <w:tcPr>
            <w:tcW w:w="1843" w:type="dxa"/>
            <w:vMerge/>
          </w:tcPr>
          <w:p w14:paraId="4746809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6BF106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AE4C4BE" w14:textId="7413A05D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547CD82" w14:textId="77777777" w:rsidTr="00433D41">
        <w:tc>
          <w:tcPr>
            <w:tcW w:w="2518" w:type="dxa"/>
          </w:tcPr>
          <w:p w14:paraId="04BD9B39" w14:textId="277539EA" w:rsidR="00F470F8" w:rsidRPr="00C00EE4" w:rsidRDefault="00F470F8" w:rsidP="00F9778B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8F88ADB" w14:textId="4561C7F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0241</w:t>
            </w:r>
          </w:p>
        </w:tc>
        <w:tc>
          <w:tcPr>
            <w:tcW w:w="1276" w:type="dxa"/>
          </w:tcPr>
          <w:p w14:paraId="71F3F9C1" w14:textId="4070000C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012</w:t>
            </w:r>
          </w:p>
        </w:tc>
        <w:tc>
          <w:tcPr>
            <w:tcW w:w="1843" w:type="dxa"/>
            <w:vMerge/>
          </w:tcPr>
          <w:p w14:paraId="37C1473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CD6DF2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A3CB065" w14:textId="2FFC115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DDB745D" w14:textId="77777777" w:rsidTr="00433D41">
        <w:tc>
          <w:tcPr>
            <w:tcW w:w="2518" w:type="dxa"/>
          </w:tcPr>
          <w:p w14:paraId="2CE88587" w14:textId="21BE640E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F575026" w14:textId="20F01760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8251</w:t>
            </w:r>
          </w:p>
        </w:tc>
        <w:tc>
          <w:tcPr>
            <w:tcW w:w="1276" w:type="dxa"/>
          </w:tcPr>
          <w:p w14:paraId="03AAC648" w14:textId="55C4890C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015</w:t>
            </w:r>
          </w:p>
        </w:tc>
        <w:tc>
          <w:tcPr>
            <w:tcW w:w="1843" w:type="dxa"/>
            <w:vMerge/>
          </w:tcPr>
          <w:p w14:paraId="4985710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F4DEE3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BB87133" w14:textId="7431EC5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9F6FC2C" w14:textId="77777777" w:rsidTr="00433D41">
        <w:tc>
          <w:tcPr>
            <w:tcW w:w="2518" w:type="dxa"/>
          </w:tcPr>
          <w:p w14:paraId="1F419080" w14:textId="4E00D021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1514BD4" w14:textId="65BAF665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2414</w:t>
            </w:r>
          </w:p>
        </w:tc>
        <w:tc>
          <w:tcPr>
            <w:tcW w:w="1276" w:type="dxa"/>
          </w:tcPr>
          <w:p w14:paraId="16D6C8E1" w14:textId="6410FA4D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028</w:t>
            </w:r>
          </w:p>
        </w:tc>
        <w:tc>
          <w:tcPr>
            <w:tcW w:w="1843" w:type="dxa"/>
            <w:vMerge/>
          </w:tcPr>
          <w:p w14:paraId="48E5107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6B49B7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BBF01B" w14:textId="3A44356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7D16EC1" w14:textId="77777777" w:rsidTr="00433D41">
        <w:tc>
          <w:tcPr>
            <w:tcW w:w="2518" w:type="dxa"/>
          </w:tcPr>
          <w:p w14:paraId="0B832540" w14:textId="1C0450A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138D01B" w14:textId="46CD7769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5674</w:t>
            </w:r>
          </w:p>
        </w:tc>
        <w:tc>
          <w:tcPr>
            <w:tcW w:w="1276" w:type="dxa"/>
          </w:tcPr>
          <w:p w14:paraId="3B947D11" w14:textId="1A450829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545</w:t>
            </w:r>
          </w:p>
        </w:tc>
        <w:tc>
          <w:tcPr>
            <w:tcW w:w="1843" w:type="dxa"/>
            <w:vMerge/>
          </w:tcPr>
          <w:p w14:paraId="4A8EC62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2556D6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2523BEC" w14:textId="65C2411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1C68862" w14:textId="77777777" w:rsidTr="00433D41">
        <w:tc>
          <w:tcPr>
            <w:tcW w:w="2518" w:type="dxa"/>
          </w:tcPr>
          <w:p w14:paraId="2F2A882F" w14:textId="1E830582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48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DB732B1" w14:textId="71B18989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2641</w:t>
            </w:r>
          </w:p>
        </w:tc>
        <w:tc>
          <w:tcPr>
            <w:tcW w:w="1276" w:type="dxa"/>
          </w:tcPr>
          <w:p w14:paraId="48206BF2" w14:textId="6FF217AB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1844</w:t>
            </w:r>
          </w:p>
        </w:tc>
        <w:tc>
          <w:tcPr>
            <w:tcW w:w="1843" w:type="dxa"/>
            <w:vMerge/>
          </w:tcPr>
          <w:p w14:paraId="1ED9ECD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960E53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545CC98" w14:textId="68479C17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11562B0" w14:textId="77777777" w:rsidTr="00433D41">
        <w:tc>
          <w:tcPr>
            <w:tcW w:w="2518" w:type="dxa"/>
          </w:tcPr>
          <w:p w14:paraId="3FA846FC" w14:textId="030E3AF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5B80ACA" w14:textId="5341CBC3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6352</w:t>
            </w:r>
          </w:p>
        </w:tc>
        <w:tc>
          <w:tcPr>
            <w:tcW w:w="1276" w:type="dxa"/>
          </w:tcPr>
          <w:p w14:paraId="7082BEAC" w14:textId="045A524D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3821</w:t>
            </w:r>
          </w:p>
        </w:tc>
        <w:tc>
          <w:tcPr>
            <w:tcW w:w="1843" w:type="dxa"/>
            <w:vMerge/>
          </w:tcPr>
          <w:p w14:paraId="62D9BDC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652475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D87E2D2" w14:textId="1E3C19EA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E591778" w14:textId="77777777" w:rsidTr="00433D41">
        <w:tc>
          <w:tcPr>
            <w:tcW w:w="2518" w:type="dxa"/>
          </w:tcPr>
          <w:p w14:paraId="187F82A8" w14:textId="3985E7FC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EC414E3" w14:textId="102AC1E8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5217</w:t>
            </w:r>
          </w:p>
        </w:tc>
        <w:tc>
          <w:tcPr>
            <w:tcW w:w="1276" w:type="dxa"/>
          </w:tcPr>
          <w:p w14:paraId="73622898" w14:textId="5BBC642A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0.2632</w:t>
            </w:r>
          </w:p>
        </w:tc>
        <w:tc>
          <w:tcPr>
            <w:tcW w:w="1843" w:type="dxa"/>
            <w:vMerge/>
          </w:tcPr>
          <w:p w14:paraId="17BC513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E84B0E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8271EB" w14:textId="02BAEDA5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AC52307" w14:textId="77777777" w:rsidTr="00433D41">
        <w:tc>
          <w:tcPr>
            <w:tcW w:w="2518" w:type="dxa"/>
          </w:tcPr>
          <w:p w14:paraId="3FB1A195" w14:textId="5D29BEC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C90BA8E" w14:textId="508B6EE9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2524</w:t>
            </w:r>
          </w:p>
        </w:tc>
        <w:tc>
          <w:tcPr>
            <w:tcW w:w="1276" w:type="dxa"/>
          </w:tcPr>
          <w:p w14:paraId="7751A2DD" w14:textId="6D78CB88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2531</w:t>
            </w:r>
          </w:p>
        </w:tc>
        <w:tc>
          <w:tcPr>
            <w:tcW w:w="1843" w:type="dxa"/>
            <w:vMerge/>
          </w:tcPr>
          <w:p w14:paraId="11E1EAD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2FB7CB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4EB87CA" w14:textId="583B78EE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4259AE6" w14:textId="77777777" w:rsidTr="00433D41">
        <w:tc>
          <w:tcPr>
            <w:tcW w:w="2518" w:type="dxa"/>
          </w:tcPr>
          <w:p w14:paraId="184A4A2C" w14:textId="7A1A95C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50C25F7" w14:textId="536AC418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1714</w:t>
            </w:r>
          </w:p>
        </w:tc>
        <w:tc>
          <w:tcPr>
            <w:tcW w:w="1276" w:type="dxa"/>
          </w:tcPr>
          <w:p w14:paraId="6E196678" w14:textId="5AFF96B2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3651</w:t>
            </w:r>
          </w:p>
        </w:tc>
        <w:tc>
          <w:tcPr>
            <w:tcW w:w="1843" w:type="dxa"/>
            <w:vMerge/>
          </w:tcPr>
          <w:p w14:paraId="5F7CFF9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966BA7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50B78C9" w14:textId="7C9B1FD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1D0CD845" w14:textId="77777777" w:rsidTr="00433D41">
        <w:tc>
          <w:tcPr>
            <w:tcW w:w="2518" w:type="dxa"/>
          </w:tcPr>
          <w:p w14:paraId="2D03A791" w14:textId="291D58C1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72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04021B3" w14:textId="42F64DA5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4714</w:t>
            </w:r>
          </w:p>
        </w:tc>
        <w:tc>
          <w:tcPr>
            <w:tcW w:w="1276" w:type="dxa"/>
          </w:tcPr>
          <w:p w14:paraId="37597019" w14:textId="0063DDCE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4231</w:t>
            </w:r>
          </w:p>
        </w:tc>
        <w:tc>
          <w:tcPr>
            <w:tcW w:w="1843" w:type="dxa"/>
            <w:vMerge/>
          </w:tcPr>
          <w:p w14:paraId="7D2E3F0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234F6D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4EF57EB" w14:textId="6620B89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D407FC8" w14:textId="77777777" w:rsidTr="00433D41">
        <w:tc>
          <w:tcPr>
            <w:tcW w:w="2518" w:type="dxa"/>
          </w:tcPr>
          <w:p w14:paraId="5707FC16" w14:textId="623BF54D" w:rsidR="00F470F8" w:rsidRPr="00C00EE4" w:rsidRDefault="00F470F8" w:rsidP="008173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lastRenderedPageBreak/>
              <w:t>Fig. 4A</w:t>
            </w:r>
          </w:p>
          <w:p w14:paraId="685EABD6" w14:textId="77777777" w:rsidR="00F470F8" w:rsidRPr="00C00EE4" w:rsidRDefault="00F470F8" w:rsidP="00817380">
            <w:pPr>
              <w:rPr>
                <w:rFonts w:ascii="Arial" w:hAnsi="Arial" w:cs="Arial"/>
                <w:b/>
              </w:rPr>
            </w:pPr>
          </w:p>
          <w:p w14:paraId="1C08E99B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1CF6AD76" w14:textId="6CF5C28F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1276" w:type="dxa"/>
          </w:tcPr>
          <w:p w14:paraId="3E694CA7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68AE72C4" w14:textId="5F0B7D59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0775A9B7" w14:textId="56D4A4A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47FC832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</w:tr>
      <w:tr w:rsidR="00F470F8" w:rsidRPr="00C00EE4" w14:paraId="68FD6552" w14:textId="77777777" w:rsidTr="00433D41">
        <w:tc>
          <w:tcPr>
            <w:tcW w:w="2518" w:type="dxa"/>
          </w:tcPr>
          <w:p w14:paraId="3C0D6324" w14:textId="1BAC373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Control untreated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8A12D4C" w14:textId="3447FA8E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0A53B8EB" w14:textId="0581E423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 w:val="restart"/>
          </w:tcPr>
          <w:p w14:paraId="48E9CFF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4CDBD9D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42211F" w14:textId="1401016E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A1C49FF" w14:textId="77777777" w:rsidTr="00433D41">
        <w:tc>
          <w:tcPr>
            <w:tcW w:w="2518" w:type="dxa"/>
          </w:tcPr>
          <w:p w14:paraId="47DF6115" w14:textId="7790FC4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F9C448F" w14:textId="4863F885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08FF0B4D" w14:textId="6319C42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3B614B4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E91FFD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210D084" w14:textId="05A090A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8721FD2" w14:textId="77777777" w:rsidTr="00433D41">
        <w:tc>
          <w:tcPr>
            <w:tcW w:w="2518" w:type="dxa"/>
          </w:tcPr>
          <w:p w14:paraId="6EE7F617" w14:textId="0F00EA8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3D8B7AE" w14:textId="3E41E57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3C0B7AA2" w14:textId="6E877AF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1F6C6C5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D846CF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C551E23" w14:textId="7BD96F1D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0B38F0DC" w14:textId="77777777" w:rsidTr="00433D41">
        <w:tc>
          <w:tcPr>
            <w:tcW w:w="2518" w:type="dxa"/>
          </w:tcPr>
          <w:p w14:paraId="58AA8A02" w14:textId="55437880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17D4412" w14:textId="010D470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5DA93C1B" w14:textId="5E852B4C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4073C24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3F1224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4BC69F0" w14:textId="5F88AAB0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F967CEA" w14:textId="77777777" w:rsidTr="00433D41">
        <w:tc>
          <w:tcPr>
            <w:tcW w:w="2518" w:type="dxa"/>
          </w:tcPr>
          <w:p w14:paraId="40CEE949" w14:textId="00419DF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CD876C6" w14:textId="756A7284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7751814A" w14:textId="35DAED3C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0CD9DB4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CBE4C7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B888656" w14:textId="19090538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054BB719" w14:textId="77777777" w:rsidTr="00433D41">
        <w:tc>
          <w:tcPr>
            <w:tcW w:w="2518" w:type="dxa"/>
          </w:tcPr>
          <w:p w14:paraId="7C6534E6" w14:textId="36ECB213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1AB5876" w14:textId="0973858C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9.52</w:t>
            </w:r>
          </w:p>
        </w:tc>
        <w:tc>
          <w:tcPr>
            <w:tcW w:w="1276" w:type="dxa"/>
          </w:tcPr>
          <w:p w14:paraId="356D78EA" w14:textId="2357B271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4.5321</w:t>
            </w:r>
          </w:p>
        </w:tc>
        <w:tc>
          <w:tcPr>
            <w:tcW w:w="1843" w:type="dxa"/>
            <w:vMerge/>
          </w:tcPr>
          <w:p w14:paraId="43C47EE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444375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80C920D" w14:textId="0A1A02A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B68918C" w14:textId="77777777" w:rsidTr="00433D41">
        <w:tc>
          <w:tcPr>
            <w:tcW w:w="2518" w:type="dxa"/>
          </w:tcPr>
          <w:p w14:paraId="62A78383" w14:textId="6E5A5B6C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F6D31E6" w14:textId="08BB0320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2.12</w:t>
            </w:r>
          </w:p>
        </w:tc>
        <w:tc>
          <w:tcPr>
            <w:tcW w:w="1276" w:type="dxa"/>
          </w:tcPr>
          <w:p w14:paraId="2B202151" w14:textId="06074512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2.6656</w:t>
            </w:r>
          </w:p>
        </w:tc>
        <w:tc>
          <w:tcPr>
            <w:tcW w:w="1843" w:type="dxa"/>
            <w:vMerge/>
          </w:tcPr>
          <w:p w14:paraId="0AAAF55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B921CE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F6BF37C" w14:textId="22E54558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1C211FF" w14:textId="77777777" w:rsidTr="00433D41">
        <w:tc>
          <w:tcPr>
            <w:tcW w:w="2518" w:type="dxa"/>
          </w:tcPr>
          <w:p w14:paraId="40AE0880" w14:textId="05EC81CE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F88FB6D" w14:textId="0F3F415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1.95</w:t>
            </w:r>
          </w:p>
        </w:tc>
        <w:tc>
          <w:tcPr>
            <w:tcW w:w="1276" w:type="dxa"/>
          </w:tcPr>
          <w:p w14:paraId="75227822" w14:textId="06F804CD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3.0212</w:t>
            </w:r>
          </w:p>
        </w:tc>
        <w:tc>
          <w:tcPr>
            <w:tcW w:w="1843" w:type="dxa"/>
            <w:vMerge/>
          </w:tcPr>
          <w:p w14:paraId="4667B42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377032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7BFBCFD" w14:textId="50A21809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B8B8705" w14:textId="77777777" w:rsidTr="00433D41">
        <w:tc>
          <w:tcPr>
            <w:tcW w:w="2518" w:type="dxa"/>
          </w:tcPr>
          <w:p w14:paraId="7D8DFBD8" w14:textId="71DD895D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2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B039A1C" w14:textId="35AB7F4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2.52</w:t>
            </w:r>
          </w:p>
        </w:tc>
        <w:tc>
          <w:tcPr>
            <w:tcW w:w="1276" w:type="dxa"/>
          </w:tcPr>
          <w:p w14:paraId="643BFBC3" w14:textId="1A01ED2A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2.9879</w:t>
            </w:r>
          </w:p>
        </w:tc>
        <w:tc>
          <w:tcPr>
            <w:tcW w:w="1843" w:type="dxa"/>
            <w:vMerge/>
          </w:tcPr>
          <w:p w14:paraId="6C364EA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A73CB8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75323A7" w14:textId="7580EDA7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B6082DA" w14:textId="77777777" w:rsidTr="00433D41">
        <w:tc>
          <w:tcPr>
            <w:tcW w:w="2518" w:type="dxa"/>
          </w:tcPr>
          <w:p w14:paraId="01AC1DFE" w14:textId="1BAB6C5A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30741A9" w14:textId="16116DBC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7.63</w:t>
            </w:r>
          </w:p>
        </w:tc>
        <w:tc>
          <w:tcPr>
            <w:tcW w:w="1276" w:type="dxa"/>
          </w:tcPr>
          <w:p w14:paraId="086EC691" w14:textId="36494729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3.6546</w:t>
            </w:r>
          </w:p>
        </w:tc>
        <w:tc>
          <w:tcPr>
            <w:tcW w:w="1843" w:type="dxa"/>
            <w:vMerge/>
          </w:tcPr>
          <w:p w14:paraId="1CC46ED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6DBD5A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A9FB146" w14:textId="6E2A1E7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72B110B" w14:textId="77777777" w:rsidTr="00433D41">
        <w:tc>
          <w:tcPr>
            <w:tcW w:w="2518" w:type="dxa"/>
          </w:tcPr>
          <w:p w14:paraId="45BFAE5D" w14:textId="35692A5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6590F223" w14:textId="2FD6F1B3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6.35</w:t>
            </w:r>
          </w:p>
        </w:tc>
        <w:tc>
          <w:tcPr>
            <w:tcW w:w="1276" w:type="dxa"/>
          </w:tcPr>
          <w:p w14:paraId="04A60614" w14:textId="72CB393B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2.9885</w:t>
            </w:r>
          </w:p>
        </w:tc>
        <w:tc>
          <w:tcPr>
            <w:tcW w:w="1843" w:type="dxa"/>
            <w:vMerge/>
          </w:tcPr>
          <w:p w14:paraId="7043ED2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8EED53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76F1E6" w14:textId="60DEE22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19E738A" w14:textId="77777777" w:rsidTr="00433D41">
        <w:tc>
          <w:tcPr>
            <w:tcW w:w="2518" w:type="dxa"/>
          </w:tcPr>
          <w:p w14:paraId="4B0EF6DD" w14:textId="5EE3D33E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8215634" w14:textId="64032F73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7.54</w:t>
            </w:r>
          </w:p>
        </w:tc>
        <w:tc>
          <w:tcPr>
            <w:tcW w:w="1276" w:type="dxa"/>
          </w:tcPr>
          <w:p w14:paraId="51F4BB2B" w14:textId="151DC34B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3.3213</w:t>
            </w:r>
          </w:p>
        </w:tc>
        <w:tc>
          <w:tcPr>
            <w:tcW w:w="1843" w:type="dxa"/>
            <w:vMerge/>
          </w:tcPr>
          <w:p w14:paraId="34BD35E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9C93A6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7D35632" w14:textId="61965A1D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03ED5D3" w14:textId="77777777" w:rsidTr="00433D41">
        <w:tc>
          <w:tcPr>
            <w:tcW w:w="2518" w:type="dxa"/>
          </w:tcPr>
          <w:p w14:paraId="559211DC" w14:textId="5DA98EF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FC4080D" w14:textId="69403D4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8.65</w:t>
            </w:r>
          </w:p>
        </w:tc>
        <w:tc>
          <w:tcPr>
            <w:tcW w:w="1276" w:type="dxa"/>
          </w:tcPr>
          <w:p w14:paraId="7E75C079" w14:textId="31D9D150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4.6561</w:t>
            </w:r>
          </w:p>
        </w:tc>
        <w:tc>
          <w:tcPr>
            <w:tcW w:w="1843" w:type="dxa"/>
            <w:vMerge/>
          </w:tcPr>
          <w:p w14:paraId="0665D56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BB966A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2A2F285" w14:textId="600BFEF9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AF84DFE" w14:textId="77777777" w:rsidTr="00433D41">
        <w:tc>
          <w:tcPr>
            <w:tcW w:w="2518" w:type="dxa"/>
          </w:tcPr>
          <w:p w14:paraId="6534AA15" w14:textId="3DCE27CA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06DD759" w14:textId="74A9EEA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9.52</w:t>
            </w:r>
          </w:p>
        </w:tc>
        <w:tc>
          <w:tcPr>
            <w:tcW w:w="1276" w:type="dxa"/>
          </w:tcPr>
          <w:p w14:paraId="00EB4482" w14:textId="0C3FC554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3.5122</w:t>
            </w:r>
          </w:p>
        </w:tc>
        <w:tc>
          <w:tcPr>
            <w:tcW w:w="1843" w:type="dxa"/>
            <w:vMerge/>
          </w:tcPr>
          <w:p w14:paraId="5CAFD42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06B3E2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D3C3CE1" w14:textId="47417AA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49CFE02" w14:textId="77777777" w:rsidTr="00433D41">
        <w:tc>
          <w:tcPr>
            <w:tcW w:w="2518" w:type="dxa"/>
          </w:tcPr>
          <w:p w14:paraId="6AF834CA" w14:textId="3462CE79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P.g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F0E0ED6" w14:textId="1EFD40C1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5.65</w:t>
            </w:r>
          </w:p>
        </w:tc>
        <w:tc>
          <w:tcPr>
            <w:tcW w:w="1276" w:type="dxa"/>
          </w:tcPr>
          <w:p w14:paraId="695BFF7B" w14:textId="54F42C5C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4.5321</w:t>
            </w:r>
          </w:p>
        </w:tc>
        <w:tc>
          <w:tcPr>
            <w:tcW w:w="1843" w:type="dxa"/>
            <w:vMerge/>
          </w:tcPr>
          <w:p w14:paraId="0965066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3B436E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ABE5D5" w14:textId="360A936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041F3AB7" w14:textId="77777777" w:rsidTr="00433D41">
        <w:tc>
          <w:tcPr>
            <w:tcW w:w="2518" w:type="dxa"/>
          </w:tcPr>
          <w:p w14:paraId="1AB30F64" w14:textId="19DEF9ED" w:rsidR="00F470F8" w:rsidRPr="00C00EE4" w:rsidRDefault="00F470F8" w:rsidP="008173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4B</w:t>
            </w:r>
          </w:p>
          <w:p w14:paraId="62621EC2" w14:textId="77777777" w:rsidR="00F470F8" w:rsidRPr="00C00EE4" w:rsidRDefault="00F470F8" w:rsidP="00817380">
            <w:pPr>
              <w:rPr>
                <w:rFonts w:ascii="Arial" w:hAnsi="Arial" w:cs="Arial"/>
                <w:b/>
              </w:rPr>
            </w:pPr>
          </w:p>
          <w:p w14:paraId="4455611C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1A7B4EA2" w14:textId="2B35E3F5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1276" w:type="dxa"/>
          </w:tcPr>
          <w:p w14:paraId="07846011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7C661D07" w14:textId="6DB00F6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74747FDD" w14:textId="164C952D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lang w:val="de-DE"/>
              </w:rPr>
              <w:t>*P &lt;0.05 </w:t>
            </w:r>
          </w:p>
        </w:tc>
        <w:tc>
          <w:tcPr>
            <w:tcW w:w="1236" w:type="dxa"/>
          </w:tcPr>
          <w:p w14:paraId="345A37E6" w14:textId="6863E88C" w:rsidR="00F470F8" w:rsidRPr="00C00EE4" w:rsidRDefault="00F470F8">
            <w:pPr>
              <w:rPr>
                <w:rFonts w:ascii="Arial" w:hAnsi="Arial" w:cs="Arial"/>
              </w:rPr>
            </w:pPr>
          </w:p>
        </w:tc>
      </w:tr>
      <w:tr w:rsidR="00F470F8" w:rsidRPr="00C00EE4" w14:paraId="692F0F8A" w14:textId="77777777" w:rsidTr="00433D41">
        <w:tc>
          <w:tcPr>
            <w:tcW w:w="2518" w:type="dxa"/>
          </w:tcPr>
          <w:p w14:paraId="062132EB" w14:textId="6942D17D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2AB0F87" w14:textId="03A460D4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377F83B0" w14:textId="542357F7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 w:val="restart"/>
          </w:tcPr>
          <w:p w14:paraId="31EBC20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3C7EED7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67E7A8" w14:textId="3FF7091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DC3E3BC" w14:textId="77777777" w:rsidTr="00433D41">
        <w:tc>
          <w:tcPr>
            <w:tcW w:w="2518" w:type="dxa"/>
          </w:tcPr>
          <w:p w14:paraId="388E639B" w14:textId="436BA085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99005E7" w14:textId="6AF28C59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353F4B88" w14:textId="75FF2891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5841675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027352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B2ECEE4" w14:textId="0323A9A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A4A78A6" w14:textId="77777777" w:rsidTr="00433D41">
        <w:tc>
          <w:tcPr>
            <w:tcW w:w="2518" w:type="dxa"/>
          </w:tcPr>
          <w:p w14:paraId="41B0EE55" w14:textId="12F9EEAD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BB406E0" w14:textId="58C434C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04788A9B" w14:textId="7A2A1BCC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1F6A1DE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508CB6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6F1A22" w14:textId="0A30CC75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3988385" w14:textId="77777777" w:rsidTr="00433D41">
        <w:tc>
          <w:tcPr>
            <w:tcW w:w="2518" w:type="dxa"/>
          </w:tcPr>
          <w:p w14:paraId="442CEC6F" w14:textId="19462CF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0A772E0D" w14:textId="3C7948F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192E6664" w14:textId="13F0D5E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241AD09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3C1D90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B07C2D" w14:textId="0D2054FD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5C7214D" w14:textId="77777777" w:rsidTr="00433D41">
        <w:tc>
          <w:tcPr>
            <w:tcW w:w="2518" w:type="dxa"/>
          </w:tcPr>
          <w:p w14:paraId="716DF2DE" w14:textId="343758C5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0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20B26C3" w14:textId="194B55F7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76" w:type="dxa"/>
          </w:tcPr>
          <w:p w14:paraId="20DAC0E9" w14:textId="7A2DA40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43" w:type="dxa"/>
            <w:vMerge/>
          </w:tcPr>
          <w:p w14:paraId="03277BB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CC209D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B00B907" w14:textId="1C6040B8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8B53D69" w14:textId="77777777" w:rsidTr="00433D41">
        <w:tc>
          <w:tcPr>
            <w:tcW w:w="2518" w:type="dxa"/>
          </w:tcPr>
          <w:p w14:paraId="74599F82" w14:textId="0F8D0621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2D492D92" w14:textId="1E92B232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0.21</w:t>
            </w:r>
          </w:p>
        </w:tc>
        <w:tc>
          <w:tcPr>
            <w:tcW w:w="1276" w:type="dxa"/>
          </w:tcPr>
          <w:p w14:paraId="6B6610E1" w14:textId="1303AB67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3213</w:t>
            </w:r>
          </w:p>
        </w:tc>
        <w:tc>
          <w:tcPr>
            <w:tcW w:w="1843" w:type="dxa"/>
            <w:vMerge/>
          </w:tcPr>
          <w:p w14:paraId="45A2759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485BA1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93F9EA1" w14:textId="339F8785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F51C93E" w14:textId="77777777" w:rsidTr="00433D41">
        <w:tc>
          <w:tcPr>
            <w:tcW w:w="2518" w:type="dxa"/>
          </w:tcPr>
          <w:p w14:paraId="6348A405" w14:textId="5C21CE6B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4C93BAA" w14:textId="6C498DD3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3.51</w:t>
            </w:r>
          </w:p>
        </w:tc>
        <w:tc>
          <w:tcPr>
            <w:tcW w:w="1276" w:type="dxa"/>
          </w:tcPr>
          <w:p w14:paraId="6702DF84" w14:textId="368AFFD9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4.3213</w:t>
            </w:r>
          </w:p>
        </w:tc>
        <w:tc>
          <w:tcPr>
            <w:tcW w:w="1843" w:type="dxa"/>
            <w:vMerge/>
          </w:tcPr>
          <w:p w14:paraId="7445C76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3FFD5A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8B4E8BE" w14:textId="0A1EC765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7BA9B59" w14:textId="77777777" w:rsidTr="00433D41">
        <w:tc>
          <w:tcPr>
            <w:tcW w:w="2518" w:type="dxa"/>
          </w:tcPr>
          <w:p w14:paraId="52FCB43E" w14:textId="2624128C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39BA031" w14:textId="5CD2BE9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4.25</w:t>
            </w:r>
          </w:p>
        </w:tc>
        <w:tc>
          <w:tcPr>
            <w:tcW w:w="1276" w:type="dxa"/>
          </w:tcPr>
          <w:p w14:paraId="445D4055" w14:textId="650CE26B" w:rsidR="00F470F8" w:rsidRPr="00C00EE4" w:rsidRDefault="00F470F8" w:rsidP="00C2682F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5218</w:t>
            </w:r>
          </w:p>
        </w:tc>
        <w:tc>
          <w:tcPr>
            <w:tcW w:w="1843" w:type="dxa"/>
            <w:vMerge/>
          </w:tcPr>
          <w:p w14:paraId="4879D02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4322DE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1794F8" w14:textId="59D42B8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5C19B322" w14:textId="77777777" w:rsidTr="00433D41">
        <w:tc>
          <w:tcPr>
            <w:tcW w:w="2518" w:type="dxa"/>
          </w:tcPr>
          <w:p w14:paraId="564AFA5F" w14:textId="7D748B79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2h 200ng/ml</w:t>
            </w:r>
            <w:r w:rsidRPr="00C00EE4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573FFBB" w14:textId="1BE709F7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5.67</w:t>
            </w:r>
          </w:p>
        </w:tc>
        <w:tc>
          <w:tcPr>
            <w:tcW w:w="1276" w:type="dxa"/>
          </w:tcPr>
          <w:p w14:paraId="1E266E05" w14:textId="354EBAAD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3.6546</w:t>
            </w:r>
          </w:p>
        </w:tc>
        <w:tc>
          <w:tcPr>
            <w:tcW w:w="1843" w:type="dxa"/>
            <w:vMerge/>
          </w:tcPr>
          <w:p w14:paraId="43577B6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E26D4A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2B7B14E" w14:textId="3B95EE7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00E1F93B" w14:textId="77777777" w:rsidTr="00433D41">
        <w:tc>
          <w:tcPr>
            <w:tcW w:w="2518" w:type="dxa"/>
          </w:tcPr>
          <w:p w14:paraId="7DBCABC4" w14:textId="52720BF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12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A166920" w14:textId="0976116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8.95</w:t>
            </w:r>
          </w:p>
        </w:tc>
        <w:tc>
          <w:tcPr>
            <w:tcW w:w="1276" w:type="dxa"/>
          </w:tcPr>
          <w:p w14:paraId="58CBD241" w14:textId="49AEA3B1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2.9846</w:t>
            </w:r>
          </w:p>
        </w:tc>
        <w:tc>
          <w:tcPr>
            <w:tcW w:w="1843" w:type="dxa"/>
            <w:vMerge/>
          </w:tcPr>
          <w:p w14:paraId="1E4DFB7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0B463F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36ABD04" w14:textId="01E96B8D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D896A3F" w14:textId="77777777" w:rsidTr="00433D41">
        <w:tc>
          <w:tcPr>
            <w:tcW w:w="2518" w:type="dxa"/>
          </w:tcPr>
          <w:p w14:paraId="29C3FAC3" w14:textId="7694CD0A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Control </w:t>
            </w:r>
            <w:proofErr w:type="spellStart"/>
            <w:r w:rsidRPr="00C00EE4">
              <w:rPr>
                <w:rFonts w:ascii="Arial" w:eastAsia="Times New Roman" w:hAnsi="Arial" w:cs="Arial"/>
              </w:rPr>
              <w:t>untreated</w:t>
            </w:r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5E77CBBA" w14:textId="1186CA54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5.45</w:t>
            </w:r>
          </w:p>
        </w:tc>
        <w:tc>
          <w:tcPr>
            <w:tcW w:w="1276" w:type="dxa"/>
          </w:tcPr>
          <w:p w14:paraId="34CF83F3" w14:textId="1EBE57FD" w:rsidR="00F470F8" w:rsidRPr="00C00EE4" w:rsidRDefault="00F470F8" w:rsidP="00C2682F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1.9725</w:t>
            </w:r>
          </w:p>
        </w:tc>
        <w:tc>
          <w:tcPr>
            <w:tcW w:w="1843" w:type="dxa"/>
            <w:vMerge/>
          </w:tcPr>
          <w:p w14:paraId="1805D1E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2524F7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ABFDCE1" w14:textId="72CFB56B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34AD3A6" w14:textId="77777777" w:rsidTr="00433D41">
        <w:tc>
          <w:tcPr>
            <w:tcW w:w="2518" w:type="dxa"/>
          </w:tcPr>
          <w:p w14:paraId="7C2BE062" w14:textId="7E4E08EF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100p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3A4C06AA" w14:textId="7B0CC28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8.55</w:t>
            </w:r>
          </w:p>
        </w:tc>
        <w:tc>
          <w:tcPr>
            <w:tcW w:w="1276" w:type="dxa"/>
          </w:tcPr>
          <w:p w14:paraId="11A8735D" w14:textId="4089683E" w:rsidR="00F470F8" w:rsidRPr="00C00EE4" w:rsidRDefault="00F470F8" w:rsidP="00C2682F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3115</w:t>
            </w:r>
          </w:p>
        </w:tc>
        <w:tc>
          <w:tcPr>
            <w:tcW w:w="1843" w:type="dxa"/>
            <w:vMerge/>
          </w:tcPr>
          <w:p w14:paraId="065E74D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0B4ABC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E2EC510" w14:textId="256FC8BB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C345647" w14:textId="77777777" w:rsidTr="00433D41">
        <w:tc>
          <w:tcPr>
            <w:tcW w:w="2518" w:type="dxa"/>
          </w:tcPr>
          <w:p w14:paraId="30B042EC" w14:textId="7BF31CBB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75041D91" w14:textId="33903A05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0.55</w:t>
            </w:r>
          </w:p>
        </w:tc>
        <w:tc>
          <w:tcPr>
            <w:tcW w:w="1276" w:type="dxa"/>
          </w:tcPr>
          <w:p w14:paraId="39EF289B" w14:textId="1303F96F" w:rsidR="00F470F8" w:rsidRPr="00C00EE4" w:rsidRDefault="00F470F8" w:rsidP="00C2682F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2874</w:t>
            </w:r>
          </w:p>
        </w:tc>
        <w:tc>
          <w:tcPr>
            <w:tcW w:w="1843" w:type="dxa"/>
            <w:vMerge/>
          </w:tcPr>
          <w:p w14:paraId="26F58F9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591453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118B715" w14:textId="4C7465E8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6C5AE437" w14:textId="77777777" w:rsidTr="00433D41">
        <w:tc>
          <w:tcPr>
            <w:tcW w:w="2518" w:type="dxa"/>
          </w:tcPr>
          <w:p w14:paraId="2175FF65" w14:textId="3ED7F82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2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46D3798B" w14:textId="37038F0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0.57</w:t>
            </w:r>
          </w:p>
        </w:tc>
        <w:tc>
          <w:tcPr>
            <w:tcW w:w="1276" w:type="dxa"/>
          </w:tcPr>
          <w:p w14:paraId="39EA97A6" w14:textId="726DB744" w:rsidR="00F470F8" w:rsidRPr="00C00EE4" w:rsidRDefault="00F470F8" w:rsidP="00C2682F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3.6822</w:t>
            </w:r>
          </w:p>
        </w:tc>
        <w:tc>
          <w:tcPr>
            <w:tcW w:w="1843" w:type="dxa"/>
            <w:vMerge/>
          </w:tcPr>
          <w:p w14:paraId="77C8801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1E6C27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BEBCB9" w14:textId="2876430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132ACD43" w14:textId="77777777" w:rsidTr="00433D41">
        <w:tc>
          <w:tcPr>
            <w:tcW w:w="2518" w:type="dxa"/>
          </w:tcPr>
          <w:p w14:paraId="4479E35C" w14:textId="08A5A3A3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 xml:space="preserve">24h 500ng/ml </w:t>
            </w:r>
            <w:proofErr w:type="spellStart"/>
            <w:r w:rsidRPr="00C00EE4">
              <w:rPr>
                <w:rFonts w:ascii="Arial" w:eastAsia="Times New Roman" w:hAnsi="Arial" w:cs="Arial"/>
                <w:i/>
              </w:rPr>
              <w:t>T.d</w:t>
            </w:r>
            <w:proofErr w:type="spellEnd"/>
            <w:r w:rsidRPr="00C00EE4">
              <w:rPr>
                <w:rFonts w:ascii="Arial" w:eastAsia="Times New Roman" w:hAnsi="Arial" w:cs="Arial"/>
                <w:i/>
              </w:rPr>
              <w:t>.</w:t>
            </w:r>
          </w:p>
        </w:tc>
        <w:tc>
          <w:tcPr>
            <w:tcW w:w="1588" w:type="dxa"/>
          </w:tcPr>
          <w:p w14:paraId="13141E16" w14:textId="2EE23477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56.92</w:t>
            </w:r>
          </w:p>
        </w:tc>
        <w:tc>
          <w:tcPr>
            <w:tcW w:w="1276" w:type="dxa"/>
          </w:tcPr>
          <w:p w14:paraId="05D2E76C" w14:textId="08D05607" w:rsidR="00F470F8" w:rsidRPr="00C00EE4" w:rsidRDefault="00F470F8">
            <w:pPr>
              <w:rPr>
                <w:rFonts w:ascii="Arial" w:eastAsia="Times New Roman" w:hAnsi="Arial" w:cs="Arial"/>
                <w:color w:val="000000"/>
              </w:rPr>
            </w:pPr>
            <w:r w:rsidRPr="00C00EE4">
              <w:rPr>
                <w:rFonts w:ascii="Arial" w:eastAsia="Times New Roman" w:hAnsi="Arial" w:cs="Arial"/>
                <w:color w:val="000000"/>
              </w:rPr>
              <w:t>5.2132</w:t>
            </w:r>
          </w:p>
        </w:tc>
        <w:tc>
          <w:tcPr>
            <w:tcW w:w="1843" w:type="dxa"/>
            <w:vMerge/>
          </w:tcPr>
          <w:p w14:paraId="0704BAE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B83114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E399C37" w14:textId="5BF75EC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400740A9" w14:textId="77777777" w:rsidTr="00433D41">
        <w:tc>
          <w:tcPr>
            <w:tcW w:w="2518" w:type="dxa"/>
          </w:tcPr>
          <w:p w14:paraId="717EF140" w14:textId="2C443088" w:rsidR="00F470F8" w:rsidRPr="00C00EE4" w:rsidRDefault="00F470F8" w:rsidP="00A3204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5C</w:t>
            </w:r>
          </w:p>
          <w:p w14:paraId="2DFA256E" w14:textId="77777777" w:rsidR="00F470F8" w:rsidRPr="00C00EE4" w:rsidRDefault="00F470F8" w:rsidP="00A32045">
            <w:pPr>
              <w:rPr>
                <w:rFonts w:ascii="Arial" w:hAnsi="Arial" w:cs="Arial"/>
                <w:b/>
              </w:rPr>
            </w:pPr>
          </w:p>
          <w:p w14:paraId="0A0A4945" w14:textId="77777777" w:rsidR="00F470F8" w:rsidRPr="00C00EE4" w:rsidRDefault="00F470F8" w:rsidP="00A32045">
            <w:pPr>
              <w:rPr>
                <w:rFonts w:ascii="Arial" w:hAnsi="Arial" w:cs="Arial"/>
                <w:b/>
              </w:rPr>
            </w:pPr>
          </w:p>
          <w:p w14:paraId="1E279BD5" w14:textId="77777777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</w:p>
          <w:p w14:paraId="13CAB98F" w14:textId="55834B40" w:rsidR="008A28F9" w:rsidRPr="00C00EE4" w:rsidRDefault="008A28F9" w:rsidP="00201F9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88" w:type="dxa"/>
          </w:tcPr>
          <w:p w14:paraId="633D603D" w14:textId="654B1DF5" w:rsidR="00F470F8" w:rsidRPr="00C00EE4" w:rsidRDefault="00F470F8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</w:tcPr>
          <w:p w14:paraId="44A1F454" w14:textId="0DC939FE" w:rsidR="00F470F8" w:rsidRPr="00C00EE4" w:rsidRDefault="00F470F8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C00EE4">
              <w:rPr>
                <w:rFonts w:ascii="Arial" w:eastAsia="Times New Roman" w:hAnsi="Arial" w:cs="Arial"/>
                <w:b/>
                <w:sz w:val="24"/>
                <w:szCs w:val="24"/>
              </w:rPr>
              <w:t>fdr</w:t>
            </w:r>
            <w:proofErr w:type="spellEnd"/>
          </w:p>
        </w:tc>
        <w:tc>
          <w:tcPr>
            <w:tcW w:w="1843" w:type="dxa"/>
          </w:tcPr>
          <w:p w14:paraId="14271123" w14:textId="7C6A878B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6CA2FF57" w14:textId="77777777" w:rsidR="00F470F8" w:rsidRPr="00C00EE4" w:rsidRDefault="00F470F8">
            <w:pP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C00EE4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*P &lt;0.05</w:t>
            </w:r>
          </w:p>
          <w:p w14:paraId="39C91E4B" w14:textId="2963E70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**P &lt; 0.01 ***P &lt; 0.001 </w:t>
            </w:r>
          </w:p>
        </w:tc>
        <w:tc>
          <w:tcPr>
            <w:tcW w:w="1236" w:type="dxa"/>
          </w:tcPr>
          <w:p w14:paraId="739BEE06" w14:textId="5BDD2829" w:rsidR="00F470F8" w:rsidRPr="00C00EE4" w:rsidRDefault="00F470F8">
            <w:pPr>
              <w:rPr>
                <w:rFonts w:ascii="Arial" w:hAnsi="Arial" w:cs="Arial"/>
              </w:rPr>
            </w:pPr>
          </w:p>
        </w:tc>
      </w:tr>
      <w:tr w:rsidR="00F470F8" w:rsidRPr="00C00EE4" w14:paraId="5B162D6B" w14:textId="77777777" w:rsidTr="00433D41">
        <w:tc>
          <w:tcPr>
            <w:tcW w:w="2518" w:type="dxa"/>
          </w:tcPr>
          <w:p w14:paraId="76493D0E" w14:textId="5E827E74" w:rsidR="00F470F8" w:rsidRPr="00C00EE4" w:rsidRDefault="00F470F8" w:rsidP="00201F9A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White fat cell differentiation (GO:0045444)</w:t>
            </w:r>
          </w:p>
        </w:tc>
        <w:tc>
          <w:tcPr>
            <w:tcW w:w="1588" w:type="dxa"/>
          </w:tcPr>
          <w:p w14:paraId="72B840B6" w14:textId="77A121F9" w:rsidR="00F470F8" w:rsidRPr="00C00EE4" w:rsidRDefault="00F470F8" w:rsidP="00064CE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85E-08</w:t>
            </w:r>
          </w:p>
        </w:tc>
        <w:tc>
          <w:tcPr>
            <w:tcW w:w="1276" w:type="dxa"/>
          </w:tcPr>
          <w:p w14:paraId="2197856C" w14:textId="6B9E5EB7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8E-03</w:t>
            </w:r>
          </w:p>
        </w:tc>
        <w:tc>
          <w:tcPr>
            <w:tcW w:w="1843" w:type="dxa"/>
            <w:vMerge w:val="restart"/>
          </w:tcPr>
          <w:p w14:paraId="4CE64B1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39DB767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5B92A9" w14:textId="054285B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680ACA9E" w14:textId="77777777" w:rsidTr="00433D41">
        <w:tc>
          <w:tcPr>
            <w:tcW w:w="2518" w:type="dxa"/>
          </w:tcPr>
          <w:p w14:paraId="0C0A6B25" w14:textId="4EE16129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Fat cell differentiation (GO:0045600)</w:t>
            </w:r>
          </w:p>
        </w:tc>
        <w:tc>
          <w:tcPr>
            <w:tcW w:w="1588" w:type="dxa"/>
          </w:tcPr>
          <w:p w14:paraId="06BD0F76" w14:textId="29593001" w:rsidR="00F470F8" w:rsidRPr="00C00EE4" w:rsidRDefault="00F470F8" w:rsidP="00064CE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79E-08</w:t>
            </w:r>
          </w:p>
        </w:tc>
        <w:tc>
          <w:tcPr>
            <w:tcW w:w="1276" w:type="dxa"/>
          </w:tcPr>
          <w:p w14:paraId="1E06CB01" w14:textId="78BA9726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8E-01</w:t>
            </w:r>
          </w:p>
        </w:tc>
        <w:tc>
          <w:tcPr>
            <w:tcW w:w="1843" w:type="dxa"/>
            <w:vMerge/>
          </w:tcPr>
          <w:p w14:paraId="05A6B47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766F20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360EA56" w14:textId="4465794A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63CA6D69" w14:textId="77777777" w:rsidTr="00433D41">
        <w:tc>
          <w:tcPr>
            <w:tcW w:w="2518" w:type="dxa"/>
          </w:tcPr>
          <w:p w14:paraId="36680A77" w14:textId="375934B1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Brown fat cell differentiation (GO:0050873)</w:t>
            </w:r>
          </w:p>
        </w:tc>
        <w:tc>
          <w:tcPr>
            <w:tcW w:w="1588" w:type="dxa"/>
          </w:tcPr>
          <w:p w14:paraId="506649E0" w14:textId="6418F56F" w:rsidR="00F470F8" w:rsidRPr="00C00EE4" w:rsidRDefault="00F470F8" w:rsidP="00064CE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58E-08</w:t>
            </w:r>
          </w:p>
        </w:tc>
        <w:tc>
          <w:tcPr>
            <w:tcW w:w="1276" w:type="dxa"/>
          </w:tcPr>
          <w:p w14:paraId="7F2CFD9F" w14:textId="5B6E9A46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6E-02</w:t>
            </w:r>
          </w:p>
        </w:tc>
        <w:tc>
          <w:tcPr>
            <w:tcW w:w="1843" w:type="dxa"/>
            <w:vMerge/>
          </w:tcPr>
          <w:p w14:paraId="7C0AC88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4BACD9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D6CD8EA" w14:textId="24AACBA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733C6A61" w14:textId="77777777" w:rsidTr="00433D41">
        <w:tc>
          <w:tcPr>
            <w:tcW w:w="2518" w:type="dxa"/>
          </w:tcPr>
          <w:p w14:paraId="032D7E5E" w14:textId="7447391F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Lipid localization (GO:0010876)</w:t>
            </w:r>
          </w:p>
        </w:tc>
        <w:tc>
          <w:tcPr>
            <w:tcW w:w="1588" w:type="dxa"/>
          </w:tcPr>
          <w:p w14:paraId="03559878" w14:textId="500AE7C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48E-07</w:t>
            </w:r>
          </w:p>
        </w:tc>
        <w:tc>
          <w:tcPr>
            <w:tcW w:w="1276" w:type="dxa"/>
          </w:tcPr>
          <w:p w14:paraId="05C6EF8B" w14:textId="3AEA0448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5E-03</w:t>
            </w:r>
          </w:p>
        </w:tc>
        <w:tc>
          <w:tcPr>
            <w:tcW w:w="1843" w:type="dxa"/>
            <w:vMerge/>
          </w:tcPr>
          <w:p w14:paraId="3BE0579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88D4BF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FA7CBA5" w14:textId="4752F05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55B71199" w14:textId="77777777" w:rsidTr="00433D41">
        <w:tc>
          <w:tcPr>
            <w:tcW w:w="2518" w:type="dxa"/>
          </w:tcPr>
          <w:p w14:paraId="02BF9105" w14:textId="6B675DC2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Neutrophil chemotaxis (GO:0030593)</w:t>
            </w:r>
          </w:p>
        </w:tc>
        <w:tc>
          <w:tcPr>
            <w:tcW w:w="1588" w:type="dxa"/>
          </w:tcPr>
          <w:p w14:paraId="0A2B1954" w14:textId="4D6A80CE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35E-02</w:t>
            </w:r>
          </w:p>
        </w:tc>
        <w:tc>
          <w:tcPr>
            <w:tcW w:w="1276" w:type="dxa"/>
          </w:tcPr>
          <w:p w14:paraId="32775AF3" w14:textId="4240DF83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4E-02</w:t>
            </w:r>
          </w:p>
        </w:tc>
        <w:tc>
          <w:tcPr>
            <w:tcW w:w="1843" w:type="dxa"/>
            <w:vMerge/>
          </w:tcPr>
          <w:p w14:paraId="27E8E5E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CC96E8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6A226CB" w14:textId="53DA7E4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0D138337" w14:textId="77777777" w:rsidTr="00433D41">
        <w:tc>
          <w:tcPr>
            <w:tcW w:w="2518" w:type="dxa"/>
          </w:tcPr>
          <w:p w14:paraId="745833E6" w14:textId="7784D349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Lipid transport (GO:0006869)</w:t>
            </w:r>
          </w:p>
        </w:tc>
        <w:tc>
          <w:tcPr>
            <w:tcW w:w="1588" w:type="dxa"/>
          </w:tcPr>
          <w:p w14:paraId="76CBE3DB" w14:textId="09DC2B91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4.11E-02</w:t>
            </w:r>
          </w:p>
        </w:tc>
        <w:tc>
          <w:tcPr>
            <w:tcW w:w="1276" w:type="dxa"/>
          </w:tcPr>
          <w:p w14:paraId="06F13895" w14:textId="13BB0841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6E-02</w:t>
            </w:r>
          </w:p>
        </w:tc>
        <w:tc>
          <w:tcPr>
            <w:tcW w:w="1843" w:type="dxa"/>
            <w:vMerge/>
          </w:tcPr>
          <w:p w14:paraId="6F144E8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9152C7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C57BDA7" w14:textId="002AAF9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633ED467" w14:textId="77777777" w:rsidTr="00433D41">
        <w:tc>
          <w:tcPr>
            <w:tcW w:w="2518" w:type="dxa"/>
          </w:tcPr>
          <w:p w14:paraId="65D4D587" w14:textId="3DAA8271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proofErr w:type="spellStart"/>
            <w:r w:rsidRPr="00C00EE4">
              <w:rPr>
                <w:rFonts w:ascii="Arial" w:eastAsia="Times New Roman" w:hAnsi="Arial" w:cs="Arial"/>
                <w:bCs/>
              </w:rPr>
              <w:t>Locomotory</w:t>
            </w:r>
            <w:proofErr w:type="spellEnd"/>
            <w:r w:rsidRPr="00C00EE4">
              <w:rPr>
                <w:rFonts w:ascii="Arial" w:eastAsia="Times New Roman" w:hAnsi="Arial" w:cs="Arial"/>
                <w:bCs/>
              </w:rPr>
              <w:t xml:space="preserve"> behavior (GO:0007626)</w:t>
            </w:r>
          </w:p>
        </w:tc>
        <w:tc>
          <w:tcPr>
            <w:tcW w:w="1588" w:type="dxa"/>
          </w:tcPr>
          <w:p w14:paraId="3110882A" w14:textId="5E800D2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15E-03</w:t>
            </w:r>
          </w:p>
        </w:tc>
        <w:tc>
          <w:tcPr>
            <w:tcW w:w="1276" w:type="dxa"/>
          </w:tcPr>
          <w:p w14:paraId="62449137" w14:textId="54D23597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1E-01</w:t>
            </w:r>
          </w:p>
        </w:tc>
        <w:tc>
          <w:tcPr>
            <w:tcW w:w="1843" w:type="dxa"/>
            <w:vMerge/>
          </w:tcPr>
          <w:p w14:paraId="7B83E2A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D9A8A7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CBFC03D" w14:textId="009E6F1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3C36E39C" w14:textId="77777777" w:rsidTr="00433D41">
        <w:tc>
          <w:tcPr>
            <w:tcW w:w="2518" w:type="dxa"/>
          </w:tcPr>
          <w:p w14:paraId="0971EA77" w14:textId="515B0AAE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lastRenderedPageBreak/>
              <w:t>Cartilage development (GO:0051216)</w:t>
            </w:r>
          </w:p>
        </w:tc>
        <w:tc>
          <w:tcPr>
            <w:tcW w:w="1588" w:type="dxa"/>
          </w:tcPr>
          <w:p w14:paraId="723C87A2" w14:textId="718562D6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52E-01</w:t>
            </w:r>
          </w:p>
        </w:tc>
        <w:tc>
          <w:tcPr>
            <w:tcW w:w="1276" w:type="dxa"/>
          </w:tcPr>
          <w:p w14:paraId="172C38BB" w14:textId="033B435F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6E-01</w:t>
            </w:r>
          </w:p>
        </w:tc>
        <w:tc>
          <w:tcPr>
            <w:tcW w:w="1843" w:type="dxa"/>
            <w:vMerge/>
          </w:tcPr>
          <w:p w14:paraId="1689208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5B260B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7344B3B" w14:textId="5917E91E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18BAC2AB" w14:textId="77777777" w:rsidTr="00433D41">
        <w:tc>
          <w:tcPr>
            <w:tcW w:w="2518" w:type="dxa"/>
          </w:tcPr>
          <w:p w14:paraId="48AF5194" w14:textId="2CB5A90D" w:rsidR="00F470F8" w:rsidRPr="00C00EE4" w:rsidRDefault="00F470F8" w:rsidP="00201F9A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Hyaluronan biosynthetic process (GO:0030213)</w:t>
            </w:r>
          </w:p>
        </w:tc>
        <w:tc>
          <w:tcPr>
            <w:tcW w:w="1588" w:type="dxa"/>
          </w:tcPr>
          <w:p w14:paraId="08D96ADE" w14:textId="7BA134DB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48E-02</w:t>
            </w:r>
          </w:p>
        </w:tc>
        <w:tc>
          <w:tcPr>
            <w:tcW w:w="1276" w:type="dxa"/>
          </w:tcPr>
          <w:p w14:paraId="17E580CC" w14:textId="2A08EFAA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7E-04</w:t>
            </w:r>
          </w:p>
        </w:tc>
        <w:tc>
          <w:tcPr>
            <w:tcW w:w="1843" w:type="dxa"/>
            <w:vMerge/>
          </w:tcPr>
          <w:p w14:paraId="5A8AC3C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885E04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2F98045" w14:textId="05571B7A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4ACC1A4A" w14:textId="77777777" w:rsidTr="00433D41">
        <w:tc>
          <w:tcPr>
            <w:tcW w:w="2518" w:type="dxa"/>
          </w:tcPr>
          <w:p w14:paraId="29EB1532" w14:textId="50232A85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Hyaluronan metabolic process (GO:0030212)</w:t>
            </w:r>
          </w:p>
        </w:tc>
        <w:tc>
          <w:tcPr>
            <w:tcW w:w="1588" w:type="dxa"/>
          </w:tcPr>
          <w:p w14:paraId="3A98EE5D" w14:textId="476E36AB" w:rsidR="00F470F8" w:rsidRPr="00C00EE4" w:rsidRDefault="00F470F8" w:rsidP="00064CE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45E-05</w:t>
            </w:r>
          </w:p>
        </w:tc>
        <w:tc>
          <w:tcPr>
            <w:tcW w:w="1276" w:type="dxa"/>
          </w:tcPr>
          <w:p w14:paraId="17FD3F67" w14:textId="1054AA3A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5E-04</w:t>
            </w:r>
          </w:p>
        </w:tc>
        <w:tc>
          <w:tcPr>
            <w:tcW w:w="1843" w:type="dxa"/>
            <w:vMerge w:val="restart"/>
          </w:tcPr>
          <w:p w14:paraId="69760F2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713163D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ECF891F" w14:textId="79C5BB82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11F8EECA" w14:textId="77777777" w:rsidTr="00433D41">
        <w:tc>
          <w:tcPr>
            <w:tcW w:w="2518" w:type="dxa"/>
          </w:tcPr>
          <w:p w14:paraId="208ADE73" w14:textId="7022FF23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Endochondral bone morphogenesis (GO:0060350)</w:t>
            </w:r>
          </w:p>
        </w:tc>
        <w:tc>
          <w:tcPr>
            <w:tcW w:w="1588" w:type="dxa"/>
          </w:tcPr>
          <w:p w14:paraId="0A84A597" w14:textId="1054A87C" w:rsidR="00F470F8" w:rsidRPr="00C00EE4" w:rsidRDefault="00F470F8" w:rsidP="00064CE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33E-02</w:t>
            </w:r>
          </w:p>
        </w:tc>
        <w:tc>
          <w:tcPr>
            <w:tcW w:w="1276" w:type="dxa"/>
          </w:tcPr>
          <w:p w14:paraId="1DD15418" w14:textId="45707312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5E-03</w:t>
            </w:r>
          </w:p>
        </w:tc>
        <w:tc>
          <w:tcPr>
            <w:tcW w:w="1843" w:type="dxa"/>
            <w:vMerge/>
          </w:tcPr>
          <w:p w14:paraId="0293E61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EEE3A1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36B636" w14:textId="31B7602A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7A9272D6" w14:textId="77777777" w:rsidTr="00433D41">
        <w:tc>
          <w:tcPr>
            <w:tcW w:w="2518" w:type="dxa"/>
          </w:tcPr>
          <w:p w14:paraId="4FF10A88" w14:textId="09A2E538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Regulation of osteoblast proliferation (GO:0033688)</w:t>
            </w:r>
          </w:p>
        </w:tc>
        <w:tc>
          <w:tcPr>
            <w:tcW w:w="1588" w:type="dxa"/>
          </w:tcPr>
          <w:p w14:paraId="6D2DD527" w14:textId="7E814F88" w:rsidR="00F470F8" w:rsidRPr="00C00EE4" w:rsidRDefault="00F470F8" w:rsidP="00064CE6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25E-03</w:t>
            </w:r>
          </w:p>
        </w:tc>
        <w:tc>
          <w:tcPr>
            <w:tcW w:w="1276" w:type="dxa"/>
          </w:tcPr>
          <w:p w14:paraId="12571987" w14:textId="4CCCB814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7E-04</w:t>
            </w:r>
          </w:p>
        </w:tc>
        <w:tc>
          <w:tcPr>
            <w:tcW w:w="1843" w:type="dxa"/>
            <w:vMerge/>
          </w:tcPr>
          <w:p w14:paraId="327B1A4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7ACAFA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6DC400F" w14:textId="62F10180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2D93C302" w14:textId="77777777" w:rsidTr="00433D41">
        <w:tc>
          <w:tcPr>
            <w:tcW w:w="2518" w:type="dxa"/>
          </w:tcPr>
          <w:p w14:paraId="54C6F029" w14:textId="4940406D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Endochondral bone growth (GO:0003416)</w:t>
            </w:r>
          </w:p>
        </w:tc>
        <w:tc>
          <w:tcPr>
            <w:tcW w:w="1588" w:type="dxa"/>
          </w:tcPr>
          <w:p w14:paraId="6EF8352D" w14:textId="75EC1F7F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54E-03</w:t>
            </w:r>
          </w:p>
        </w:tc>
        <w:tc>
          <w:tcPr>
            <w:tcW w:w="1276" w:type="dxa"/>
          </w:tcPr>
          <w:p w14:paraId="431CE8D9" w14:textId="500167BE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6E-04</w:t>
            </w:r>
          </w:p>
        </w:tc>
        <w:tc>
          <w:tcPr>
            <w:tcW w:w="1843" w:type="dxa"/>
            <w:vMerge/>
          </w:tcPr>
          <w:p w14:paraId="471D9D1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61FF6B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34873EB" w14:textId="52D367F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078EE9C4" w14:textId="77777777" w:rsidTr="00433D41">
        <w:tc>
          <w:tcPr>
            <w:tcW w:w="2518" w:type="dxa"/>
          </w:tcPr>
          <w:p w14:paraId="7D756A98" w14:textId="40F48072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Regulation of ossification (GO:0030278)</w:t>
            </w:r>
          </w:p>
        </w:tc>
        <w:tc>
          <w:tcPr>
            <w:tcW w:w="1588" w:type="dxa"/>
          </w:tcPr>
          <w:p w14:paraId="1C87459A" w14:textId="7AE2C9E3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7E-04</w:t>
            </w:r>
          </w:p>
        </w:tc>
        <w:tc>
          <w:tcPr>
            <w:tcW w:w="1276" w:type="dxa"/>
          </w:tcPr>
          <w:p w14:paraId="0C85EC81" w14:textId="17F60000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2E-04</w:t>
            </w:r>
          </w:p>
        </w:tc>
        <w:tc>
          <w:tcPr>
            <w:tcW w:w="1843" w:type="dxa"/>
            <w:vMerge/>
          </w:tcPr>
          <w:p w14:paraId="08CED64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1FE105F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AC6CC0E" w14:textId="134827C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0A561E5F" w14:textId="77777777" w:rsidTr="00433D41">
        <w:tc>
          <w:tcPr>
            <w:tcW w:w="2518" w:type="dxa"/>
          </w:tcPr>
          <w:p w14:paraId="052D6EBF" w14:textId="7EF07000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Bone development (GO:0060348)</w:t>
            </w:r>
          </w:p>
        </w:tc>
        <w:tc>
          <w:tcPr>
            <w:tcW w:w="1588" w:type="dxa"/>
          </w:tcPr>
          <w:p w14:paraId="3AFE4425" w14:textId="3F10A97A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5E-04</w:t>
            </w:r>
          </w:p>
        </w:tc>
        <w:tc>
          <w:tcPr>
            <w:tcW w:w="1276" w:type="dxa"/>
          </w:tcPr>
          <w:p w14:paraId="4789001B" w14:textId="754E8B0C" w:rsidR="00F470F8" w:rsidRPr="00C00EE4" w:rsidRDefault="00F470F8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5E-04</w:t>
            </w:r>
          </w:p>
        </w:tc>
        <w:tc>
          <w:tcPr>
            <w:tcW w:w="1843" w:type="dxa"/>
            <w:vMerge/>
          </w:tcPr>
          <w:p w14:paraId="6DD5DC4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070932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9C9B5F4" w14:textId="5229D35B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15E3E75F" w14:textId="77777777" w:rsidTr="00433D41">
        <w:tc>
          <w:tcPr>
            <w:tcW w:w="2518" w:type="dxa"/>
          </w:tcPr>
          <w:p w14:paraId="6B357DF4" w14:textId="6905A0FD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Bone morphogenesis (GO:0060349)</w:t>
            </w:r>
          </w:p>
        </w:tc>
        <w:tc>
          <w:tcPr>
            <w:tcW w:w="1588" w:type="dxa"/>
          </w:tcPr>
          <w:p w14:paraId="7E2DE529" w14:textId="56843FA9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36E-04</w:t>
            </w:r>
          </w:p>
        </w:tc>
        <w:tc>
          <w:tcPr>
            <w:tcW w:w="1276" w:type="dxa"/>
          </w:tcPr>
          <w:p w14:paraId="41BD48E9" w14:textId="6139450B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6E-04</w:t>
            </w:r>
          </w:p>
        </w:tc>
        <w:tc>
          <w:tcPr>
            <w:tcW w:w="1843" w:type="dxa"/>
            <w:vMerge/>
          </w:tcPr>
          <w:p w14:paraId="15A2E59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54EAE9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68DB84B" w14:textId="299E256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17486CBD" w14:textId="77777777" w:rsidTr="00433D41">
        <w:tc>
          <w:tcPr>
            <w:tcW w:w="2518" w:type="dxa"/>
          </w:tcPr>
          <w:p w14:paraId="5A1C0148" w14:textId="17FE06D2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Defense response (GO:0006952)</w:t>
            </w:r>
          </w:p>
        </w:tc>
        <w:tc>
          <w:tcPr>
            <w:tcW w:w="1588" w:type="dxa"/>
          </w:tcPr>
          <w:p w14:paraId="7F69FBD2" w14:textId="36B5200B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98E-03</w:t>
            </w:r>
          </w:p>
        </w:tc>
        <w:tc>
          <w:tcPr>
            <w:tcW w:w="1276" w:type="dxa"/>
          </w:tcPr>
          <w:p w14:paraId="1FEEB13C" w14:textId="6D1A903C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5E-04</w:t>
            </w:r>
          </w:p>
        </w:tc>
        <w:tc>
          <w:tcPr>
            <w:tcW w:w="1843" w:type="dxa"/>
            <w:vMerge/>
          </w:tcPr>
          <w:p w14:paraId="23120DB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6A4BA77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892154F" w14:textId="330D7DA4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07C53C62" w14:textId="77777777" w:rsidTr="00433D41">
        <w:tc>
          <w:tcPr>
            <w:tcW w:w="2518" w:type="dxa"/>
          </w:tcPr>
          <w:p w14:paraId="5A256345" w14:textId="075851E7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Cell chemotaxis (GO:0060326)</w:t>
            </w:r>
          </w:p>
        </w:tc>
        <w:tc>
          <w:tcPr>
            <w:tcW w:w="1588" w:type="dxa"/>
          </w:tcPr>
          <w:p w14:paraId="675E2CE3" w14:textId="22778E0C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5E-03</w:t>
            </w:r>
          </w:p>
        </w:tc>
        <w:tc>
          <w:tcPr>
            <w:tcW w:w="1276" w:type="dxa"/>
          </w:tcPr>
          <w:p w14:paraId="22ECE851" w14:textId="2F1C3473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1E-04</w:t>
            </w:r>
          </w:p>
        </w:tc>
        <w:tc>
          <w:tcPr>
            <w:tcW w:w="1843" w:type="dxa"/>
            <w:vMerge/>
          </w:tcPr>
          <w:p w14:paraId="75993BD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298E3A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E63050B" w14:textId="2799D04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5012FE29" w14:textId="77777777" w:rsidTr="00433D41">
        <w:tc>
          <w:tcPr>
            <w:tcW w:w="2518" w:type="dxa"/>
          </w:tcPr>
          <w:p w14:paraId="6E6FBA39" w14:textId="624AB374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Immune effector process (GO:0002252)</w:t>
            </w:r>
          </w:p>
        </w:tc>
        <w:tc>
          <w:tcPr>
            <w:tcW w:w="1588" w:type="dxa"/>
          </w:tcPr>
          <w:p w14:paraId="4F480B3A" w14:textId="5DDF8ED1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4E-02</w:t>
            </w:r>
          </w:p>
        </w:tc>
        <w:tc>
          <w:tcPr>
            <w:tcW w:w="1276" w:type="dxa"/>
          </w:tcPr>
          <w:p w14:paraId="19E386EA" w14:textId="6814F3EB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22E-04</w:t>
            </w:r>
          </w:p>
        </w:tc>
        <w:tc>
          <w:tcPr>
            <w:tcW w:w="1843" w:type="dxa"/>
            <w:vMerge/>
          </w:tcPr>
          <w:p w14:paraId="48BB867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D234E3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7B6D0B" w14:textId="52D7E32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43E3A411" w14:textId="77777777" w:rsidTr="00433D41">
        <w:tc>
          <w:tcPr>
            <w:tcW w:w="2518" w:type="dxa"/>
          </w:tcPr>
          <w:p w14:paraId="1F5EC857" w14:textId="53473723" w:rsidR="00F470F8" w:rsidRPr="00C00EE4" w:rsidRDefault="00F470F8" w:rsidP="00064CE6">
            <w:pPr>
              <w:rPr>
                <w:rFonts w:ascii="Arial" w:eastAsia="Times New Roman" w:hAnsi="Arial" w:cs="Arial"/>
                <w:bCs/>
              </w:rPr>
            </w:pPr>
            <w:r w:rsidRPr="00C00EE4">
              <w:rPr>
                <w:rFonts w:ascii="Arial" w:eastAsia="Times New Roman" w:hAnsi="Arial" w:cs="Arial"/>
                <w:bCs/>
              </w:rPr>
              <w:t>Negative regulation of lipid storage (GO:0010888)</w:t>
            </w:r>
          </w:p>
        </w:tc>
        <w:tc>
          <w:tcPr>
            <w:tcW w:w="1588" w:type="dxa"/>
          </w:tcPr>
          <w:p w14:paraId="123862FD" w14:textId="3B3C2AA4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0.87E-01</w:t>
            </w:r>
          </w:p>
        </w:tc>
        <w:tc>
          <w:tcPr>
            <w:tcW w:w="1276" w:type="dxa"/>
          </w:tcPr>
          <w:p w14:paraId="183A2BED" w14:textId="06DE7DE7" w:rsidR="00F470F8" w:rsidRPr="00C00EE4" w:rsidRDefault="00F470F8" w:rsidP="001B0B2D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18E-04</w:t>
            </w:r>
          </w:p>
        </w:tc>
        <w:tc>
          <w:tcPr>
            <w:tcW w:w="1843" w:type="dxa"/>
            <w:vMerge/>
          </w:tcPr>
          <w:p w14:paraId="0AB3D66D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035D75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C92B983" w14:textId="3F31FADA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22B793E5" w14:textId="77777777" w:rsidTr="00433D41">
        <w:tc>
          <w:tcPr>
            <w:tcW w:w="2518" w:type="dxa"/>
          </w:tcPr>
          <w:p w14:paraId="0D7363F1" w14:textId="1ECDD01F" w:rsidR="00F470F8" w:rsidRPr="00C00EE4" w:rsidRDefault="00F470F8" w:rsidP="001B0B2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0EE4">
              <w:rPr>
                <w:rFonts w:ascii="Arial" w:hAnsi="Arial" w:cs="Arial"/>
                <w:b/>
                <w:sz w:val="24"/>
                <w:szCs w:val="24"/>
              </w:rPr>
              <w:t>Fig. 5D</w:t>
            </w:r>
          </w:p>
          <w:p w14:paraId="58B5F83F" w14:textId="5801718F" w:rsidR="00F470F8" w:rsidRPr="00C00EE4" w:rsidRDefault="00F470F8" w:rsidP="001B0B2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A6E71A3" w14:textId="77777777" w:rsidR="00F470F8" w:rsidRPr="00C00EE4" w:rsidRDefault="00F470F8" w:rsidP="001B0B2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091FF16" w14:textId="77777777" w:rsidR="008A28F9" w:rsidRPr="00C00EE4" w:rsidRDefault="008A28F9" w:rsidP="001B0B2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48ABE16" w14:textId="77777777" w:rsidR="00F470F8" w:rsidRPr="00C00EE4" w:rsidRDefault="00F470F8" w:rsidP="00064CE6">
            <w:pP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588" w:type="dxa"/>
          </w:tcPr>
          <w:p w14:paraId="29AAFE6D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</w:tcPr>
          <w:p w14:paraId="1FEF6A6D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3ED28E5F" w14:textId="28A26A18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 xml:space="preserve">ANOVA/post hoc </w:t>
            </w:r>
            <w:r w:rsidRPr="00C00EE4">
              <w:rPr>
                <w:rFonts w:ascii="Arial" w:hAnsi="Arial" w:cs="Arial"/>
              </w:rPr>
              <w:t>Fisher LSD test</w:t>
            </w:r>
            <w:r w:rsidRPr="00C00EE4">
              <w:rPr>
                <w:rFonts w:ascii="Arial" w:eastAsia="Times New Roman" w:hAnsi="Arial" w:cs="Arial"/>
                <w:color w:val="111111"/>
                <w:shd w:val="clear" w:color="auto" w:fill="FFFFFF"/>
              </w:rPr>
              <w:t>: compare selected pairs</w:t>
            </w:r>
          </w:p>
        </w:tc>
        <w:tc>
          <w:tcPr>
            <w:tcW w:w="1275" w:type="dxa"/>
          </w:tcPr>
          <w:p w14:paraId="79CCD04A" w14:textId="77777777" w:rsidR="00F470F8" w:rsidRPr="00C00EE4" w:rsidRDefault="00F470F8" w:rsidP="00F470F8">
            <w:pP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C00EE4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*P &lt;0.05</w:t>
            </w:r>
          </w:p>
          <w:p w14:paraId="2EACA3E3" w14:textId="415FA237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**P &lt; 0.01 ***P &lt; 0.001 </w:t>
            </w:r>
          </w:p>
        </w:tc>
        <w:tc>
          <w:tcPr>
            <w:tcW w:w="1236" w:type="dxa"/>
          </w:tcPr>
          <w:p w14:paraId="3017F8F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</w:tr>
      <w:tr w:rsidR="00F470F8" w:rsidRPr="00C00EE4" w14:paraId="7080D7B7" w14:textId="77777777" w:rsidTr="00433D41">
        <w:tc>
          <w:tcPr>
            <w:tcW w:w="2518" w:type="dxa"/>
          </w:tcPr>
          <w:p w14:paraId="5EF3F39A" w14:textId="467C3BAC" w:rsidR="00F470F8" w:rsidRPr="00C00EE4" w:rsidRDefault="00F470F8" w:rsidP="00064CE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LR2 </w:t>
            </w:r>
            <w:proofErr w:type="spellStart"/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q</w:t>
            </w:r>
            <w:proofErr w:type="spellEnd"/>
          </w:p>
        </w:tc>
        <w:tc>
          <w:tcPr>
            <w:tcW w:w="1588" w:type="dxa"/>
          </w:tcPr>
          <w:p w14:paraId="4FD5377B" w14:textId="2E989F32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95E-02</w:t>
            </w:r>
          </w:p>
        </w:tc>
        <w:tc>
          <w:tcPr>
            <w:tcW w:w="1276" w:type="dxa"/>
          </w:tcPr>
          <w:p w14:paraId="41BE5009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 w:val="restart"/>
          </w:tcPr>
          <w:p w14:paraId="3D1147C1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5AFA92D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9DF8F14" w14:textId="7B71530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007168C8" w14:textId="77777777" w:rsidTr="00433D41">
        <w:tc>
          <w:tcPr>
            <w:tcW w:w="2518" w:type="dxa"/>
          </w:tcPr>
          <w:p w14:paraId="6EE1369B" w14:textId="017269E8" w:rsidR="00F470F8" w:rsidRPr="00C00EE4" w:rsidRDefault="00F470F8" w:rsidP="00064CE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2 qPCR</w:t>
            </w:r>
          </w:p>
        </w:tc>
        <w:tc>
          <w:tcPr>
            <w:tcW w:w="1588" w:type="dxa"/>
          </w:tcPr>
          <w:p w14:paraId="50F8CC39" w14:textId="5ACA0642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62E-04</w:t>
            </w:r>
          </w:p>
        </w:tc>
        <w:tc>
          <w:tcPr>
            <w:tcW w:w="1276" w:type="dxa"/>
          </w:tcPr>
          <w:p w14:paraId="73BF808B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14B34C8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D8BD6F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8C1DE14" w14:textId="58729A7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381F3C63" w14:textId="77777777" w:rsidTr="00433D41">
        <w:tc>
          <w:tcPr>
            <w:tcW w:w="2518" w:type="dxa"/>
          </w:tcPr>
          <w:p w14:paraId="24D0EFC8" w14:textId="6CE10E3B" w:rsidR="00F470F8" w:rsidRPr="00C00EE4" w:rsidRDefault="00F470F8" w:rsidP="00064CE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LR4 </w:t>
            </w:r>
            <w:proofErr w:type="spellStart"/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q</w:t>
            </w:r>
            <w:proofErr w:type="spellEnd"/>
          </w:p>
        </w:tc>
        <w:tc>
          <w:tcPr>
            <w:tcW w:w="1588" w:type="dxa"/>
          </w:tcPr>
          <w:p w14:paraId="7E8B8679" w14:textId="3D836BD6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87E-03</w:t>
            </w:r>
          </w:p>
        </w:tc>
        <w:tc>
          <w:tcPr>
            <w:tcW w:w="1276" w:type="dxa"/>
          </w:tcPr>
          <w:p w14:paraId="49B2C059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698A01DA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E75FB22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30399E" w14:textId="458C6CCC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129E22BE" w14:textId="77777777" w:rsidTr="00433D41">
        <w:tc>
          <w:tcPr>
            <w:tcW w:w="2518" w:type="dxa"/>
          </w:tcPr>
          <w:p w14:paraId="1854AB68" w14:textId="244AF732" w:rsidR="00F470F8" w:rsidRPr="00C00EE4" w:rsidRDefault="00F470F8" w:rsidP="00064CE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4 qPCR</w:t>
            </w:r>
          </w:p>
        </w:tc>
        <w:tc>
          <w:tcPr>
            <w:tcW w:w="1588" w:type="dxa"/>
          </w:tcPr>
          <w:p w14:paraId="03406CE8" w14:textId="4CFD425E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1.76E-02</w:t>
            </w:r>
          </w:p>
        </w:tc>
        <w:tc>
          <w:tcPr>
            <w:tcW w:w="1276" w:type="dxa"/>
          </w:tcPr>
          <w:p w14:paraId="599EB5A1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38AAC7EB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AC45878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829BC2" w14:textId="3F9DE74F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18CEBB04" w14:textId="77777777" w:rsidTr="00433D41">
        <w:tc>
          <w:tcPr>
            <w:tcW w:w="2518" w:type="dxa"/>
          </w:tcPr>
          <w:p w14:paraId="2AA37B59" w14:textId="41680D3E" w:rsidR="00F470F8" w:rsidRPr="00C00EE4" w:rsidRDefault="00F470F8" w:rsidP="00064CE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L-6 </w:t>
            </w:r>
            <w:proofErr w:type="spellStart"/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q</w:t>
            </w:r>
            <w:proofErr w:type="spellEnd"/>
          </w:p>
        </w:tc>
        <w:tc>
          <w:tcPr>
            <w:tcW w:w="1588" w:type="dxa"/>
          </w:tcPr>
          <w:p w14:paraId="5CBFDC8C" w14:textId="20C5C107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83E-04</w:t>
            </w:r>
          </w:p>
        </w:tc>
        <w:tc>
          <w:tcPr>
            <w:tcW w:w="1276" w:type="dxa"/>
          </w:tcPr>
          <w:p w14:paraId="477CD12F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1A71C840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A1C005E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46C3B5" w14:textId="37369BD0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62B9CCFC" w14:textId="77777777" w:rsidTr="00433D41">
        <w:tc>
          <w:tcPr>
            <w:tcW w:w="2518" w:type="dxa"/>
          </w:tcPr>
          <w:p w14:paraId="67A3A805" w14:textId="15508F34" w:rsidR="00F470F8" w:rsidRPr="00C00EE4" w:rsidRDefault="00F470F8" w:rsidP="00064CE6">
            <w:pP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6 qPCR</w:t>
            </w:r>
          </w:p>
        </w:tc>
        <w:tc>
          <w:tcPr>
            <w:tcW w:w="1588" w:type="dxa"/>
          </w:tcPr>
          <w:p w14:paraId="0C71AE3F" w14:textId="0936B000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64E-01</w:t>
            </w:r>
          </w:p>
        </w:tc>
        <w:tc>
          <w:tcPr>
            <w:tcW w:w="1276" w:type="dxa"/>
          </w:tcPr>
          <w:p w14:paraId="003665FB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41F2FF6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23D45F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3B1453C" w14:textId="27BF8E2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2FE3BB8F" w14:textId="77777777" w:rsidTr="00433D41">
        <w:tc>
          <w:tcPr>
            <w:tcW w:w="2518" w:type="dxa"/>
          </w:tcPr>
          <w:p w14:paraId="0CE24F28" w14:textId="1D3E8E23" w:rsidR="00F470F8" w:rsidRPr="00C00EE4" w:rsidRDefault="00F470F8" w:rsidP="00064CE6">
            <w:pP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L-8 </w:t>
            </w:r>
            <w:proofErr w:type="spellStart"/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q</w:t>
            </w:r>
            <w:proofErr w:type="spellEnd"/>
          </w:p>
        </w:tc>
        <w:tc>
          <w:tcPr>
            <w:tcW w:w="1588" w:type="dxa"/>
          </w:tcPr>
          <w:p w14:paraId="61035F89" w14:textId="37C5E704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25E-04</w:t>
            </w:r>
          </w:p>
        </w:tc>
        <w:tc>
          <w:tcPr>
            <w:tcW w:w="1276" w:type="dxa"/>
          </w:tcPr>
          <w:p w14:paraId="5974F8D7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777B236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A0AE5D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F202979" w14:textId="45043BE6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C00EE4" w14:paraId="0A26C25D" w14:textId="77777777" w:rsidTr="00433D41">
        <w:tc>
          <w:tcPr>
            <w:tcW w:w="2518" w:type="dxa"/>
          </w:tcPr>
          <w:p w14:paraId="7291DB5B" w14:textId="657B1925" w:rsidR="00F470F8" w:rsidRPr="00C00EE4" w:rsidRDefault="00F470F8" w:rsidP="00064CE6">
            <w:pP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8 qPCR</w:t>
            </w:r>
          </w:p>
        </w:tc>
        <w:tc>
          <w:tcPr>
            <w:tcW w:w="1588" w:type="dxa"/>
          </w:tcPr>
          <w:p w14:paraId="60992333" w14:textId="2E532566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3.12E-03</w:t>
            </w:r>
          </w:p>
        </w:tc>
        <w:tc>
          <w:tcPr>
            <w:tcW w:w="1276" w:type="dxa"/>
          </w:tcPr>
          <w:p w14:paraId="6DE84027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01F21634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F4A6A16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4D49361" w14:textId="7ABC45F3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</w:tc>
      </w:tr>
      <w:tr w:rsidR="00F470F8" w:rsidRPr="00C00EE4" w14:paraId="70AEC8E7" w14:textId="77777777" w:rsidTr="00433D41">
        <w:tc>
          <w:tcPr>
            <w:tcW w:w="2518" w:type="dxa"/>
          </w:tcPr>
          <w:p w14:paraId="33E5961E" w14:textId="3421D2D3" w:rsidR="00F470F8" w:rsidRPr="00C00EE4" w:rsidRDefault="00F470F8" w:rsidP="00064CE6">
            <w:pP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L-1β </w:t>
            </w:r>
            <w:proofErr w:type="spellStart"/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q</w:t>
            </w:r>
            <w:proofErr w:type="spellEnd"/>
          </w:p>
        </w:tc>
        <w:tc>
          <w:tcPr>
            <w:tcW w:w="1588" w:type="dxa"/>
          </w:tcPr>
          <w:p w14:paraId="09BCC40C" w14:textId="7E9C4365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71E-04</w:t>
            </w:r>
          </w:p>
        </w:tc>
        <w:tc>
          <w:tcPr>
            <w:tcW w:w="1276" w:type="dxa"/>
          </w:tcPr>
          <w:p w14:paraId="29B9B29A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54057C8C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187EAB3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643C37A" w14:textId="4E7ACF61" w:rsidR="00F470F8" w:rsidRPr="00C00EE4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3</w:t>
            </w:r>
          </w:p>
        </w:tc>
      </w:tr>
      <w:tr w:rsidR="00F470F8" w:rsidRPr="00255060" w14:paraId="63476301" w14:textId="77777777" w:rsidTr="00433D41">
        <w:tc>
          <w:tcPr>
            <w:tcW w:w="2518" w:type="dxa"/>
          </w:tcPr>
          <w:p w14:paraId="00AC9F7A" w14:textId="61DFEDD4" w:rsidR="00F470F8" w:rsidRPr="00C00EE4" w:rsidRDefault="00F470F8" w:rsidP="00064CE6">
            <w:pP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C00E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β qPCR</w:t>
            </w:r>
          </w:p>
        </w:tc>
        <w:tc>
          <w:tcPr>
            <w:tcW w:w="1588" w:type="dxa"/>
          </w:tcPr>
          <w:p w14:paraId="796EBC9F" w14:textId="6267B149" w:rsidR="00F470F8" w:rsidRPr="00C00EE4" w:rsidRDefault="00F470F8" w:rsidP="001858C4">
            <w:pPr>
              <w:rPr>
                <w:rFonts w:ascii="Arial" w:eastAsia="Times New Roman" w:hAnsi="Arial" w:cs="Arial"/>
              </w:rPr>
            </w:pPr>
            <w:r w:rsidRPr="00C00EE4">
              <w:rPr>
                <w:rFonts w:ascii="Arial" w:eastAsia="Times New Roman" w:hAnsi="Arial" w:cs="Arial"/>
              </w:rPr>
              <w:t>2.58E-02</w:t>
            </w:r>
          </w:p>
        </w:tc>
        <w:tc>
          <w:tcPr>
            <w:tcW w:w="1276" w:type="dxa"/>
          </w:tcPr>
          <w:p w14:paraId="28470D89" w14:textId="77777777" w:rsidR="00F470F8" w:rsidRPr="00C00EE4" w:rsidRDefault="00F470F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vMerge/>
          </w:tcPr>
          <w:p w14:paraId="48DF03D5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EA2CBA9" w14:textId="77777777" w:rsidR="00F470F8" w:rsidRPr="00C00EE4" w:rsidRDefault="00F470F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CC9C01" w14:textId="77777777" w:rsidR="00F470F8" w:rsidRDefault="00F470F8">
            <w:pPr>
              <w:rPr>
                <w:rFonts w:ascii="Arial" w:hAnsi="Arial" w:cs="Arial"/>
              </w:rPr>
            </w:pPr>
            <w:r w:rsidRPr="00C00EE4">
              <w:rPr>
                <w:rFonts w:ascii="Arial" w:hAnsi="Arial" w:cs="Arial"/>
              </w:rPr>
              <w:t>9</w:t>
            </w:r>
          </w:p>
          <w:p w14:paraId="366BDE99" w14:textId="4D9A4EC4" w:rsidR="00433D41" w:rsidRPr="00F470F8" w:rsidRDefault="00433D41">
            <w:pPr>
              <w:rPr>
                <w:rFonts w:ascii="Arial" w:hAnsi="Arial" w:cs="Arial"/>
              </w:rPr>
            </w:pPr>
          </w:p>
        </w:tc>
      </w:tr>
      <w:tr w:rsidR="00433D41" w:rsidRPr="00433D41" w14:paraId="50D03DCE" w14:textId="77777777" w:rsidTr="00433D41">
        <w:trPr>
          <w:trHeight w:val="386"/>
        </w:trPr>
        <w:tc>
          <w:tcPr>
            <w:tcW w:w="2518" w:type="dxa"/>
          </w:tcPr>
          <w:p w14:paraId="07F77A7E" w14:textId="6D88118B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ig. S1</w:t>
            </w:r>
          </w:p>
          <w:p w14:paraId="1815E827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1E840B3A" w14:textId="0AAF8B5D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CFU - S. </w:t>
            </w:r>
            <w:proofErr w:type="spellStart"/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utans</w:t>
            </w:r>
            <w:proofErr w:type="spellEnd"/>
          </w:p>
        </w:tc>
        <w:tc>
          <w:tcPr>
            <w:tcW w:w="1588" w:type="dxa"/>
          </w:tcPr>
          <w:p w14:paraId="4AAF6CC3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EC53A0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50F258" w14:textId="53C7A25F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1596275" w14:textId="2CAD0B1A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D22F2F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33D41" w:rsidRPr="00433D41" w14:paraId="73318309" w14:textId="77777777" w:rsidTr="00433D41">
        <w:tc>
          <w:tcPr>
            <w:tcW w:w="2518" w:type="dxa"/>
          </w:tcPr>
          <w:p w14:paraId="5FDFF1A2" w14:textId="5FA667CC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me (h)</w:t>
            </w:r>
          </w:p>
        </w:tc>
        <w:tc>
          <w:tcPr>
            <w:tcW w:w="1588" w:type="dxa"/>
          </w:tcPr>
          <w:p w14:paraId="2D45BFF9" w14:textId="74D58DEF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</w:rPr>
              <w:t>Log10CFU/ml</w:t>
            </w:r>
          </w:p>
        </w:tc>
        <w:tc>
          <w:tcPr>
            <w:tcW w:w="1276" w:type="dxa"/>
          </w:tcPr>
          <w:p w14:paraId="67E2916A" w14:textId="3ADDFF2E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  <w:shd w:val="clear" w:color="auto" w:fill="FFFFFF"/>
              </w:rPr>
              <w:t>STDEV </w:t>
            </w:r>
          </w:p>
        </w:tc>
        <w:tc>
          <w:tcPr>
            <w:tcW w:w="1843" w:type="dxa"/>
            <w:vMerge w:val="restart"/>
          </w:tcPr>
          <w:p w14:paraId="79F1872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41DB5988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706993D" w14:textId="3FB304DB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33D41" w:rsidRPr="00433D41" w14:paraId="6DB99EB0" w14:textId="77777777" w:rsidTr="00433D41">
        <w:tc>
          <w:tcPr>
            <w:tcW w:w="2518" w:type="dxa"/>
          </w:tcPr>
          <w:p w14:paraId="4D7CF438" w14:textId="12A2617A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8" w:type="dxa"/>
          </w:tcPr>
          <w:p w14:paraId="4DB1DD3D" w14:textId="798B3258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276" w:type="dxa"/>
          </w:tcPr>
          <w:p w14:paraId="3B813F48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86589FE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A6BB123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07759B7" w14:textId="4EBE51CF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54864B78" w14:textId="77777777" w:rsidTr="00433D41">
        <w:tc>
          <w:tcPr>
            <w:tcW w:w="2518" w:type="dxa"/>
          </w:tcPr>
          <w:p w14:paraId="0509C4A5" w14:textId="71D7EF9F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8" w:type="dxa"/>
          </w:tcPr>
          <w:p w14:paraId="62C9A769" w14:textId="239B313A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76" w:type="dxa"/>
          </w:tcPr>
          <w:p w14:paraId="6D284D32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E26602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1430AFC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4095171" w14:textId="41AC094C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3A6EFD2E" w14:textId="77777777" w:rsidTr="00433D41">
        <w:tc>
          <w:tcPr>
            <w:tcW w:w="2518" w:type="dxa"/>
          </w:tcPr>
          <w:p w14:paraId="3F0A1841" w14:textId="0410A2C6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01515168" w14:textId="0DD44657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76" w:type="dxa"/>
          </w:tcPr>
          <w:p w14:paraId="27ACA374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507541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53299A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13CF425" w14:textId="53BE1DF3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104B6CC8" w14:textId="77777777" w:rsidTr="00433D41">
        <w:tc>
          <w:tcPr>
            <w:tcW w:w="2518" w:type="dxa"/>
          </w:tcPr>
          <w:p w14:paraId="4EF3A5B7" w14:textId="0D412AB9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88" w:type="dxa"/>
          </w:tcPr>
          <w:p w14:paraId="74293119" w14:textId="466E3AD8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76" w:type="dxa"/>
          </w:tcPr>
          <w:p w14:paraId="6B4D8131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7623169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D0E3F5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69FECC8" w14:textId="5FB2B3BF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260E176E" w14:textId="77777777" w:rsidTr="00433D41">
        <w:tc>
          <w:tcPr>
            <w:tcW w:w="2518" w:type="dxa"/>
          </w:tcPr>
          <w:p w14:paraId="3898EA02" w14:textId="1810B5CE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5D560ECA" w14:textId="3C4CC022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498240D6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4FE2956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58488AE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87C5D25" w14:textId="4385D538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17B52BC5" w14:textId="77777777" w:rsidTr="00433D41">
        <w:tc>
          <w:tcPr>
            <w:tcW w:w="2518" w:type="dxa"/>
          </w:tcPr>
          <w:p w14:paraId="05A59947" w14:textId="379732E4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88" w:type="dxa"/>
          </w:tcPr>
          <w:p w14:paraId="3CF5E2C1" w14:textId="5AFD673B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76" w:type="dxa"/>
          </w:tcPr>
          <w:p w14:paraId="4008D52A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DE677F0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D93F731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07F1E2B" w14:textId="2CB35028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0E695002" w14:textId="77777777" w:rsidTr="00433D41">
        <w:tc>
          <w:tcPr>
            <w:tcW w:w="2518" w:type="dxa"/>
          </w:tcPr>
          <w:p w14:paraId="1C5CD75F" w14:textId="074B40A1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lastRenderedPageBreak/>
              <w:t>12</w:t>
            </w:r>
          </w:p>
        </w:tc>
        <w:tc>
          <w:tcPr>
            <w:tcW w:w="1588" w:type="dxa"/>
          </w:tcPr>
          <w:p w14:paraId="30BF10D5" w14:textId="6CB44664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76" w:type="dxa"/>
          </w:tcPr>
          <w:p w14:paraId="2CF5937F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42839F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6458A5B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4D9B107" w14:textId="6387C81A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6A718270" w14:textId="77777777" w:rsidTr="00433D41">
        <w:tc>
          <w:tcPr>
            <w:tcW w:w="2518" w:type="dxa"/>
          </w:tcPr>
          <w:p w14:paraId="792F16DE" w14:textId="75009602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1E8D410E" w14:textId="6B3BB5A4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76" w:type="dxa"/>
          </w:tcPr>
          <w:p w14:paraId="2C057A0C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927EE88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BF6BEE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405B806" w14:textId="0B660F31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6F4F1100" w14:textId="77777777" w:rsidTr="00433D41">
        <w:tc>
          <w:tcPr>
            <w:tcW w:w="2518" w:type="dxa"/>
          </w:tcPr>
          <w:p w14:paraId="1FA5EEBD" w14:textId="1A3C8F5B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88" w:type="dxa"/>
          </w:tcPr>
          <w:p w14:paraId="3BC4794A" w14:textId="7DBA32CC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76" w:type="dxa"/>
          </w:tcPr>
          <w:p w14:paraId="7B6DE14C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169238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98418A6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BB2A41F" w14:textId="689DB6CF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5C49C8B8" w14:textId="77777777" w:rsidTr="00433D41">
        <w:tc>
          <w:tcPr>
            <w:tcW w:w="2518" w:type="dxa"/>
          </w:tcPr>
          <w:p w14:paraId="1C129DCA" w14:textId="42364E0A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88" w:type="dxa"/>
          </w:tcPr>
          <w:p w14:paraId="113C12A5" w14:textId="472F541A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76" w:type="dxa"/>
          </w:tcPr>
          <w:p w14:paraId="48A409A0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12161E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8E75251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D4DC9F6" w14:textId="13BC4BB3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2E0B5021" w14:textId="77777777" w:rsidTr="00433D41">
        <w:tc>
          <w:tcPr>
            <w:tcW w:w="2518" w:type="dxa"/>
          </w:tcPr>
          <w:p w14:paraId="31F44739" w14:textId="53EA7E7B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88" w:type="dxa"/>
          </w:tcPr>
          <w:p w14:paraId="035D1BEB" w14:textId="6F3E6180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76" w:type="dxa"/>
          </w:tcPr>
          <w:p w14:paraId="2604C16B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7CDE7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46E7436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C6D0951" w14:textId="39B0CC66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539512F1" w14:textId="77777777" w:rsidTr="00433D41">
        <w:trPr>
          <w:trHeight w:val="386"/>
        </w:trPr>
        <w:tc>
          <w:tcPr>
            <w:tcW w:w="2518" w:type="dxa"/>
          </w:tcPr>
          <w:p w14:paraId="3520B00F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420F0A7D" w14:textId="5327BE02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CFU - S. </w:t>
            </w:r>
            <w:proofErr w:type="spellStart"/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1588" w:type="dxa"/>
          </w:tcPr>
          <w:p w14:paraId="56122B7C" w14:textId="77777777" w:rsidR="00433D41" w:rsidRPr="00433D41" w:rsidRDefault="00433D41" w:rsidP="00433D41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1B183B" w14:textId="77777777" w:rsidR="00433D41" w:rsidRPr="00433D41" w:rsidRDefault="00433D41" w:rsidP="00433D41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7D3D4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A5200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0CA150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33D41" w:rsidRPr="00433D41" w14:paraId="061A3DD6" w14:textId="77777777" w:rsidTr="00433D41">
        <w:tc>
          <w:tcPr>
            <w:tcW w:w="2518" w:type="dxa"/>
          </w:tcPr>
          <w:p w14:paraId="19049540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me (h)</w:t>
            </w:r>
          </w:p>
        </w:tc>
        <w:tc>
          <w:tcPr>
            <w:tcW w:w="1588" w:type="dxa"/>
          </w:tcPr>
          <w:p w14:paraId="5FDE68BA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</w:rPr>
              <w:t>Log10 CFU/ml</w:t>
            </w:r>
          </w:p>
        </w:tc>
        <w:tc>
          <w:tcPr>
            <w:tcW w:w="1276" w:type="dxa"/>
          </w:tcPr>
          <w:p w14:paraId="7264956A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  <w:shd w:val="clear" w:color="auto" w:fill="FFFFFF"/>
              </w:rPr>
              <w:t>STDEV </w:t>
            </w:r>
          </w:p>
        </w:tc>
        <w:tc>
          <w:tcPr>
            <w:tcW w:w="1843" w:type="dxa"/>
            <w:vMerge w:val="restart"/>
          </w:tcPr>
          <w:p w14:paraId="17C4E84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78101E3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D6350AA" w14:textId="4E9E2BA3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33D41" w:rsidRPr="00433D41" w14:paraId="057A1EB7" w14:textId="77777777" w:rsidTr="00433D41">
        <w:tc>
          <w:tcPr>
            <w:tcW w:w="2518" w:type="dxa"/>
          </w:tcPr>
          <w:p w14:paraId="37C2F76F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8" w:type="dxa"/>
          </w:tcPr>
          <w:p w14:paraId="4D9B3C1C" w14:textId="038A221B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5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76" w:type="dxa"/>
          </w:tcPr>
          <w:p w14:paraId="575DCF65" w14:textId="749E87ED" w:rsidR="00433D41" w:rsidRPr="00433D41" w:rsidRDefault="00433D41" w:rsidP="00433D41">
            <w:pPr>
              <w:tabs>
                <w:tab w:val="left" w:pos="672"/>
              </w:tabs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43" w:type="dxa"/>
            <w:vMerge/>
          </w:tcPr>
          <w:p w14:paraId="44EA2BA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698CCC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EF5C458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6620CD4C" w14:textId="77777777" w:rsidTr="00433D41">
        <w:tc>
          <w:tcPr>
            <w:tcW w:w="2518" w:type="dxa"/>
          </w:tcPr>
          <w:p w14:paraId="38F9158B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8" w:type="dxa"/>
          </w:tcPr>
          <w:p w14:paraId="46BC3EC7" w14:textId="0A9A9F46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5.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14:paraId="3EC1247F" w14:textId="64DCED82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3" w:type="dxa"/>
            <w:vMerge/>
          </w:tcPr>
          <w:p w14:paraId="12A1EB90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8D6BB77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0E2C15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371C2886" w14:textId="77777777" w:rsidTr="00433D41">
        <w:tc>
          <w:tcPr>
            <w:tcW w:w="2518" w:type="dxa"/>
          </w:tcPr>
          <w:p w14:paraId="1370C583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6855F174" w14:textId="7F0482C5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14:paraId="441CD831" w14:textId="3B97577E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43" w:type="dxa"/>
            <w:vMerge/>
          </w:tcPr>
          <w:p w14:paraId="219E9C9B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CEAA0C0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025D9A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12370C09" w14:textId="77777777" w:rsidTr="00433D41">
        <w:tc>
          <w:tcPr>
            <w:tcW w:w="2518" w:type="dxa"/>
          </w:tcPr>
          <w:p w14:paraId="4E4B6762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88" w:type="dxa"/>
          </w:tcPr>
          <w:p w14:paraId="3DC9F81D" w14:textId="54D92602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6.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76" w:type="dxa"/>
          </w:tcPr>
          <w:p w14:paraId="08403E64" w14:textId="09142505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vMerge/>
          </w:tcPr>
          <w:p w14:paraId="23A62B3E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8D5A3BE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6F78F08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4A915AB6" w14:textId="77777777" w:rsidTr="00433D41">
        <w:tc>
          <w:tcPr>
            <w:tcW w:w="2518" w:type="dxa"/>
          </w:tcPr>
          <w:p w14:paraId="64D57EEC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6D7312C7" w14:textId="2AC13FDE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7.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14:paraId="72A43D79" w14:textId="7DF9D6A1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43" w:type="dxa"/>
            <w:vMerge/>
          </w:tcPr>
          <w:p w14:paraId="21D73B6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90F90CC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532D7E6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73A43CBA" w14:textId="77777777" w:rsidTr="00433D41">
        <w:tc>
          <w:tcPr>
            <w:tcW w:w="2518" w:type="dxa"/>
          </w:tcPr>
          <w:p w14:paraId="4551CEE2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88" w:type="dxa"/>
          </w:tcPr>
          <w:p w14:paraId="6E7A9AFA" w14:textId="10DFB21A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14:paraId="709851B8" w14:textId="207023A5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3" w:type="dxa"/>
            <w:vMerge/>
          </w:tcPr>
          <w:p w14:paraId="1E83E513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4F7CCA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1736986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15B5309B" w14:textId="77777777" w:rsidTr="00433D41">
        <w:tc>
          <w:tcPr>
            <w:tcW w:w="2518" w:type="dxa"/>
          </w:tcPr>
          <w:p w14:paraId="7EBA9FEE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88" w:type="dxa"/>
          </w:tcPr>
          <w:p w14:paraId="5896711C" w14:textId="1E8E7E79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14:paraId="1E7E1E8F" w14:textId="4E5FE030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1843" w:type="dxa"/>
            <w:vMerge/>
          </w:tcPr>
          <w:p w14:paraId="67671031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7E50323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7B63FA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54873F00" w14:textId="77777777" w:rsidTr="00433D41">
        <w:tc>
          <w:tcPr>
            <w:tcW w:w="2518" w:type="dxa"/>
          </w:tcPr>
          <w:p w14:paraId="63166799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6D9148BF" w14:textId="3DB8AD45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76" w:type="dxa"/>
          </w:tcPr>
          <w:p w14:paraId="79A0C45D" w14:textId="5CB0F413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43" w:type="dxa"/>
            <w:vMerge/>
          </w:tcPr>
          <w:p w14:paraId="279A2317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F40F435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9E580B3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71B0D501" w14:textId="77777777" w:rsidTr="00433D41">
        <w:tc>
          <w:tcPr>
            <w:tcW w:w="2518" w:type="dxa"/>
          </w:tcPr>
          <w:p w14:paraId="6388B306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88" w:type="dxa"/>
          </w:tcPr>
          <w:p w14:paraId="0E48C6B9" w14:textId="441E9ED5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8.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14:paraId="18FC5D02" w14:textId="3F30BC98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43" w:type="dxa"/>
            <w:vMerge/>
          </w:tcPr>
          <w:p w14:paraId="2488D93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102C5E3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26E6F4E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0E7528C5" w14:textId="77777777" w:rsidTr="00433D41">
        <w:tc>
          <w:tcPr>
            <w:tcW w:w="2518" w:type="dxa"/>
          </w:tcPr>
          <w:p w14:paraId="671767F4" w14:textId="29892F05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88" w:type="dxa"/>
          </w:tcPr>
          <w:p w14:paraId="07FBD868" w14:textId="3F8DD165" w:rsidR="00433D41" w:rsidRPr="00433D41" w:rsidRDefault="00433D41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251</w:t>
            </w:r>
          </w:p>
        </w:tc>
        <w:tc>
          <w:tcPr>
            <w:tcW w:w="1276" w:type="dxa"/>
          </w:tcPr>
          <w:p w14:paraId="63A9BC4F" w14:textId="1F043275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14:paraId="01AA1B30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5E1B6E8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F32E481" w14:textId="3994329F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7D81F970" w14:textId="77777777" w:rsidTr="00433D41">
        <w:tc>
          <w:tcPr>
            <w:tcW w:w="2518" w:type="dxa"/>
          </w:tcPr>
          <w:p w14:paraId="44DB2777" w14:textId="66A61830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88" w:type="dxa"/>
          </w:tcPr>
          <w:p w14:paraId="2685DD5E" w14:textId="3EA6F4B2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.552</w:t>
            </w:r>
          </w:p>
        </w:tc>
        <w:tc>
          <w:tcPr>
            <w:tcW w:w="1276" w:type="dxa"/>
          </w:tcPr>
          <w:p w14:paraId="788A3084" w14:textId="350AEA00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6874423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F1C56F3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D407981" w14:textId="0566C8C5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1B83B8D3" w14:textId="77777777" w:rsidTr="00433D41">
        <w:trPr>
          <w:trHeight w:val="386"/>
        </w:trPr>
        <w:tc>
          <w:tcPr>
            <w:tcW w:w="2518" w:type="dxa"/>
          </w:tcPr>
          <w:p w14:paraId="21B3EE5C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0ECBF8EF" w14:textId="3865FC95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FU - P. intermedia</w:t>
            </w:r>
          </w:p>
        </w:tc>
        <w:tc>
          <w:tcPr>
            <w:tcW w:w="1588" w:type="dxa"/>
          </w:tcPr>
          <w:p w14:paraId="421998D1" w14:textId="77777777" w:rsidR="00433D41" w:rsidRPr="00433D41" w:rsidRDefault="00433D41" w:rsidP="00433D41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085DA8" w14:textId="77777777" w:rsidR="00433D41" w:rsidRPr="00433D41" w:rsidRDefault="00433D41" w:rsidP="00433D41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FDE261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8E26FE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1EB50B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33D41" w:rsidRPr="00433D41" w14:paraId="6AB8B3C4" w14:textId="77777777" w:rsidTr="00433D41">
        <w:tc>
          <w:tcPr>
            <w:tcW w:w="2518" w:type="dxa"/>
          </w:tcPr>
          <w:p w14:paraId="2756294E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me (h)</w:t>
            </w:r>
          </w:p>
        </w:tc>
        <w:tc>
          <w:tcPr>
            <w:tcW w:w="1588" w:type="dxa"/>
          </w:tcPr>
          <w:p w14:paraId="2F7B6716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</w:rPr>
              <w:t>Log10 CFU/ml</w:t>
            </w:r>
          </w:p>
        </w:tc>
        <w:tc>
          <w:tcPr>
            <w:tcW w:w="1276" w:type="dxa"/>
          </w:tcPr>
          <w:p w14:paraId="2C2E70FD" w14:textId="77777777" w:rsidR="00433D41" w:rsidRPr="00433D41" w:rsidRDefault="00433D41" w:rsidP="00433D41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  <w:shd w:val="clear" w:color="auto" w:fill="FFFFFF"/>
              </w:rPr>
              <w:t>STDEV </w:t>
            </w:r>
          </w:p>
        </w:tc>
        <w:tc>
          <w:tcPr>
            <w:tcW w:w="1843" w:type="dxa"/>
            <w:vMerge w:val="restart"/>
          </w:tcPr>
          <w:p w14:paraId="0CB16405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0C56B995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61A5195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33D41" w:rsidRPr="00433D41" w14:paraId="4DA1D1CF" w14:textId="77777777" w:rsidTr="00433D41">
        <w:tc>
          <w:tcPr>
            <w:tcW w:w="2518" w:type="dxa"/>
          </w:tcPr>
          <w:p w14:paraId="4AD5631C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8" w:type="dxa"/>
          </w:tcPr>
          <w:p w14:paraId="7747FB24" w14:textId="40837464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123</w:t>
            </w:r>
          </w:p>
        </w:tc>
        <w:tc>
          <w:tcPr>
            <w:tcW w:w="1276" w:type="dxa"/>
          </w:tcPr>
          <w:p w14:paraId="1F7A8958" w14:textId="09D90A9E" w:rsidR="00433D41" w:rsidRPr="00433D41" w:rsidRDefault="00874612" w:rsidP="00433D41">
            <w:pPr>
              <w:tabs>
                <w:tab w:val="left" w:pos="672"/>
              </w:tabs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1843" w:type="dxa"/>
            <w:vMerge/>
          </w:tcPr>
          <w:p w14:paraId="3AF3B2C9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21E9D3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B830D4B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76D59270" w14:textId="77777777" w:rsidTr="00433D41">
        <w:tc>
          <w:tcPr>
            <w:tcW w:w="2518" w:type="dxa"/>
          </w:tcPr>
          <w:p w14:paraId="53FACAB0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8" w:type="dxa"/>
          </w:tcPr>
          <w:p w14:paraId="573EAFA2" w14:textId="5649AFBB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452</w:t>
            </w:r>
          </w:p>
        </w:tc>
        <w:tc>
          <w:tcPr>
            <w:tcW w:w="1276" w:type="dxa"/>
          </w:tcPr>
          <w:p w14:paraId="1AE4B0B2" w14:textId="4B77D38A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843" w:type="dxa"/>
            <w:vMerge/>
          </w:tcPr>
          <w:p w14:paraId="525B6425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71DC439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BFD7DF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4F3304AC" w14:textId="77777777" w:rsidTr="00433D41">
        <w:tc>
          <w:tcPr>
            <w:tcW w:w="2518" w:type="dxa"/>
          </w:tcPr>
          <w:p w14:paraId="7A5FD7AF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49E23E4C" w14:textId="434A2F29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555</w:t>
            </w:r>
          </w:p>
        </w:tc>
        <w:tc>
          <w:tcPr>
            <w:tcW w:w="1276" w:type="dxa"/>
          </w:tcPr>
          <w:p w14:paraId="077CCED7" w14:textId="646318BD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843" w:type="dxa"/>
            <w:vMerge/>
          </w:tcPr>
          <w:p w14:paraId="5A17D0C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EB1C88C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56783A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6CF28B90" w14:textId="77777777" w:rsidTr="00433D41">
        <w:tc>
          <w:tcPr>
            <w:tcW w:w="2518" w:type="dxa"/>
          </w:tcPr>
          <w:p w14:paraId="7347143F" w14:textId="77777777" w:rsidR="00433D41" w:rsidRPr="00433D41" w:rsidRDefault="00433D41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88" w:type="dxa"/>
          </w:tcPr>
          <w:p w14:paraId="08E0A5F5" w14:textId="6BE65FCA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545</w:t>
            </w:r>
          </w:p>
        </w:tc>
        <w:tc>
          <w:tcPr>
            <w:tcW w:w="1276" w:type="dxa"/>
          </w:tcPr>
          <w:p w14:paraId="2D4B5F3A" w14:textId="271F8675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843" w:type="dxa"/>
            <w:vMerge/>
          </w:tcPr>
          <w:p w14:paraId="3F9108E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A0EDDFB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766C72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1C8728D5" w14:textId="77777777" w:rsidTr="00433D41">
        <w:tc>
          <w:tcPr>
            <w:tcW w:w="2518" w:type="dxa"/>
          </w:tcPr>
          <w:p w14:paraId="2FE10B33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67776EFA" w14:textId="7BED3BFB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344</w:t>
            </w:r>
          </w:p>
        </w:tc>
        <w:tc>
          <w:tcPr>
            <w:tcW w:w="1276" w:type="dxa"/>
          </w:tcPr>
          <w:p w14:paraId="6BE969A6" w14:textId="68688C8F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843" w:type="dxa"/>
            <w:vMerge/>
          </w:tcPr>
          <w:p w14:paraId="7486F6AB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8B1F79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E73D389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3B007B24" w14:textId="77777777" w:rsidTr="00433D41">
        <w:tc>
          <w:tcPr>
            <w:tcW w:w="2518" w:type="dxa"/>
          </w:tcPr>
          <w:p w14:paraId="083622BD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88" w:type="dxa"/>
          </w:tcPr>
          <w:p w14:paraId="1FDF5858" w14:textId="77DB357C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321</w:t>
            </w:r>
          </w:p>
        </w:tc>
        <w:tc>
          <w:tcPr>
            <w:tcW w:w="1276" w:type="dxa"/>
          </w:tcPr>
          <w:p w14:paraId="564CFDD6" w14:textId="06E75B5B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843" w:type="dxa"/>
            <w:vMerge/>
          </w:tcPr>
          <w:p w14:paraId="62B2DAB9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27DDF33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1E861E6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69D946C3" w14:textId="77777777" w:rsidTr="00433D41">
        <w:tc>
          <w:tcPr>
            <w:tcW w:w="2518" w:type="dxa"/>
          </w:tcPr>
          <w:p w14:paraId="1C80E29B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88" w:type="dxa"/>
          </w:tcPr>
          <w:p w14:paraId="17821593" w14:textId="1E33B1BB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485</w:t>
            </w:r>
          </w:p>
        </w:tc>
        <w:tc>
          <w:tcPr>
            <w:tcW w:w="1276" w:type="dxa"/>
          </w:tcPr>
          <w:p w14:paraId="748263E4" w14:textId="0DE5278A" w:rsidR="00433D41" w:rsidRPr="00433D41" w:rsidRDefault="00874612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1843" w:type="dxa"/>
            <w:vMerge/>
          </w:tcPr>
          <w:p w14:paraId="493F2A92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7510FEA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BDC3490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5A4F474B" w14:textId="77777777" w:rsidTr="00433D41">
        <w:tc>
          <w:tcPr>
            <w:tcW w:w="2518" w:type="dxa"/>
          </w:tcPr>
          <w:p w14:paraId="4F7C877F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7766F91C" w14:textId="76C2B7BB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623</w:t>
            </w:r>
          </w:p>
        </w:tc>
        <w:tc>
          <w:tcPr>
            <w:tcW w:w="1276" w:type="dxa"/>
          </w:tcPr>
          <w:p w14:paraId="446FAF8B" w14:textId="5158099D" w:rsidR="00433D41" w:rsidRPr="00433D41" w:rsidRDefault="00874612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88</w:t>
            </w:r>
          </w:p>
        </w:tc>
        <w:tc>
          <w:tcPr>
            <w:tcW w:w="1843" w:type="dxa"/>
            <w:vMerge/>
          </w:tcPr>
          <w:p w14:paraId="0BAE317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4ABED55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2BCA694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4F3DBDE7" w14:textId="77777777" w:rsidTr="00433D41">
        <w:tc>
          <w:tcPr>
            <w:tcW w:w="2518" w:type="dxa"/>
          </w:tcPr>
          <w:p w14:paraId="2E6EE5AF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88" w:type="dxa"/>
          </w:tcPr>
          <w:p w14:paraId="6F6E3174" w14:textId="18F3CC3A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811</w:t>
            </w:r>
          </w:p>
        </w:tc>
        <w:tc>
          <w:tcPr>
            <w:tcW w:w="1276" w:type="dxa"/>
          </w:tcPr>
          <w:p w14:paraId="716C28E5" w14:textId="71805302" w:rsidR="00433D41" w:rsidRPr="00433D41" w:rsidRDefault="00874612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1843" w:type="dxa"/>
            <w:vMerge/>
          </w:tcPr>
          <w:p w14:paraId="5D69DFD6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1BCFE51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A7540A5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3C7C0744" w14:textId="77777777" w:rsidTr="00433D41">
        <w:tc>
          <w:tcPr>
            <w:tcW w:w="2518" w:type="dxa"/>
          </w:tcPr>
          <w:p w14:paraId="0EAB1718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88" w:type="dxa"/>
          </w:tcPr>
          <w:p w14:paraId="54A1B4D5" w14:textId="67E5EB1B" w:rsidR="00433D41" w:rsidRPr="00433D41" w:rsidRDefault="00874612" w:rsidP="00433D4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985</w:t>
            </w:r>
          </w:p>
        </w:tc>
        <w:tc>
          <w:tcPr>
            <w:tcW w:w="1276" w:type="dxa"/>
          </w:tcPr>
          <w:p w14:paraId="5AA3234C" w14:textId="3112FAAC" w:rsidR="00433D41" w:rsidRPr="00433D41" w:rsidRDefault="00874612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1843" w:type="dxa"/>
          </w:tcPr>
          <w:p w14:paraId="3F8E053C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66B947B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82C09AD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3D41" w:rsidRPr="00433D41" w14:paraId="605D471E" w14:textId="77777777" w:rsidTr="00433D41">
        <w:tc>
          <w:tcPr>
            <w:tcW w:w="2518" w:type="dxa"/>
          </w:tcPr>
          <w:p w14:paraId="7D2F983C" w14:textId="77777777" w:rsidR="00433D41" w:rsidRPr="00433D41" w:rsidRDefault="00433D41" w:rsidP="00433D4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88" w:type="dxa"/>
          </w:tcPr>
          <w:p w14:paraId="25F04284" w14:textId="1DEE9091" w:rsidR="00433D41" w:rsidRPr="00433D41" w:rsidRDefault="00874612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.922</w:t>
            </w:r>
          </w:p>
        </w:tc>
        <w:tc>
          <w:tcPr>
            <w:tcW w:w="1276" w:type="dxa"/>
          </w:tcPr>
          <w:p w14:paraId="0D347A3A" w14:textId="44CF8686" w:rsidR="00433D41" w:rsidRPr="00433D41" w:rsidRDefault="00874612" w:rsidP="00433D4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1843" w:type="dxa"/>
          </w:tcPr>
          <w:p w14:paraId="3141C65B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636F3E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8AF83B9" w14:textId="77777777" w:rsidR="00433D41" w:rsidRPr="00433D41" w:rsidRDefault="00433D41" w:rsidP="00433D4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33637B9E" w14:textId="77777777" w:rsidTr="00C21130">
        <w:trPr>
          <w:trHeight w:val="386"/>
        </w:trPr>
        <w:tc>
          <w:tcPr>
            <w:tcW w:w="2518" w:type="dxa"/>
          </w:tcPr>
          <w:p w14:paraId="4F05FFA7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342D8169" w14:textId="5955792D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CFU 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–</w:t>
            </w: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7461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87461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7461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ucleatum</w:t>
            </w:r>
            <w:proofErr w:type="spellEnd"/>
          </w:p>
        </w:tc>
        <w:tc>
          <w:tcPr>
            <w:tcW w:w="1588" w:type="dxa"/>
          </w:tcPr>
          <w:p w14:paraId="50CA6785" w14:textId="77777777" w:rsidR="00874612" w:rsidRPr="00433D41" w:rsidRDefault="00874612" w:rsidP="00C2113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F23301" w14:textId="77777777" w:rsidR="00874612" w:rsidRPr="00433D41" w:rsidRDefault="00874612" w:rsidP="00C2113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9B9777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10E6B80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13EDAF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74612" w:rsidRPr="00433D41" w14:paraId="110997CC" w14:textId="77777777" w:rsidTr="00C21130">
        <w:tc>
          <w:tcPr>
            <w:tcW w:w="2518" w:type="dxa"/>
          </w:tcPr>
          <w:p w14:paraId="0A8A2B3A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me (h)</w:t>
            </w:r>
          </w:p>
        </w:tc>
        <w:tc>
          <w:tcPr>
            <w:tcW w:w="1588" w:type="dxa"/>
          </w:tcPr>
          <w:p w14:paraId="71A906D7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</w:rPr>
              <w:t>Log10 CFU/ml</w:t>
            </w:r>
          </w:p>
        </w:tc>
        <w:tc>
          <w:tcPr>
            <w:tcW w:w="1276" w:type="dxa"/>
          </w:tcPr>
          <w:p w14:paraId="7C785DD6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  <w:shd w:val="clear" w:color="auto" w:fill="FFFFFF"/>
              </w:rPr>
              <w:t>STDEV </w:t>
            </w:r>
          </w:p>
        </w:tc>
        <w:tc>
          <w:tcPr>
            <w:tcW w:w="1843" w:type="dxa"/>
            <w:vMerge w:val="restart"/>
          </w:tcPr>
          <w:p w14:paraId="30B4E52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26C7361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3723FE2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74612" w:rsidRPr="00433D41" w14:paraId="7777E367" w14:textId="77777777" w:rsidTr="00C21130">
        <w:tc>
          <w:tcPr>
            <w:tcW w:w="2518" w:type="dxa"/>
          </w:tcPr>
          <w:p w14:paraId="381126A8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8" w:type="dxa"/>
          </w:tcPr>
          <w:p w14:paraId="0504C1B1" w14:textId="67CF33DB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255</w:t>
            </w:r>
          </w:p>
        </w:tc>
        <w:tc>
          <w:tcPr>
            <w:tcW w:w="1276" w:type="dxa"/>
          </w:tcPr>
          <w:p w14:paraId="228761CB" w14:textId="2172AD18" w:rsidR="00874612" w:rsidRPr="00433D41" w:rsidRDefault="00874612" w:rsidP="00C21130">
            <w:pPr>
              <w:tabs>
                <w:tab w:val="left" w:pos="672"/>
              </w:tabs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55</w:t>
            </w:r>
          </w:p>
        </w:tc>
        <w:tc>
          <w:tcPr>
            <w:tcW w:w="1843" w:type="dxa"/>
            <w:vMerge/>
          </w:tcPr>
          <w:p w14:paraId="3EBF6EF4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110680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D74734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536E7F7" w14:textId="77777777" w:rsidTr="00C21130">
        <w:tc>
          <w:tcPr>
            <w:tcW w:w="2518" w:type="dxa"/>
          </w:tcPr>
          <w:p w14:paraId="4D5BDAA2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8" w:type="dxa"/>
          </w:tcPr>
          <w:p w14:paraId="57DF4833" w14:textId="2EAFF631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6321</w:t>
            </w:r>
          </w:p>
        </w:tc>
        <w:tc>
          <w:tcPr>
            <w:tcW w:w="1276" w:type="dxa"/>
          </w:tcPr>
          <w:p w14:paraId="2BE1B414" w14:textId="305A9A88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843" w:type="dxa"/>
            <w:vMerge/>
          </w:tcPr>
          <w:p w14:paraId="0CC63E28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C4B44A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E96408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5C56ADC7" w14:textId="77777777" w:rsidTr="00C21130">
        <w:tc>
          <w:tcPr>
            <w:tcW w:w="2518" w:type="dxa"/>
          </w:tcPr>
          <w:p w14:paraId="666DD5E8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1EB403B1" w14:textId="0A650551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921</w:t>
            </w:r>
          </w:p>
        </w:tc>
        <w:tc>
          <w:tcPr>
            <w:tcW w:w="1276" w:type="dxa"/>
          </w:tcPr>
          <w:p w14:paraId="7AFE720B" w14:textId="7D2F662A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843" w:type="dxa"/>
            <w:vMerge/>
          </w:tcPr>
          <w:p w14:paraId="0E69FA8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2BD8BB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CA6214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7BD2E0D1" w14:textId="77777777" w:rsidTr="00C21130">
        <w:tc>
          <w:tcPr>
            <w:tcW w:w="2518" w:type="dxa"/>
          </w:tcPr>
          <w:p w14:paraId="04558C1B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88" w:type="dxa"/>
          </w:tcPr>
          <w:p w14:paraId="60EC8EFF" w14:textId="1B0C8554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554</w:t>
            </w:r>
          </w:p>
        </w:tc>
        <w:tc>
          <w:tcPr>
            <w:tcW w:w="1276" w:type="dxa"/>
          </w:tcPr>
          <w:p w14:paraId="6E36A666" w14:textId="380E681F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843" w:type="dxa"/>
            <w:vMerge/>
          </w:tcPr>
          <w:p w14:paraId="419A881F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064EAD8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A925BA7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5F311F4" w14:textId="77777777" w:rsidTr="00C21130">
        <w:tc>
          <w:tcPr>
            <w:tcW w:w="2518" w:type="dxa"/>
          </w:tcPr>
          <w:p w14:paraId="6407B93F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175A8187" w14:textId="69B0FA48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526</w:t>
            </w:r>
          </w:p>
        </w:tc>
        <w:tc>
          <w:tcPr>
            <w:tcW w:w="1276" w:type="dxa"/>
          </w:tcPr>
          <w:p w14:paraId="0627D124" w14:textId="0D4E638F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843" w:type="dxa"/>
            <w:vMerge/>
          </w:tcPr>
          <w:p w14:paraId="408F154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C308F1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DEE9C67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62ADFAE" w14:textId="77777777" w:rsidTr="00C21130">
        <w:tc>
          <w:tcPr>
            <w:tcW w:w="2518" w:type="dxa"/>
          </w:tcPr>
          <w:p w14:paraId="1904A545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88" w:type="dxa"/>
          </w:tcPr>
          <w:p w14:paraId="6245038F" w14:textId="20F458A1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622</w:t>
            </w:r>
          </w:p>
        </w:tc>
        <w:tc>
          <w:tcPr>
            <w:tcW w:w="1276" w:type="dxa"/>
          </w:tcPr>
          <w:p w14:paraId="0CA66755" w14:textId="6C0D7080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843" w:type="dxa"/>
            <w:vMerge/>
          </w:tcPr>
          <w:p w14:paraId="66D6EE4F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E814302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FF49CA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5C19AB8" w14:textId="77777777" w:rsidTr="00C21130">
        <w:tc>
          <w:tcPr>
            <w:tcW w:w="2518" w:type="dxa"/>
          </w:tcPr>
          <w:p w14:paraId="35D3D959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88" w:type="dxa"/>
          </w:tcPr>
          <w:p w14:paraId="1B45FB95" w14:textId="5C762BBC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556</w:t>
            </w:r>
          </w:p>
        </w:tc>
        <w:tc>
          <w:tcPr>
            <w:tcW w:w="1276" w:type="dxa"/>
          </w:tcPr>
          <w:p w14:paraId="66D14B35" w14:textId="5CC0A4A3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97</w:t>
            </w:r>
          </w:p>
        </w:tc>
        <w:tc>
          <w:tcPr>
            <w:tcW w:w="1843" w:type="dxa"/>
            <w:vMerge/>
          </w:tcPr>
          <w:p w14:paraId="063F266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FB19B8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BA78C64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B24A300" w14:textId="77777777" w:rsidTr="00C21130">
        <w:tc>
          <w:tcPr>
            <w:tcW w:w="2518" w:type="dxa"/>
          </w:tcPr>
          <w:p w14:paraId="6F5935C5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4C70B7DC" w14:textId="7FF02D02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628</w:t>
            </w:r>
          </w:p>
        </w:tc>
        <w:tc>
          <w:tcPr>
            <w:tcW w:w="1276" w:type="dxa"/>
          </w:tcPr>
          <w:p w14:paraId="1B4A3EFA" w14:textId="79B6A9E1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88</w:t>
            </w:r>
          </w:p>
        </w:tc>
        <w:tc>
          <w:tcPr>
            <w:tcW w:w="1843" w:type="dxa"/>
            <w:vMerge/>
          </w:tcPr>
          <w:p w14:paraId="0A5EBE50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FB7AD18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4786E1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5BF97EBE" w14:textId="77777777" w:rsidTr="00C21130">
        <w:tc>
          <w:tcPr>
            <w:tcW w:w="2518" w:type="dxa"/>
          </w:tcPr>
          <w:p w14:paraId="578E22D2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88" w:type="dxa"/>
          </w:tcPr>
          <w:p w14:paraId="02DABABE" w14:textId="3D1FAF8E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821</w:t>
            </w:r>
          </w:p>
        </w:tc>
        <w:tc>
          <w:tcPr>
            <w:tcW w:w="1276" w:type="dxa"/>
          </w:tcPr>
          <w:p w14:paraId="1C3AC672" w14:textId="6F76FB2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86</w:t>
            </w:r>
          </w:p>
        </w:tc>
        <w:tc>
          <w:tcPr>
            <w:tcW w:w="1843" w:type="dxa"/>
            <w:vMerge/>
          </w:tcPr>
          <w:p w14:paraId="15DBB878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9408EC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CB2A1E4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2D883D6F" w14:textId="77777777" w:rsidTr="00C21130">
        <w:tc>
          <w:tcPr>
            <w:tcW w:w="2518" w:type="dxa"/>
          </w:tcPr>
          <w:p w14:paraId="0D8033D7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88" w:type="dxa"/>
          </w:tcPr>
          <w:p w14:paraId="0A517967" w14:textId="7971374B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844</w:t>
            </w:r>
          </w:p>
        </w:tc>
        <w:tc>
          <w:tcPr>
            <w:tcW w:w="1276" w:type="dxa"/>
          </w:tcPr>
          <w:p w14:paraId="72AB2408" w14:textId="0670E281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55</w:t>
            </w:r>
          </w:p>
        </w:tc>
        <w:tc>
          <w:tcPr>
            <w:tcW w:w="1843" w:type="dxa"/>
          </w:tcPr>
          <w:p w14:paraId="2A9228E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43862F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2395BE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32ECEBD9" w14:textId="77777777" w:rsidTr="00C21130">
        <w:tc>
          <w:tcPr>
            <w:tcW w:w="2518" w:type="dxa"/>
          </w:tcPr>
          <w:p w14:paraId="5EA996DA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88" w:type="dxa"/>
          </w:tcPr>
          <w:p w14:paraId="2B0D06A2" w14:textId="0459C6E0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.975</w:t>
            </w:r>
          </w:p>
        </w:tc>
        <w:tc>
          <w:tcPr>
            <w:tcW w:w="1276" w:type="dxa"/>
          </w:tcPr>
          <w:p w14:paraId="2DC43BBC" w14:textId="45B8BB9E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1843" w:type="dxa"/>
          </w:tcPr>
          <w:p w14:paraId="5C346EB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2875C82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DF4C9C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4620ABB0" w14:textId="77777777" w:rsidR="00874612" w:rsidRPr="00433D41" w:rsidRDefault="00874612" w:rsidP="00874612">
      <w:pPr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9736" w:type="dxa"/>
        <w:tblLayout w:type="fixed"/>
        <w:tblLook w:val="04A0" w:firstRow="1" w:lastRow="0" w:firstColumn="1" w:lastColumn="0" w:noHBand="0" w:noVBand="1"/>
      </w:tblPr>
      <w:tblGrid>
        <w:gridCol w:w="2518"/>
        <w:gridCol w:w="1588"/>
        <w:gridCol w:w="1276"/>
        <w:gridCol w:w="1843"/>
        <w:gridCol w:w="1275"/>
        <w:gridCol w:w="1236"/>
      </w:tblGrid>
      <w:tr w:rsidR="00874612" w:rsidRPr="00433D41" w14:paraId="38A7AAEC" w14:textId="77777777" w:rsidTr="00C21130">
        <w:trPr>
          <w:trHeight w:val="386"/>
        </w:trPr>
        <w:tc>
          <w:tcPr>
            <w:tcW w:w="2518" w:type="dxa"/>
          </w:tcPr>
          <w:p w14:paraId="4A5289D1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5B7DE11A" w14:textId="7EF0B78D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CFU 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–</w:t>
            </w: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7461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87461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gingivalis</w:t>
            </w:r>
          </w:p>
        </w:tc>
        <w:tc>
          <w:tcPr>
            <w:tcW w:w="1588" w:type="dxa"/>
          </w:tcPr>
          <w:p w14:paraId="07319BE8" w14:textId="77777777" w:rsidR="00874612" w:rsidRPr="00433D41" w:rsidRDefault="00874612" w:rsidP="00C2113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36D79E" w14:textId="77777777" w:rsidR="00874612" w:rsidRPr="00433D41" w:rsidRDefault="00874612" w:rsidP="00C2113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FA950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F34E697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B7F2B2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74612" w:rsidRPr="00433D41" w14:paraId="3C6A6E2F" w14:textId="77777777" w:rsidTr="00C21130">
        <w:tc>
          <w:tcPr>
            <w:tcW w:w="2518" w:type="dxa"/>
          </w:tcPr>
          <w:p w14:paraId="1354F036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lastRenderedPageBreak/>
              <w:t>Time (h)</w:t>
            </w:r>
          </w:p>
        </w:tc>
        <w:tc>
          <w:tcPr>
            <w:tcW w:w="1588" w:type="dxa"/>
          </w:tcPr>
          <w:p w14:paraId="3C8FFE3E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</w:rPr>
              <w:t>Log10 CFU/ml</w:t>
            </w:r>
          </w:p>
        </w:tc>
        <w:tc>
          <w:tcPr>
            <w:tcW w:w="1276" w:type="dxa"/>
          </w:tcPr>
          <w:p w14:paraId="7B1953F5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  <w:shd w:val="clear" w:color="auto" w:fill="FFFFFF"/>
              </w:rPr>
              <w:t>STDEV </w:t>
            </w:r>
          </w:p>
        </w:tc>
        <w:tc>
          <w:tcPr>
            <w:tcW w:w="1843" w:type="dxa"/>
            <w:vMerge w:val="restart"/>
          </w:tcPr>
          <w:p w14:paraId="15B6CA2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20750BA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54D2AA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74612" w:rsidRPr="00433D41" w14:paraId="3B0266B3" w14:textId="77777777" w:rsidTr="00C21130">
        <w:tc>
          <w:tcPr>
            <w:tcW w:w="2518" w:type="dxa"/>
          </w:tcPr>
          <w:p w14:paraId="5A11E447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8" w:type="dxa"/>
          </w:tcPr>
          <w:p w14:paraId="7B6F6483" w14:textId="76093EE9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235</w:t>
            </w:r>
          </w:p>
        </w:tc>
        <w:tc>
          <w:tcPr>
            <w:tcW w:w="1276" w:type="dxa"/>
          </w:tcPr>
          <w:p w14:paraId="7B6FE4EE" w14:textId="1E0A9ED7" w:rsidR="00874612" w:rsidRPr="00433D41" w:rsidRDefault="00874612" w:rsidP="00C21130">
            <w:pPr>
              <w:tabs>
                <w:tab w:val="left" w:pos="672"/>
              </w:tabs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1843" w:type="dxa"/>
            <w:vMerge/>
          </w:tcPr>
          <w:p w14:paraId="0EAE7BA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6CB16AD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831D698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33680CB" w14:textId="77777777" w:rsidTr="00C21130">
        <w:tc>
          <w:tcPr>
            <w:tcW w:w="2518" w:type="dxa"/>
          </w:tcPr>
          <w:p w14:paraId="662AC6EE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8" w:type="dxa"/>
          </w:tcPr>
          <w:p w14:paraId="121E7380" w14:textId="57D5238C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822</w:t>
            </w:r>
          </w:p>
        </w:tc>
        <w:tc>
          <w:tcPr>
            <w:tcW w:w="1276" w:type="dxa"/>
          </w:tcPr>
          <w:p w14:paraId="3541C394" w14:textId="7826C6B3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843" w:type="dxa"/>
            <w:vMerge/>
          </w:tcPr>
          <w:p w14:paraId="36F8C295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04DA25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D5A1077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2797CEC5" w14:textId="77777777" w:rsidTr="00C21130">
        <w:tc>
          <w:tcPr>
            <w:tcW w:w="2518" w:type="dxa"/>
          </w:tcPr>
          <w:p w14:paraId="1CF7D2A0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6A5806A9" w14:textId="5E1B1639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122</w:t>
            </w:r>
          </w:p>
        </w:tc>
        <w:tc>
          <w:tcPr>
            <w:tcW w:w="1276" w:type="dxa"/>
          </w:tcPr>
          <w:p w14:paraId="4E04669F" w14:textId="0ECD10CF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843" w:type="dxa"/>
            <w:vMerge/>
          </w:tcPr>
          <w:p w14:paraId="19E1CAD0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62E5A5E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B4D8298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E73FF3F" w14:textId="77777777" w:rsidTr="00C21130">
        <w:tc>
          <w:tcPr>
            <w:tcW w:w="2518" w:type="dxa"/>
          </w:tcPr>
          <w:p w14:paraId="05E43556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88" w:type="dxa"/>
          </w:tcPr>
          <w:p w14:paraId="1EDEC896" w14:textId="6F54D795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875</w:t>
            </w:r>
          </w:p>
        </w:tc>
        <w:tc>
          <w:tcPr>
            <w:tcW w:w="1276" w:type="dxa"/>
          </w:tcPr>
          <w:p w14:paraId="63C1D9A3" w14:textId="6966F1D3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843" w:type="dxa"/>
            <w:vMerge/>
          </w:tcPr>
          <w:p w14:paraId="1EC7366E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B7FE93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523836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CD978BE" w14:textId="77777777" w:rsidTr="00C21130">
        <w:tc>
          <w:tcPr>
            <w:tcW w:w="2518" w:type="dxa"/>
          </w:tcPr>
          <w:p w14:paraId="5313FA03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406B3508" w14:textId="2AB641F1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521</w:t>
            </w:r>
          </w:p>
        </w:tc>
        <w:tc>
          <w:tcPr>
            <w:tcW w:w="1276" w:type="dxa"/>
          </w:tcPr>
          <w:p w14:paraId="6BDE5BFB" w14:textId="2863DB94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843" w:type="dxa"/>
            <w:vMerge/>
          </w:tcPr>
          <w:p w14:paraId="4C7B917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B89321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19527ED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350B9121" w14:textId="77777777" w:rsidTr="00C21130">
        <w:tc>
          <w:tcPr>
            <w:tcW w:w="2518" w:type="dxa"/>
          </w:tcPr>
          <w:p w14:paraId="0DF9DB0E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88" w:type="dxa"/>
          </w:tcPr>
          <w:p w14:paraId="45556D3F" w14:textId="52AEDFA7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222</w:t>
            </w:r>
          </w:p>
        </w:tc>
        <w:tc>
          <w:tcPr>
            <w:tcW w:w="1276" w:type="dxa"/>
          </w:tcPr>
          <w:p w14:paraId="794CD676" w14:textId="7E3CC722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843" w:type="dxa"/>
            <w:vMerge/>
          </w:tcPr>
          <w:p w14:paraId="13CC5F2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26A7558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9246A3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5046FE4B" w14:textId="77777777" w:rsidTr="00C21130">
        <w:tc>
          <w:tcPr>
            <w:tcW w:w="2518" w:type="dxa"/>
          </w:tcPr>
          <w:p w14:paraId="17CB6DF7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88" w:type="dxa"/>
          </w:tcPr>
          <w:p w14:paraId="72466170" w14:textId="7D8BA9F9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663</w:t>
            </w:r>
          </w:p>
        </w:tc>
        <w:tc>
          <w:tcPr>
            <w:tcW w:w="1276" w:type="dxa"/>
          </w:tcPr>
          <w:p w14:paraId="1114F52F" w14:textId="13C0292B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843" w:type="dxa"/>
            <w:vMerge/>
          </w:tcPr>
          <w:p w14:paraId="6C0ECA5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E75434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3A29BF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7622DF59" w14:textId="77777777" w:rsidTr="00C21130">
        <w:tc>
          <w:tcPr>
            <w:tcW w:w="2518" w:type="dxa"/>
          </w:tcPr>
          <w:p w14:paraId="4E9664BA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7AA31978" w14:textId="39F083C2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725</w:t>
            </w:r>
          </w:p>
        </w:tc>
        <w:tc>
          <w:tcPr>
            <w:tcW w:w="1276" w:type="dxa"/>
          </w:tcPr>
          <w:p w14:paraId="5E1511FE" w14:textId="3E7D4034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1843" w:type="dxa"/>
            <w:vMerge/>
          </w:tcPr>
          <w:p w14:paraId="696031C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A62D72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CE55CB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B0355D4" w14:textId="77777777" w:rsidTr="00C21130">
        <w:tc>
          <w:tcPr>
            <w:tcW w:w="2518" w:type="dxa"/>
          </w:tcPr>
          <w:p w14:paraId="32DF57BD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88" w:type="dxa"/>
          </w:tcPr>
          <w:p w14:paraId="3D35B19F" w14:textId="332334B3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142</w:t>
            </w:r>
          </w:p>
        </w:tc>
        <w:tc>
          <w:tcPr>
            <w:tcW w:w="1276" w:type="dxa"/>
          </w:tcPr>
          <w:p w14:paraId="4FEBF0EF" w14:textId="4B836100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1843" w:type="dxa"/>
            <w:vMerge/>
          </w:tcPr>
          <w:p w14:paraId="2986E84D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78AA5E5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D0B067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1FF39FAF" w14:textId="77777777" w:rsidTr="00C21130">
        <w:tc>
          <w:tcPr>
            <w:tcW w:w="2518" w:type="dxa"/>
          </w:tcPr>
          <w:p w14:paraId="1A0056A6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88" w:type="dxa"/>
          </w:tcPr>
          <w:p w14:paraId="1A08CD5D" w14:textId="03512D53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113</w:t>
            </w:r>
          </w:p>
        </w:tc>
        <w:tc>
          <w:tcPr>
            <w:tcW w:w="1276" w:type="dxa"/>
          </w:tcPr>
          <w:p w14:paraId="5EBB1EF5" w14:textId="7FDA7BE0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55</w:t>
            </w:r>
          </w:p>
        </w:tc>
        <w:tc>
          <w:tcPr>
            <w:tcW w:w="1843" w:type="dxa"/>
          </w:tcPr>
          <w:p w14:paraId="4B9F835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17F188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3DD6835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9992175" w14:textId="77777777" w:rsidTr="00C21130">
        <w:tc>
          <w:tcPr>
            <w:tcW w:w="2518" w:type="dxa"/>
          </w:tcPr>
          <w:p w14:paraId="6041BBAA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88" w:type="dxa"/>
          </w:tcPr>
          <w:p w14:paraId="54C94059" w14:textId="47FB5A5B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.128</w:t>
            </w:r>
          </w:p>
        </w:tc>
        <w:tc>
          <w:tcPr>
            <w:tcW w:w="1276" w:type="dxa"/>
          </w:tcPr>
          <w:p w14:paraId="47B67D22" w14:textId="5988788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21</w:t>
            </w:r>
          </w:p>
        </w:tc>
        <w:tc>
          <w:tcPr>
            <w:tcW w:w="1843" w:type="dxa"/>
          </w:tcPr>
          <w:p w14:paraId="3EEB634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74CAA8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0335FF8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A8E944C" w14:textId="77777777" w:rsidTr="00874612">
        <w:trPr>
          <w:trHeight w:val="386"/>
        </w:trPr>
        <w:tc>
          <w:tcPr>
            <w:tcW w:w="2518" w:type="dxa"/>
          </w:tcPr>
          <w:p w14:paraId="39158CD5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0AC89CA7" w14:textId="6BA7D01D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CFU 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–</w:t>
            </w: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7461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87461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denticola</w:t>
            </w:r>
          </w:p>
        </w:tc>
        <w:tc>
          <w:tcPr>
            <w:tcW w:w="1588" w:type="dxa"/>
          </w:tcPr>
          <w:p w14:paraId="4D2E5AE7" w14:textId="77777777" w:rsidR="00874612" w:rsidRPr="00433D41" w:rsidRDefault="00874612" w:rsidP="00C2113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623E84" w14:textId="77777777" w:rsidR="00874612" w:rsidRPr="00433D41" w:rsidRDefault="00874612" w:rsidP="00C2113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050554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AA23E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B30648F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74612" w:rsidRPr="00433D41" w14:paraId="6696BEAB" w14:textId="77777777" w:rsidTr="00874612">
        <w:tc>
          <w:tcPr>
            <w:tcW w:w="2518" w:type="dxa"/>
          </w:tcPr>
          <w:p w14:paraId="5ADBF2FC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me (h)</w:t>
            </w:r>
          </w:p>
        </w:tc>
        <w:tc>
          <w:tcPr>
            <w:tcW w:w="1588" w:type="dxa"/>
          </w:tcPr>
          <w:p w14:paraId="4305A369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</w:rPr>
              <w:t>Log10 CFU/ml</w:t>
            </w:r>
          </w:p>
        </w:tc>
        <w:tc>
          <w:tcPr>
            <w:tcW w:w="1276" w:type="dxa"/>
          </w:tcPr>
          <w:p w14:paraId="4A5AC245" w14:textId="77777777" w:rsidR="00874612" w:rsidRPr="00433D41" w:rsidRDefault="00874612" w:rsidP="00C21130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b/>
                <w:color w:val="000000" w:themeColor="text1"/>
                <w:sz w:val="24"/>
                <w:szCs w:val="24"/>
                <w:shd w:val="clear" w:color="auto" w:fill="FFFFFF"/>
              </w:rPr>
              <w:t>STDEV </w:t>
            </w:r>
          </w:p>
        </w:tc>
        <w:tc>
          <w:tcPr>
            <w:tcW w:w="1843" w:type="dxa"/>
            <w:vMerge w:val="restart"/>
          </w:tcPr>
          <w:p w14:paraId="16DBA3B7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0324645F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62B4F87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74612" w:rsidRPr="00433D41" w14:paraId="785D6AA2" w14:textId="77777777" w:rsidTr="00874612">
        <w:tc>
          <w:tcPr>
            <w:tcW w:w="2518" w:type="dxa"/>
          </w:tcPr>
          <w:p w14:paraId="401D81AF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8" w:type="dxa"/>
          </w:tcPr>
          <w:p w14:paraId="4704EF10" w14:textId="167A14B9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357</w:t>
            </w:r>
          </w:p>
        </w:tc>
        <w:tc>
          <w:tcPr>
            <w:tcW w:w="1276" w:type="dxa"/>
          </w:tcPr>
          <w:p w14:paraId="23542682" w14:textId="793ADDC0" w:rsidR="00874612" w:rsidRPr="00433D41" w:rsidRDefault="00874612" w:rsidP="00C21130">
            <w:pPr>
              <w:tabs>
                <w:tab w:val="left" w:pos="672"/>
              </w:tabs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1843" w:type="dxa"/>
            <w:vMerge/>
          </w:tcPr>
          <w:p w14:paraId="6E56201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9191A04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530816BE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46E8E5E5" w14:textId="77777777" w:rsidTr="00874612">
        <w:tc>
          <w:tcPr>
            <w:tcW w:w="2518" w:type="dxa"/>
          </w:tcPr>
          <w:p w14:paraId="32D0D378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8" w:type="dxa"/>
          </w:tcPr>
          <w:p w14:paraId="104D7DEF" w14:textId="2BEEF613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455</w:t>
            </w:r>
          </w:p>
        </w:tc>
        <w:tc>
          <w:tcPr>
            <w:tcW w:w="1276" w:type="dxa"/>
          </w:tcPr>
          <w:p w14:paraId="07E4FD6A" w14:textId="354C0AFE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843" w:type="dxa"/>
            <w:vMerge/>
          </w:tcPr>
          <w:p w14:paraId="76DA78D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65AA5D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4E9861B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14461E6" w14:textId="77777777" w:rsidTr="00874612">
        <w:tc>
          <w:tcPr>
            <w:tcW w:w="2518" w:type="dxa"/>
          </w:tcPr>
          <w:p w14:paraId="6FC8622C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756B25F8" w14:textId="36BFEF21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921</w:t>
            </w:r>
          </w:p>
        </w:tc>
        <w:tc>
          <w:tcPr>
            <w:tcW w:w="1276" w:type="dxa"/>
          </w:tcPr>
          <w:p w14:paraId="2A9CA231" w14:textId="10F6D451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843" w:type="dxa"/>
            <w:vMerge/>
          </w:tcPr>
          <w:p w14:paraId="5606F875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476855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1E6E0A2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2C01DCE1" w14:textId="77777777" w:rsidTr="00874612">
        <w:tc>
          <w:tcPr>
            <w:tcW w:w="2518" w:type="dxa"/>
          </w:tcPr>
          <w:p w14:paraId="376C6D20" w14:textId="77777777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88" w:type="dxa"/>
          </w:tcPr>
          <w:p w14:paraId="55A343C9" w14:textId="5E02A063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527</w:t>
            </w:r>
          </w:p>
        </w:tc>
        <w:tc>
          <w:tcPr>
            <w:tcW w:w="1276" w:type="dxa"/>
          </w:tcPr>
          <w:p w14:paraId="736C4F2E" w14:textId="5A2D0E64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843" w:type="dxa"/>
            <w:vMerge/>
          </w:tcPr>
          <w:p w14:paraId="1D269DC3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D7EF3AA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A56B8F2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2216283" w14:textId="77777777" w:rsidTr="00874612">
        <w:tc>
          <w:tcPr>
            <w:tcW w:w="2518" w:type="dxa"/>
          </w:tcPr>
          <w:p w14:paraId="5E8369B8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727BAAB5" w14:textId="3E6A716D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632</w:t>
            </w:r>
          </w:p>
        </w:tc>
        <w:tc>
          <w:tcPr>
            <w:tcW w:w="1276" w:type="dxa"/>
          </w:tcPr>
          <w:p w14:paraId="0D50CD0E" w14:textId="1C3EF60A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843" w:type="dxa"/>
            <w:vMerge/>
          </w:tcPr>
          <w:p w14:paraId="6FD749C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1356FBE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6A0CA4F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74E0D20" w14:textId="77777777" w:rsidTr="00874612">
        <w:tc>
          <w:tcPr>
            <w:tcW w:w="2518" w:type="dxa"/>
          </w:tcPr>
          <w:p w14:paraId="55CCF9B4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88" w:type="dxa"/>
          </w:tcPr>
          <w:p w14:paraId="33945E7D" w14:textId="6B1F2D67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505</w:t>
            </w:r>
          </w:p>
        </w:tc>
        <w:tc>
          <w:tcPr>
            <w:tcW w:w="1276" w:type="dxa"/>
          </w:tcPr>
          <w:p w14:paraId="5DF9A1B2" w14:textId="4AD68BF8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843" w:type="dxa"/>
            <w:vMerge/>
          </w:tcPr>
          <w:p w14:paraId="4CBD240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F1BC56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37710EB5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122126B" w14:textId="77777777" w:rsidTr="00874612">
        <w:tc>
          <w:tcPr>
            <w:tcW w:w="2518" w:type="dxa"/>
          </w:tcPr>
          <w:p w14:paraId="585A3028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88" w:type="dxa"/>
          </w:tcPr>
          <w:p w14:paraId="16F65CD4" w14:textId="25CFF08D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854</w:t>
            </w:r>
          </w:p>
        </w:tc>
        <w:tc>
          <w:tcPr>
            <w:tcW w:w="1276" w:type="dxa"/>
          </w:tcPr>
          <w:p w14:paraId="0453F2E2" w14:textId="414E8DD6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1843" w:type="dxa"/>
            <w:vMerge/>
          </w:tcPr>
          <w:p w14:paraId="23996E9E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03564CF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B6948FE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5A5A891" w14:textId="77777777" w:rsidTr="00874612">
        <w:tc>
          <w:tcPr>
            <w:tcW w:w="2518" w:type="dxa"/>
          </w:tcPr>
          <w:p w14:paraId="132933B1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2EB0D635" w14:textId="193FBF1B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557</w:t>
            </w:r>
          </w:p>
        </w:tc>
        <w:tc>
          <w:tcPr>
            <w:tcW w:w="1276" w:type="dxa"/>
          </w:tcPr>
          <w:p w14:paraId="51168A7A" w14:textId="7DA4233B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1843" w:type="dxa"/>
            <w:vMerge/>
          </w:tcPr>
          <w:p w14:paraId="68CB5CFF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CBB8FBB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285E4C2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25F8E982" w14:textId="77777777" w:rsidTr="00874612">
        <w:tc>
          <w:tcPr>
            <w:tcW w:w="2518" w:type="dxa"/>
          </w:tcPr>
          <w:p w14:paraId="3F407E18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88" w:type="dxa"/>
          </w:tcPr>
          <w:p w14:paraId="28323A22" w14:textId="59FEA654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854</w:t>
            </w:r>
          </w:p>
        </w:tc>
        <w:tc>
          <w:tcPr>
            <w:tcW w:w="1276" w:type="dxa"/>
          </w:tcPr>
          <w:p w14:paraId="29ECF4E8" w14:textId="1B717658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21</w:t>
            </w:r>
          </w:p>
        </w:tc>
        <w:tc>
          <w:tcPr>
            <w:tcW w:w="1843" w:type="dxa"/>
            <w:vMerge/>
          </w:tcPr>
          <w:p w14:paraId="027C37D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277A2A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72A7AF31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0F3C012F" w14:textId="77777777" w:rsidTr="00874612">
        <w:tc>
          <w:tcPr>
            <w:tcW w:w="2518" w:type="dxa"/>
          </w:tcPr>
          <w:p w14:paraId="5922D9B2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88" w:type="dxa"/>
          </w:tcPr>
          <w:p w14:paraId="290667B8" w14:textId="7122AAC8" w:rsidR="00874612" w:rsidRPr="00433D41" w:rsidRDefault="00874612" w:rsidP="00C2113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831</w:t>
            </w:r>
          </w:p>
        </w:tc>
        <w:tc>
          <w:tcPr>
            <w:tcW w:w="1276" w:type="dxa"/>
          </w:tcPr>
          <w:p w14:paraId="75C5C074" w14:textId="1CE87C22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32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3E750E5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BB3DE2C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E5F0B2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874612" w:rsidRPr="00433D41" w14:paraId="13FA144B" w14:textId="77777777" w:rsidTr="00874612">
        <w:tc>
          <w:tcPr>
            <w:tcW w:w="2518" w:type="dxa"/>
          </w:tcPr>
          <w:p w14:paraId="0C062106" w14:textId="77777777" w:rsidR="00874612" w:rsidRPr="00433D41" w:rsidRDefault="00874612" w:rsidP="00C2113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88" w:type="dxa"/>
          </w:tcPr>
          <w:p w14:paraId="622D9874" w14:textId="28EB9793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.921</w:t>
            </w:r>
          </w:p>
        </w:tc>
        <w:tc>
          <w:tcPr>
            <w:tcW w:w="1276" w:type="dxa"/>
          </w:tcPr>
          <w:p w14:paraId="0A3E799A" w14:textId="56D988B1" w:rsidR="00874612" w:rsidRPr="00433D41" w:rsidRDefault="00874612" w:rsidP="00C2113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843" w:type="dxa"/>
          </w:tcPr>
          <w:p w14:paraId="19CBCC29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A63F1C0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14:paraId="273E16B6" w14:textId="77777777" w:rsidR="00874612" w:rsidRPr="00433D41" w:rsidRDefault="00874612" w:rsidP="00C211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3D4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27E8871E" w14:textId="3DE22D2B" w:rsidR="00433D41" w:rsidRPr="00433D41" w:rsidRDefault="00433D41" w:rsidP="00433D41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DB99484" w14:textId="41BD1C07" w:rsidR="00D40998" w:rsidRPr="00433D41" w:rsidRDefault="00D40998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D40998" w:rsidRPr="00433D41" w:rsidSect="006916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B18"/>
    <w:rsid w:val="00041F97"/>
    <w:rsid w:val="00057EA0"/>
    <w:rsid w:val="00064CE6"/>
    <w:rsid w:val="00086F39"/>
    <w:rsid w:val="000B5F52"/>
    <w:rsid w:val="00140B18"/>
    <w:rsid w:val="001723B9"/>
    <w:rsid w:val="001858C4"/>
    <w:rsid w:val="00190C64"/>
    <w:rsid w:val="001B0B2D"/>
    <w:rsid w:val="001E7972"/>
    <w:rsid w:val="00201F9A"/>
    <w:rsid w:val="00255060"/>
    <w:rsid w:val="002627D9"/>
    <w:rsid w:val="002963F6"/>
    <w:rsid w:val="002E65C3"/>
    <w:rsid w:val="002F6D83"/>
    <w:rsid w:val="0037207A"/>
    <w:rsid w:val="003B0350"/>
    <w:rsid w:val="003E0893"/>
    <w:rsid w:val="003E0F1F"/>
    <w:rsid w:val="00433D41"/>
    <w:rsid w:val="004506A7"/>
    <w:rsid w:val="00495196"/>
    <w:rsid w:val="004A5C11"/>
    <w:rsid w:val="00514CFE"/>
    <w:rsid w:val="005909EA"/>
    <w:rsid w:val="006916AF"/>
    <w:rsid w:val="006B7C02"/>
    <w:rsid w:val="007D4889"/>
    <w:rsid w:val="007F4FA2"/>
    <w:rsid w:val="007F5E2E"/>
    <w:rsid w:val="00806AF9"/>
    <w:rsid w:val="00817380"/>
    <w:rsid w:val="00831B43"/>
    <w:rsid w:val="00874612"/>
    <w:rsid w:val="008A28F9"/>
    <w:rsid w:val="008B10DB"/>
    <w:rsid w:val="00923757"/>
    <w:rsid w:val="00A32045"/>
    <w:rsid w:val="00A45442"/>
    <w:rsid w:val="00A52B76"/>
    <w:rsid w:val="00AB0F98"/>
    <w:rsid w:val="00B37988"/>
    <w:rsid w:val="00C00EE4"/>
    <w:rsid w:val="00C0354A"/>
    <w:rsid w:val="00C2682F"/>
    <w:rsid w:val="00CA314C"/>
    <w:rsid w:val="00CF38AD"/>
    <w:rsid w:val="00D40998"/>
    <w:rsid w:val="00DE5443"/>
    <w:rsid w:val="00E1474D"/>
    <w:rsid w:val="00EE25F0"/>
    <w:rsid w:val="00F04B30"/>
    <w:rsid w:val="00F470F8"/>
    <w:rsid w:val="00F9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5C010"/>
  <w14:defaultImageDpi w14:val="300"/>
  <w15:docId w15:val="{06B57C48-C1F6-284F-9918-08FADB19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5C3"/>
    <w:rPr>
      <w:rFonts w:ascii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11</Words>
  <Characters>1146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ZM</Company>
  <LinksUpToDate>false</LinksUpToDate>
  <CharactersWithSpaces>1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amenzoni</dc:creator>
  <cp:keywords/>
  <dc:description/>
  <cp:lastModifiedBy>Microsoft Office User</cp:lastModifiedBy>
  <cp:revision>2</cp:revision>
  <dcterms:created xsi:type="dcterms:W3CDTF">2019-06-25T07:09:00Z</dcterms:created>
  <dcterms:modified xsi:type="dcterms:W3CDTF">2019-06-25T07:09:00Z</dcterms:modified>
</cp:coreProperties>
</file>